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07E793" w14:textId="719B5AF0" w:rsidR="00C2387A" w:rsidRPr="00093DA7" w:rsidRDefault="0092284A" w:rsidP="00C2387A">
      <w:pPr>
        <w:pStyle w:val="Heading3"/>
        <w:spacing w:after="120"/>
        <w:rPr>
          <w:sz w:val="24"/>
          <w:szCs w:val="24"/>
          <w:lang w:val="en-GB"/>
        </w:rPr>
      </w:pPr>
      <w:bookmarkStart w:id="0" w:name="_GoBack"/>
      <w:bookmarkEnd w:id="0"/>
      <w:r>
        <w:rPr>
          <w:sz w:val="24"/>
          <w:szCs w:val="24"/>
          <w:lang w:val="en-GB"/>
        </w:rPr>
        <w:t>Supplementary file</w:t>
      </w:r>
      <w:r w:rsidR="00093DA7" w:rsidRPr="00093DA7">
        <w:rPr>
          <w:sz w:val="24"/>
          <w:szCs w:val="24"/>
          <w:lang w:val="en-GB"/>
        </w:rPr>
        <w:t xml:space="preserve"> – Calculation of heritability</w:t>
      </w:r>
    </w:p>
    <w:p w14:paraId="6020D419" w14:textId="14E44259" w:rsidR="00380F94" w:rsidRDefault="00286B73" w:rsidP="00B4198F">
      <w:pPr>
        <w:tabs>
          <w:tab w:val="left" w:pos="567"/>
        </w:tabs>
        <w:spacing w:line="480" w:lineRule="auto"/>
        <w:rPr>
          <w:noProof w:val="0"/>
          <w:lang w:val="en-US"/>
        </w:rPr>
      </w:pPr>
      <w:r w:rsidRPr="00286B73">
        <w:rPr>
          <w:lang w:val="en-GB"/>
        </w:rPr>
        <w:t xml:space="preserve">We </w:t>
      </w:r>
      <w:r w:rsidR="00B4198F">
        <w:rPr>
          <w:lang w:val="en-GB"/>
        </w:rPr>
        <w:t xml:space="preserve">consider a population with </w:t>
      </w:r>
      <w:r w:rsidR="00B4198F" w:rsidRPr="003B3D5E">
        <w:rPr>
          <w:i/>
          <w:noProof w:val="0"/>
          <w:lang w:val="en-US"/>
        </w:rPr>
        <w:t>k</w:t>
      </w:r>
      <w:r w:rsidR="00B4198F">
        <w:rPr>
          <w:noProof w:val="0"/>
          <w:lang w:val="en-US"/>
        </w:rPr>
        <w:t xml:space="preserve"> </w:t>
      </w:r>
      <w:r w:rsidR="00B4198F" w:rsidRPr="003B3D5E">
        <w:rPr>
          <w:lang w:val="en-GB"/>
        </w:rPr>
        <w:t>mutually exclusive genetic risk groups</w:t>
      </w:r>
      <w:r w:rsidR="00B4198F">
        <w:rPr>
          <w:lang w:val="en-GB"/>
        </w:rPr>
        <w:t xml:space="preserve"> where the </w:t>
      </w:r>
      <w:r w:rsidR="00B4198F" w:rsidRPr="007C499F">
        <w:rPr>
          <w:lang w:val="en-GB"/>
        </w:rPr>
        <w:t xml:space="preserve">underlying liability is normally distributed with the same variance and the same threshold for disease within </w:t>
      </w:r>
      <w:r w:rsidR="009A4BF9">
        <w:rPr>
          <w:lang w:val="en-GB"/>
        </w:rPr>
        <w:t>the</w:t>
      </w:r>
      <w:r w:rsidR="00B4198F" w:rsidRPr="007C499F">
        <w:rPr>
          <w:lang w:val="en-GB"/>
        </w:rPr>
        <w:t xml:space="preserve"> groups.</w:t>
      </w:r>
      <w:r w:rsidR="00B4198F">
        <w:rPr>
          <w:lang w:val="en-GB"/>
        </w:rPr>
        <w:t xml:space="preserve"> In the reference group (group 0), the liability is </w:t>
      </w:r>
      <w:r w:rsidR="00380F94">
        <w:rPr>
          <w:lang w:val="en-GB"/>
        </w:rPr>
        <w:t xml:space="preserve">standard normal </w:t>
      </w:r>
      <w:r w:rsidRPr="00286B73">
        <w:rPr>
          <w:lang w:val="en-GB"/>
        </w:rPr>
        <w:t>distributed</w:t>
      </w:r>
      <w:r>
        <w:rPr>
          <w:lang w:val="en-GB"/>
        </w:rPr>
        <w:t xml:space="preserve"> N(</w:t>
      </w:r>
      <w:r w:rsidR="00B4198F">
        <w:rPr>
          <w:lang w:val="en-GB"/>
        </w:rPr>
        <w:t xml:space="preserve">mean </w:t>
      </w:r>
      <w:r w:rsidR="00BE1692" w:rsidRPr="00D45885">
        <w:rPr>
          <w:i/>
          <w:noProof w:val="0"/>
          <w:position w:val="-12"/>
          <w:lang w:val="en-US"/>
        </w:rPr>
        <w:object w:dxaOrig="680" w:dyaOrig="360" w14:anchorId="2D7080E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.15pt;height:18.3pt" o:ole="">
            <v:imagedata r:id="rId8" o:title=""/>
          </v:shape>
          <o:OLEObject Type="Embed" ProgID="Equation.DSMT4" ShapeID="_x0000_i1025" DrawAspect="Content" ObjectID="_1630840998" r:id="rId9"/>
        </w:object>
      </w:r>
      <w:r>
        <w:rPr>
          <w:lang w:val="en-GB"/>
        </w:rPr>
        <w:t>,</w:t>
      </w:r>
      <w:r w:rsidR="00093DA7">
        <w:rPr>
          <w:lang w:val="en-GB"/>
        </w:rPr>
        <w:t xml:space="preserve"> </w:t>
      </w:r>
      <w:r w:rsidR="00B4198F">
        <w:rPr>
          <w:lang w:val="en-GB"/>
        </w:rPr>
        <w:t xml:space="preserve">variance </w:t>
      </w:r>
      <w:r w:rsidR="00B4198F" w:rsidRPr="00D45885">
        <w:rPr>
          <w:i/>
          <w:noProof w:val="0"/>
          <w:position w:val="-12"/>
          <w:lang w:val="en-US"/>
        </w:rPr>
        <w:object w:dxaOrig="600" w:dyaOrig="360" w14:anchorId="2555DBAD">
          <v:shape id="_x0000_i1026" type="#_x0000_t75" style="width:29.95pt;height:18.3pt" o:ole="">
            <v:imagedata r:id="rId10" o:title=""/>
          </v:shape>
          <o:OLEObject Type="Embed" ProgID="Equation.DSMT4" ShapeID="_x0000_i1026" DrawAspect="Content" ObjectID="_1630840999" r:id="rId11"/>
        </w:object>
      </w:r>
      <w:r>
        <w:rPr>
          <w:lang w:val="en-GB"/>
        </w:rPr>
        <w:t>)</w:t>
      </w:r>
      <w:r w:rsidR="009A4BF9">
        <w:rPr>
          <w:lang w:val="en-GB"/>
        </w:rPr>
        <w:t>.</w:t>
      </w:r>
      <w:r w:rsidRPr="00286B73">
        <w:rPr>
          <w:lang w:val="en-GB"/>
        </w:rPr>
        <w:t xml:space="preserve"> </w:t>
      </w:r>
      <w:r>
        <w:rPr>
          <w:noProof w:val="0"/>
          <w:lang w:val="en-US"/>
        </w:rPr>
        <w:t xml:space="preserve">Disease occurs if </w:t>
      </w:r>
      <w:r w:rsidR="006F08D1" w:rsidRPr="00286B73">
        <w:rPr>
          <w:i/>
          <w:lang w:val="en-GB"/>
        </w:rPr>
        <w:t>L</w:t>
      </w:r>
      <w:r w:rsidR="006F08D1">
        <w:rPr>
          <w:lang w:val="en-GB"/>
        </w:rPr>
        <w:t xml:space="preserve"> </w:t>
      </w:r>
      <w:r>
        <w:rPr>
          <w:noProof w:val="0"/>
          <w:lang w:val="en-US"/>
        </w:rPr>
        <w:t xml:space="preserve">exceed the threshold </w:t>
      </w:r>
      <w:r w:rsidRPr="00286B73">
        <w:rPr>
          <w:i/>
          <w:noProof w:val="0"/>
          <w:lang w:val="en-US"/>
        </w:rPr>
        <w:t>t</w:t>
      </w:r>
      <w:r>
        <w:rPr>
          <w:noProof w:val="0"/>
          <w:lang w:val="en-US"/>
        </w:rPr>
        <w:t xml:space="preserve">, defined such that </w:t>
      </w:r>
      <w:r w:rsidR="00380F94">
        <w:rPr>
          <w:noProof w:val="0"/>
          <w:lang w:val="en-US"/>
        </w:rPr>
        <w:br/>
      </w:r>
      <w:r w:rsidR="0009628D">
        <w:rPr>
          <w:i/>
          <w:noProof w:val="0"/>
          <w:lang w:val="en-US"/>
        </w:rPr>
        <w:tab/>
      </w:r>
      <w:r w:rsidR="00D45885" w:rsidRPr="00D45885">
        <w:rPr>
          <w:i/>
          <w:noProof w:val="0"/>
          <w:position w:val="-12"/>
          <w:lang w:val="en-US"/>
        </w:rPr>
        <w:object w:dxaOrig="1300" w:dyaOrig="360" w14:anchorId="022A2EA7">
          <v:shape id="_x0000_i1027" type="#_x0000_t75" style="width:64.9pt;height:18.3pt" o:ole="">
            <v:imagedata r:id="rId12" o:title=""/>
          </v:shape>
          <o:OLEObject Type="Embed" ProgID="Equation.DSMT4" ShapeID="_x0000_i1027" DrawAspect="Content" ObjectID="_1630841000" r:id="rId13"/>
        </w:object>
      </w:r>
    </w:p>
    <w:p w14:paraId="1C061936" w14:textId="2769E7B6" w:rsidR="00380F94" w:rsidRDefault="00380F94" w:rsidP="00272877">
      <w:pPr>
        <w:tabs>
          <w:tab w:val="left" w:pos="567"/>
        </w:tabs>
        <w:spacing w:line="480" w:lineRule="auto"/>
        <w:rPr>
          <w:noProof w:val="0"/>
          <w:lang w:val="en-US"/>
        </w:rPr>
      </w:pPr>
      <w:proofErr w:type="gramStart"/>
      <w:r>
        <w:rPr>
          <w:noProof w:val="0"/>
          <w:lang w:val="en-US"/>
        </w:rPr>
        <w:t>where</w:t>
      </w:r>
      <w:proofErr w:type="gramEnd"/>
      <w:r>
        <w:rPr>
          <w:noProof w:val="0"/>
          <w:lang w:val="en-US"/>
        </w:rPr>
        <w:t xml:space="preserve"> </w:t>
      </w:r>
      <w:r w:rsidR="006F08D1" w:rsidRPr="00286B73">
        <w:rPr>
          <w:i/>
          <w:noProof w:val="0"/>
          <w:lang w:val="en-US"/>
        </w:rPr>
        <w:t>R</w:t>
      </w:r>
      <w:r w:rsidR="006F08D1" w:rsidRPr="00286B73">
        <w:rPr>
          <w:i/>
          <w:noProof w:val="0"/>
          <w:vertAlign w:val="subscript"/>
          <w:lang w:val="en-US"/>
        </w:rPr>
        <w:t>0</w:t>
      </w:r>
      <w:r w:rsidR="006F08D1">
        <w:rPr>
          <w:noProof w:val="0"/>
          <w:lang w:val="en-US"/>
        </w:rPr>
        <w:t xml:space="preserve"> is the </w:t>
      </w:r>
      <w:r w:rsidR="00B4198F">
        <w:rPr>
          <w:noProof w:val="0"/>
          <w:lang w:val="en-US"/>
        </w:rPr>
        <w:t xml:space="preserve">background </w:t>
      </w:r>
      <w:r w:rsidR="006F08D1" w:rsidRPr="009B5A1C">
        <w:rPr>
          <w:noProof w:val="0"/>
          <w:lang w:val="en-US"/>
        </w:rPr>
        <w:t>risk for disease</w:t>
      </w:r>
      <w:r w:rsidR="006F08D1">
        <w:rPr>
          <w:noProof w:val="0"/>
          <w:lang w:val="en-US"/>
        </w:rPr>
        <w:t xml:space="preserve"> </w:t>
      </w:r>
      <w:r w:rsidR="009A4BF9" w:rsidRPr="007C499F">
        <w:rPr>
          <w:lang w:val="en-GB"/>
        </w:rPr>
        <w:t xml:space="preserve">during a specific follow up period </w:t>
      </w:r>
      <w:r w:rsidR="006F08D1">
        <w:rPr>
          <w:noProof w:val="0"/>
          <w:lang w:val="en-US"/>
        </w:rPr>
        <w:t>and</w:t>
      </w:r>
      <w:r w:rsidR="00D45885" w:rsidRPr="00D45885">
        <w:rPr>
          <w:i/>
          <w:noProof w:val="0"/>
          <w:position w:val="-4"/>
          <w:lang w:val="en-US"/>
        </w:rPr>
        <w:object w:dxaOrig="260" w:dyaOrig="240" w14:anchorId="580900AA">
          <v:shape id="_x0000_i1028" type="#_x0000_t75" style="width:12.9pt;height:12.05pt" o:ole="">
            <v:imagedata r:id="rId14" o:title=""/>
          </v:shape>
          <o:OLEObject Type="Embed" ProgID="Equation.DSMT4" ShapeID="_x0000_i1028" DrawAspect="Content" ObjectID="_1630841001" r:id="rId15"/>
        </w:object>
      </w:r>
      <w:r w:rsidR="00D45885">
        <w:rPr>
          <w:noProof w:val="0"/>
          <w:lang w:val="en-US"/>
        </w:rPr>
        <w:t xml:space="preserve"> is </w:t>
      </w:r>
      <w:r w:rsidR="006F08D1">
        <w:rPr>
          <w:noProof w:val="0"/>
          <w:lang w:val="en-US"/>
        </w:rPr>
        <w:t xml:space="preserve">the inverse of </w:t>
      </w:r>
      <w:r>
        <w:rPr>
          <w:noProof w:val="0"/>
          <w:lang w:val="en-US"/>
        </w:rPr>
        <w:t xml:space="preserve">the standard </w:t>
      </w:r>
      <w:r w:rsidR="006F08D1">
        <w:rPr>
          <w:noProof w:val="0"/>
          <w:lang w:val="en-US"/>
        </w:rPr>
        <w:t xml:space="preserve">normal </w:t>
      </w:r>
      <w:r>
        <w:rPr>
          <w:noProof w:val="0"/>
          <w:lang w:val="en-US"/>
        </w:rPr>
        <w:t>cumulative distribution.</w:t>
      </w:r>
      <w:r w:rsidR="006F08D1">
        <w:rPr>
          <w:noProof w:val="0"/>
          <w:lang w:val="en-US"/>
        </w:rPr>
        <w:t xml:space="preserve"> </w:t>
      </w:r>
      <w:r w:rsidR="00B4198F">
        <w:rPr>
          <w:noProof w:val="0"/>
          <w:lang w:val="en-US"/>
        </w:rPr>
        <w:t xml:space="preserve">In group </w:t>
      </w:r>
      <w:r w:rsidR="00B4198F" w:rsidRPr="007C499F">
        <w:rPr>
          <w:i/>
          <w:noProof w:val="0"/>
          <w:lang w:val="en-US"/>
        </w:rPr>
        <w:t>i</w:t>
      </w:r>
      <w:r w:rsidR="00B4198F">
        <w:rPr>
          <w:noProof w:val="0"/>
          <w:lang w:val="en-US"/>
        </w:rPr>
        <w:t xml:space="preserve"> (</w:t>
      </w:r>
      <w:r w:rsidR="00B4198F" w:rsidRPr="007C499F">
        <w:rPr>
          <w:i/>
          <w:noProof w:val="0"/>
          <w:lang w:val="en-US"/>
        </w:rPr>
        <w:t>i</w:t>
      </w:r>
      <w:r w:rsidR="00B4198F">
        <w:rPr>
          <w:noProof w:val="0"/>
          <w:lang w:val="en-US"/>
        </w:rPr>
        <w:t xml:space="preserve"> &gt; 0) </w:t>
      </w:r>
      <w:r w:rsidR="003C4F4C">
        <w:rPr>
          <w:noProof w:val="0"/>
          <w:lang w:val="en-US"/>
        </w:rPr>
        <w:t xml:space="preserve">with risk </w:t>
      </w:r>
      <w:proofErr w:type="spellStart"/>
      <w:proofErr w:type="gramStart"/>
      <w:r w:rsidR="003C4F4C" w:rsidRPr="007C499F">
        <w:rPr>
          <w:i/>
          <w:noProof w:val="0"/>
          <w:lang w:val="en-US"/>
        </w:rPr>
        <w:t>R</w:t>
      </w:r>
      <w:r w:rsidR="003C4F4C" w:rsidRPr="007C499F">
        <w:rPr>
          <w:i/>
          <w:noProof w:val="0"/>
          <w:vertAlign w:val="subscript"/>
          <w:lang w:val="en-US"/>
        </w:rPr>
        <w:t>i</w:t>
      </w:r>
      <w:proofErr w:type="spellEnd"/>
      <w:proofErr w:type="gramEnd"/>
      <w:r w:rsidR="003C4F4C">
        <w:rPr>
          <w:noProof w:val="0"/>
          <w:lang w:val="en-US"/>
        </w:rPr>
        <w:t xml:space="preserve"> </w:t>
      </w:r>
      <w:r>
        <w:rPr>
          <w:noProof w:val="0"/>
          <w:lang w:val="en-US"/>
        </w:rPr>
        <w:t xml:space="preserve">there </w:t>
      </w:r>
      <w:r w:rsidR="00B4198F">
        <w:rPr>
          <w:noProof w:val="0"/>
          <w:lang w:val="en-US"/>
        </w:rPr>
        <w:t>are</w:t>
      </w:r>
      <w:r>
        <w:rPr>
          <w:noProof w:val="0"/>
          <w:lang w:val="en-US"/>
        </w:rPr>
        <w:t xml:space="preserve"> shift</w:t>
      </w:r>
      <w:r w:rsidR="00B4198F">
        <w:rPr>
          <w:noProof w:val="0"/>
          <w:lang w:val="en-US"/>
        </w:rPr>
        <w:t>s</w:t>
      </w:r>
      <w:r>
        <w:rPr>
          <w:noProof w:val="0"/>
          <w:lang w:val="en-US"/>
        </w:rPr>
        <w:t xml:space="preserve"> in the mean liability </w:t>
      </w:r>
      <w:r w:rsidRPr="00380F94">
        <w:rPr>
          <w:i/>
          <w:noProof w:val="0"/>
          <w:lang w:val="en-US"/>
        </w:rPr>
        <w:t>L</w:t>
      </w:r>
      <w:r>
        <w:rPr>
          <w:noProof w:val="0"/>
          <w:lang w:val="en-US"/>
        </w:rPr>
        <w:t xml:space="preserve"> from </w:t>
      </w:r>
      <w:r w:rsidRPr="001A51D6">
        <w:rPr>
          <w:i/>
          <w:lang w:val="en-GB"/>
        </w:rPr>
        <w:t>µ</w:t>
      </w:r>
      <w:r w:rsidRPr="001A51D6">
        <w:rPr>
          <w:i/>
          <w:vertAlign w:val="subscript"/>
          <w:lang w:val="en-GB"/>
        </w:rPr>
        <w:t>0</w:t>
      </w:r>
      <w:r>
        <w:rPr>
          <w:vertAlign w:val="subscript"/>
          <w:lang w:val="en-GB"/>
        </w:rPr>
        <w:t xml:space="preserve"> </w:t>
      </w:r>
      <w:r w:rsidR="00093DA7">
        <w:rPr>
          <w:lang w:val="en-GB"/>
        </w:rPr>
        <w:t xml:space="preserve">= 0 </w:t>
      </w:r>
      <w:r>
        <w:rPr>
          <w:noProof w:val="0"/>
          <w:lang w:val="en-US"/>
        </w:rPr>
        <w:t xml:space="preserve">to </w:t>
      </w:r>
      <w:r w:rsidR="00B4198F" w:rsidRPr="001A51D6">
        <w:rPr>
          <w:i/>
          <w:lang w:val="en-GB"/>
        </w:rPr>
        <w:t>µ</w:t>
      </w:r>
      <w:r w:rsidR="00B4198F">
        <w:rPr>
          <w:i/>
          <w:vertAlign w:val="subscript"/>
          <w:lang w:val="en-GB"/>
        </w:rPr>
        <w:t>i</w:t>
      </w:r>
      <w:r>
        <w:rPr>
          <w:noProof w:val="0"/>
          <w:lang w:val="en-US"/>
        </w:rPr>
        <w:t xml:space="preserve">, such that </w:t>
      </w:r>
      <w:r>
        <w:rPr>
          <w:noProof w:val="0"/>
          <w:lang w:val="en-US"/>
        </w:rPr>
        <w:br/>
      </w:r>
      <w:r w:rsidR="0009628D">
        <w:rPr>
          <w:lang w:val="en-GB"/>
        </w:rPr>
        <w:tab/>
      </w:r>
      <w:r w:rsidR="00B4198F" w:rsidRPr="00D45885">
        <w:rPr>
          <w:i/>
          <w:noProof w:val="0"/>
          <w:position w:val="-12"/>
          <w:lang w:val="en-US"/>
        </w:rPr>
        <w:object w:dxaOrig="2480" w:dyaOrig="360" w14:anchorId="36A03456">
          <v:shape id="_x0000_i1029" type="#_x0000_t75" style="width:124pt;height:18.3pt" o:ole="">
            <v:imagedata r:id="rId16" o:title=""/>
          </v:shape>
          <o:OLEObject Type="Embed" ProgID="Equation.DSMT4" ShapeID="_x0000_i1029" DrawAspect="Content" ObjectID="_1630841002" r:id="rId17"/>
        </w:object>
      </w:r>
      <w:r w:rsidR="00C04F9A">
        <w:rPr>
          <w:i/>
          <w:noProof w:val="0"/>
          <w:lang w:val="en-US"/>
        </w:rPr>
        <w:t>.</w:t>
      </w:r>
      <w:r w:rsidR="00C04F9A" w:rsidRPr="00C04F9A">
        <w:rPr>
          <w:noProof w:val="0"/>
          <w:vertAlign w:val="superscript"/>
          <w:lang w:val="en-US"/>
        </w:rPr>
        <w:t>11</w:t>
      </w:r>
    </w:p>
    <w:p w14:paraId="7FDF065E" w14:textId="1332BB51" w:rsidR="00882A65" w:rsidRDefault="001A51D6" w:rsidP="00272877">
      <w:pPr>
        <w:spacing w:line="480" w:lineRule="auto"/>
        <w:rPr>
          <w:noProof w:val="0"/>
          <w:lang w:val="en-US"/>
        </w:rPr>
      </w:pPr>
      <w:r>
        <w:rPr>
          <w:noProof w:val="0"/>
          <w:lang w:val="en-US"/>
        </w:rPr>
        <w:t>The ov</w:t>
      </w:r>
      <w:r w:rsidR="00EE2820">
        <w:rPr>
          <w:noProof w:val="0"/>
          <w:lang w:val="en-US"/>
        </w:rPr>
        <w:t>erall mean liability</w:t>
      </w:r>
      <w:r>
        <w:rPr>
          <w:noProof w:val="0"/>
          <w:lang w:val="en-US"/>
        </w:rPr>
        <w:t xml:space="preserve"> </w:t>
      </w:r>
      <w:r w:rsidRPr="009A4BF9">
        <w:rPr>
          <w:i/>
          <w:lang w:val="en-GB"/>
        </w:rPr>
        <w:t>µ</w:t>
      </w:r>
      <w:r w:rsidR="00D45885" w:rsidRPr="009A4BF9">
        <w:rPr>
          <w:noProof w:val="0"/>
          <w:lang w:val="en-US"/>
        </w:rPr>
        <w:t xml:space="preserve"> </w:t>
      </w:r>
      <w:r w:rsidR="003C4F4C" w:rsidRPr="009A4BF9">
        <w:rPr>
          <w:noProof w:val="0"/>
          <w:lang w:val="en-US"/>
        </w:rPr>
        <w:t>is a weighted average</w:t>
      </w:r>
      <w:r w:rsidR="009A4BF9" w:rsidRPr="007C499F">
        <w:rPr>
          <w:noProof w:val="0"/>
          <w:lang w:val="en-US"/>
        </w:rPr>
        <w:t xml:space="preserve"> of the group-specific mean</w:t>
      </w:r>
      <w:r w:rsidR="009A4BF9" w:rsidRPr="009A4BF9">
        <w:rPr>
          <w:noProof w:val="0"/>
          <w:lang w:val="en-US"/>
        </w:rPr>
        <w:t>s</w:t>
      </w:r>
    </w:p>
    <w:p w14:paraId="1D99596C" w14:textId="2A66E1D2" w:rsidR="00B731AC" w:rsidRPr="007C499F" w:rsidRDefault="00D45885" w:rsidP="00272877">
      <w:pPr>
        <w:tabs>
          <w:tab w:val="left" w:pos="567"/>
        </w:tabs>
        <w:spacing w:line="480" w:lineRule="auto"/>
        <w:rPr>
          <w:noProof w:val="0"/>
          <w:lang w:val="en-US"/>
        </w:rPr>
      </w:pPr>
      <w:r>
        <w:rPr>
          <w:i/>
          <w:noProof w:val="0"/>
          <w:lang w:val="en-US"/>
        </w:rPr>
        <w:tab/>
      </w:r>
      <w:r w:rsidR="00B731AC" w:rsidRPr="009A4BF9">
        <w:rPr>
          <w:i/>
          <w:noProof w:val="0"/>
          <w:position w:val="-28"/>
          <w:lang w:val="en-US"/>
        </w:rPr>
        <w:object w:dxaOrig="1280" w:dyaOrig="680" w14:anchorId="166368D4">
          <v:shape id="_x0000_i1031" type="#_x0000_t75" style="width:64.1pt;height:34.15pt" o:ole="">
            <v:imagedata r:id="rId18" o:title=""/>
          </v:shape>
          <o:OLEObject Type="Embed" ProgID="Equation.DSMT4" ShapeID="_x0000_i1031" DrawAspect="Content" ObjectID="_1630841003" r:id="rId19"/>
        </w:object>
      </w:r>
    </w:p>
    <w:p w14:paraId="5F9467DE" w14:textId="02D31846" w:rsidR="00EE2820" w:rsidRDefault="001A51D6" w:rsidP="00272877">
      <w:pPr>
        <w:spacing w:line="480" w:lineRule="auto"/>
        <w:rPr>
          <w:noProof w:val="0"/>
          <w:lang w:val="en-US"/>
        </w:rPr>
      </w:pPr>
      <w:proofErr w:type="gramStart"/>
      <w:r>
        <w:rPr>
          <w:noProof w:val="0"/>
          <w:lang w:val="en-US"/>
        </w:rPr>
        <w:t>and</w:t>
      </w:r>
      <w:proofErr w:type="gramEnd"/>
      <w:r>
        <w:rPr>
          <w:noProof w:val="0"/>
          <w:lang w:val="en-US"/>
        </w:rPr>
        <w:t xml:space="preserve"> the overall variance in liability </w:t>
      </w:r>
      <w:proofErr w:type="spellStart"/>
      <w:r>
        <w:rPr>
          <w:i/>
          <w:noProof w:val="0"/>
          <w:lang w:val="en-US"/>
        </w:rPr>
        <w:t>V</w:t>
      </w:r>
      <w:r w:rsidRPr="009B5A1C">
        <w:rPr>
          <w:i/>
          <w:noProof w:val="0"/>
          <w:vertAlign w:val="subscript"/>
          <w:lang w:val="en-US"/>
        </w:rPr>
        <w:t>Pop</w:t>
      </w:r>
      <w:proofErr w:type="spellEnd"/>
      <w:r w:rsidR="00693B61">
        <w:rPr>
          <w:noProof w:val="0"/>
          <w:lang w:val="en-US"/>
        </w:rPr>
        <w:t xml:space="preserve"> is</w:t>
      </w:r>
    </w:p>
    <w:p w14:paraId="63A55E3B" w14:textId="7427B0A2" w:rsidR="004C3326" w:rsidRPr="004C3326" w:rsidRDefault="0077481D" w:rsidP="00272877">
      <w:pPr>
        <w:tabs>
          <w:tab w:val="left" w:pos="567"/>
        </w:tabs>
        <w:spacing w:line="480" w:lineRule="auto"/>
        <w:rPr>
          <w:noProof w:val="0"/>
          <w:lang w:val="en-US"/>
        </w:rPr>
      </w:pPr>
      <w:r>
        <w:rPr>
          <w:noProof w:val="0"/>
          <w:lang w:val="en-US"/>
        </w:rPr>
        <w:tab/>
      </w:r>
      <w:r w:rsidR="00B731AC" w:rsidRPr="00B731AC">
        <w:rPr>
          <w:i/>
          <w:noProof w:val="0"/>
          <w:position w:val="-28"/>
          <w:lang w:val="en-US"/>
        </w:rPr>
        <w:object w:dxaOrig="2439" w:dyaOrig="680" w14:anchorId="0468D0E8">
          <v:shape id="_x0000_i1033" type="#_x0000_t75" style="width:121.95pt;height:34.15pt" o:ole="">
            <v:imagedata r:id="rId20" o:title=""/>
          </v:shape>
          <o:OLEObject Type="Embed" ProgID="Equation.DSMT4" ShapeID="_x0000_i1033" DrawAspect="Content" ObjectID="_1630841004" r:id="rId21"/>
        </w:object>
      </w:r>
      <w:r w:rsidR="00093DA7">
        <w:rPr>
          <w:noProof w:val="0"/>
          <w:lang w:val="en-US"/>
        </w:rPr>
        <w:t>.</w:t>
      </w:r>
      <w:r w:rsidR="004C3326">
        <w:rPr>
          <w:noProof w:val="0"/>
          <w:lang w:val="en-US"/>
        </w:rPr>
        <w:t xml:space="preserve"> </w:t>
      </w:r>
    </w:p>
    <w:p w14:paraId="36F3608E" w14:textId="31F93CC5" w:rsidR="00AD726E" w:rsidRPr="009A4BF9" w:rsidRDefault="00AD726E" w:rsidP="007C499F">
      <w:pPr>
        <w:pStyle w:val="Heading3"/>
        <w:spacing w:after="120"/>
        <w:rPr>
          <w:lang w:val="en-GB"/>
        </w:rPr>
      </w:pPr>
      <w:r w:rsidRPr="007C499F">
        <w:rPr>
          <w:sz w:val="24"/>
          <w:szCs w:val="24"/>
          <w:lang w:val="en-GB"/>
        </w:rPr>
        <w:t>Example 1 – Genetic variation at a specific locus</w:t>
      </w:r>
    </w:p>
    <w:p w14:paraId="221CD133" w14:textId="03C6DA81" w:rsidR="004C3326" w:rsidRDefault="004C3326" w:rsidP="00272877">
      <w:pPr>
        <w:spacing w:line="480" w:lineRule="auto"/>
        <w:rPr>
          <w:lang w:val="en-US"/>
        </w:rPr>
      </w:pPr>
      <w:r>
        <w:rPr>
          <w:lang w:val="en-US"/>
        </w:rPr>
        <w:t xml:space="preserve">With </w:t>
      </w:r>
      <w:r w:rsidRPr="007039CB">
        <w:rPr>
          <w:lang w:val="en-US"/>
        </w:rPr>
        <w:t>risk allele frequency</w:t>
      </w:r>
      <w:r>
        <w:rPr>
          <w:lang w:val="en-US"/>
        </w:rPr>
        <w:t xml:space="preserve"> </w:t>
      </w:r>
      <w:r w:rsidRPr="009B5A1C">
        <w:rPr>
          <w:i/>
          <w:lang w:val="en-US"/>
        </w:rPr>
        <w:t>p</w:t>
      </w:r>
      <w:r w:rsidRPr="009B5A1C">
        <w:rPr>
          <w:lang w:val="en-US"/>
        </w:rPr>
        <w:t xml:space="preserve"> = 0.20 and </w:t>
      </w:r>
      <w:r w:rsidRPr="009B5A1C">
        <w:rPr>
          <w:i/>
          <w:lang w:val="en-US"/>
        </w:rPr>
        <w:t>RR</w:t>
      </w:r>
      <w:r w:rsidRPr="009B5A1C">
        <w:rPr>
          <w:lang w:val="en-US"/>
        </w:rPr>
        <w:t xml:space="preserve"> = </w:t>
      </w:r>
      <w:r>
        <w:rPr>
          <w:lang w:val="en-US"/>
        </w:rPr>
        <w:t>2</w:t>
      </w:r>
      <w:r w:rsidRPr="009B5A1C">
        <w:rPr>
          <w:lang w:val="en-US"/>
        </w:rPr>
        <w:t>.0</w:t>
      </w:r>
      <w:r>
        <w:rPr>
          <w:lang w:val="en-US"/>
        </w:rPr>
        <w:t xml:space="preserve"> and with </w:t>
      </w:r>
      <w:r w:rsidRPr="009B5A1C">
        <w:rPr>
          <w:lang w:val="en-US"/>
        </w:rPr>
        <w:t xml:space="preserve">background risk </w:t>
      </w:r>
      <w:r w:rsidRPr="009B5A1C">
        <w:rPr>
          <w:i/>
          <w:lang w:val="en-US"/>
        </w:rPr>
        <w:t>R</w:t>
      </w:r>
      <w:r w:rsidRPr="009B5A1C">
        <w:rPr>
          <w:i/>
          <w:vertAlign w:val="subscript"/>
          <w:lang w:val="en-US"/>
        </w:rPr>
        <w:t>0</w:t>
      </w:r>
      <w:r>
        <w:rPr>
          <w:lang w:val="en-US"/>
        </w:rPr>
        <w:t xml:space="preserve"> = </w:t>
      </w:r>
      <w:r w:rsidR="00ED185A">
        <w:rPr>
          <w:lang w:val="en-US"/>
        </w:rPr>
        <w:t>0.01</w:t>
      </w:r>
      <w:r>
        <w:rPr>
          <w:lang w:val="en-US"/>
        </w:rPr>
        <w:t>, we get</w:t>
      </w:r>
    </w:p>
    <w:p w14:paraId="506DC9E4" w14:textId="0A3676C5" w:rsidR="004C3326" w:rsidRDefault="004C3326" w:rsidP="00272877">
      <w:pPr>
        <w:tabs>
          <w:tab w:val="left" w:pos="567"/>
        </w:tabs>
        <w:spacing w:line="480" w:lineRule="auto"/>
        <w:rPr>
          <w:i/>
          <w:noProof w:val="0"/>
          <w:lang w:val="en-US"/>
        </w:rPr>
      </w:pPr>
      <w:r>
        <w:rPr>
          <w:lang w:val="en-US"/>
        </w:rPr>
        <w:tab/>
      </w:r>
      <w:r w:rsidR="00290FB9" w:rsidRPr="004C3326">
        <w:rPr>
          <w:i/>
          <w:noProof w:val="0"/>
          <w:position w:val="-10"/>
          <w:lang w:val="en-US"/>
        </w:rPr>
        <w:object w:dxaOrig="2200" w:dyaOrig="320" w14:anchorId="4105310F">
          <v:shape id="_x0000_i1034" type="#_x0000_t75" style="width:109.85pt;height:15.8pt" o:ole="">
            <v:imagedata r:id="rId22" o:title=""/>
          </v:shape>
          <o:OLEObject Type="Embed" ProgID="Equation.DSMT4" ShapeID="_x0000_i1034" DrawAspect="Content" ObjectID="_1630841005" r:id="rId23"/>
        </w:object>
      </w:r>
    </w:p>
    <w:p w14:paraId="60343091" w14:textId="5BAA72C1" w:rsidR="009A4BF9" w:rsidRPr="007C499F" w:rsidRDefault="009A4BF9" w:rsidP="00272877">
      <w:pPr>
        <w:tabs>
          <w:tab w:val="left" w:pos="567"/>
        </w:tabs>
        <w:spacing w:line="480" w:lineRule="auto"/>
        <w:rPr>
          <w:noProof w:val="0"/>
          <w:lang w:val="en-US"/>
        </w:rPr>
      </w:pPr>
      <w:r>
        <w:rPr>
          <w:i/>
          <w:noProof w:val="0"/>
          <w:lang w:val="en-US"/>
        </w:rPr>
        <w:tab/>
      </w:r>
      <w:r w:rsidRPr="007C499F">
        <w:rPr>
          <w:i/>
          <w:noProof w:val="0"/>
          <w:position w:val="-12"/>
          <w:lang w:val="en-US"/>
        </w:rPr>
        <w:object w:dxaOrig="2060" w:dyaOrig="380" w14:anchorId="22EE561D">
          <v:shape id="_x0000_i1035" type="#_x0000_t75" style="width:102.8pt;height:19.15pt" o:ole="">
            <v:imagedata r:id="rId24" o:title=""/>
          </v:shape>
          <o:OLEObject Type="Embed" ProgID="Equation.DSMT4" ShapeID="_x0000_i1035" DrawAspect="Content" ObjectID="_1630841006" r:id="rId25"/>
        </w:object>
      </w:r>
      <w:r w:rsidRPr="007C499F">
        <w:rPr>
          <w:noProof w:val="0"/>
          <w:lang w:val="en-US"/>
        </w:rPr>
        <w:t>,</w:t>
      </w:r>
      <w:r>
        <w:rPr>
          <w:i/>
          <w:noProof w:val="0"/>
          <w:lang w:val="en-US"/>
        </w:rPr>
        <w:t xml:space="preserve"> </w:t>
      </w:r>
      <w:r w:rsidRPr="003B3D5E">
        <w:rPr>
          <w:i/>
          <w:noProof w:val="0"/>
          <w:position w:val="-12"/>
          <w:lang w:val="en-US"/>
        </w:rPr>
        <w:object w:dxaOrig="2140" w:dyaOrig="360" w14:anchorId="1663D872">
          <v:shape id="_x0000_i1036" type="#_x0000_t75" style="width:106.95pt;height:17.9pt" o:ole="">
            <v:imagedata r:id="rId26" o:title=""/>
          </v:shape>
          <o:OLEObject Type="Embed" ProgID="Equation.DSMT4" ShapeID="_x0000_i1036" DrawAspect="Content" ObjectID="_1630841007" r:id="rId27"/>
        </w:object>
      </w:r>
      <w:r>
        <w:rPr>
          <w:noProof w:val="0"/>
          <w:lang w:val="en-US"/>
        </w:rPr>
        <w:t xml:space="preserve">, </w:t>
      </w:r>
      <w:r w:rsidRPr="003B3D5E">
        <w:rPr>
          <w:i/>
          <w:noProof w:val="0"/>
          <w:position w:val="-12"/>
          <w:lang w:val="en-US"/>
        </w:rPr>
        <w:object w:dxaOrig="1620" w:dyaOrig="380" w14:anchorId="762FB06E">
          <v:shape id="_x0000_i1037" type="#_x0000_t75" style="width:81.15pt;height:19.15pt" o:ole="">
            <v:imagedata r:id="rId28" o:title=""/>
          </v:shape>
          <o:OLEObject Type="Embed" ProgID="Equation.DSMT4" ShapeID="_x0000_i1037" DrawAspect="Content" ObjectID="_1630841008" r:id="rId29"/>
        </w:object>
      </w:r>
    </w:p>
    <w:p w14:paraId="39564146" w14:textId="66BF9EAC" w:rsidR="004C3326" w:rsidRDefault="004C3326" w:rsidP="00272877">
      <w:pPr>
        <w:tabs>
          <w:tab w:val="left" w:pos="567"/>
        </w:tabs>
        <w:spacing w:line="480" w:lineRule="auto"/>
        <w:rPr>
          <w:lang w:val="en-US"/>
        </w:rPr>
      </w:pPr>
      <w:r>
        <w:rPr>
          <w:i/>
          <w:noProof w:val="0"/>
          <w:lang w:val="en-US"/>
        </w:rPr>
        <w:tab/>
      </w:r>
      <w:r w:rsidR="00B731AC" w:rsidRPr="00D45885">
        <w:rPr>
          <w:i/>
          <w:noProof w:val="0"/>
          <w:position w:val="-12"/>
          <w:lang w:val="en-US"/>
        </w:rPr>
        <w:object w:dxaOrig="5440" w:dyaOrig="360" w14:anchorId="2424DAB1">
          <v:shape id="_x0000_i1038" type="#_x0000_t75" style="width:272.2pt;height:18.3pt" o:ole="">
            <v:imagedata r:id="rId30" o:title=""/>
          </v:shape>
          <o:OLEObject Type="Embed" ProgID="Equation.DSMT4" ShapeID="_x0000_i1038" DrawAspect="Content" ObjectID="_1630841009" r:id="rId31"/>
        </w:object>
      </w:r>
    </w:p>
    <w:p w14:paraId="241698D3" w14:textId="7015F964" w:rsidR="004C3326" w:rsidRDefault="004C3326" w:rsidP="00272877">
      <w:pPr>
        <w:tabs>
          <w:tab w:val="left" w:pos="567"/>
        </w:tabs>
        <w:spacing w:line="480" w:lineRule="auto"/>
        <w:rPr>
          <w:i/>
          <w:noProof w:val="0"/>
          <w:lang w:val="en-US"/>
        </w:rPr>
      </w:pPr>
      <w:r>
        <w:rPr>
          <w:i/>
          <w:noProof w:val="0"/>
          <w:lang w:val="en-US"/>
        </w:rPr>
        <w:tab/>
      </w:r>
      <w:r w:rsidR="00B731AC" w:rsidRPr="00D45885">
        <w:rPr>
          <w:i/>
          <w:noProof w:val="0"/>
          <w:position w:val="-12"/>
          <w:lang w:val="en-US"/>
        </w:rPr>
        <w:object w:dxaOrig="5500" w:dyaOrig="380" w14:anchorId="03329DAA">
          <v:shape id="_x0000_i1039" type="#_x0000_t75" style="width:275.1pt;height:19.55pt" o:ole="">
            <v:imagedata r:id="rId32" o:title=""/>
          </v:shape>
          <o:OLEObject Type="Embed" ProgID="Equation.DSMT4" ShapeID="_x0000_i1039" DrawAspect="Content" ObjectID="_1630841010" r:id="rId33"/>
        </w:object>
      </w:r>
    </w:p>
    <w:p w14:paraId="4BD117FC" w14:textId="11A21FAB" w:rsidR="009C3EDD" w:rsidRDefault="009C3EDD" w:rsidP="00272877">
      <w:pPr>
        <w:tabs>
          <w:tab w:val="left" w:pos="567"/>
        </w:tabs>
        <w:spacing w:line="480" w:lineRule="auto"/>
        <w:rPr>
          <w:i/>
          <w:noProof w:val="0"/>
          <w:lang w:val="en-US"/>
        </w:rPr>
      </w:pPr>
      <w:r>
        <w:rPr>
          <w:i/>
          <w:noProof w:val="0"/>
          <w:lang w:val="en-US"/>
        </w:rPr>
        <w:lastRenderedPageBreak/>
        <w:tab/>
      </w:r>
      <w:r w:rsidR="00272877" w:rsidRPr="009C3EDD">
        <w:rPr>
          <w:i/>
          <w:noProof w:val="0"/>
          <w:position w:val="-12"/>
          <w:lang w:val="en-US"/>
        </w:rPr>
        <w:object w:dxaOrig="3840" w:dyaOrig="360" w14:anchorId="7FE9C076">
          <v:shape id="_x0000_i1040" type="#_x0000_t75" style="width:192.7pt;height:18.3pt" o:ole="">
            <v:imagedata r:id="rId34" o:title=""/>
          </v:shape>
          <o:OLEObject Type="Embed" ProgID="Equation.DSMT4" ShapeID="_x0000_i1040" DrawAspect="Content" ObjectID="_1630841011" r:id="rId35"/>
        </w:object>
      </w:r>
    </w:p>
    <w:p w14:paraId="27B825B9" w14:textId="35B98303" w:rsidR="009C3EDD" w:rsidRDefault="009C3EDD" w:rsidP="00272877">
      <w:pPr>
        <w:tabs>
          <w:tab w:val="left" w:pos="567"/>
        </w:tabs>
        <w:spacing w:line="480" w:lineRule="auto"/>
        <w:rPr>
          <w:noProof w:val="0"/>
          <w:lang w:val="en-US"/>
        </w:rPr>
      </w:pPr>
      <w:r>
        <w:rPr>
          <w:i/>
          <w:noProof w:val="0"/>
          <w:lang w:val="en-US"/>
        </w:rPr>
        <w:tab/>
      </w:r>
      <w:r w:rsidR="00093DA7" w:rsidRPr="00D45885">
        <w:rPr>
          <w:i/>
          <w:noProof w:val="0"/>
          <w:position w:val="-14"/>
          <w:lang w:val="en-US"/>
        </w:rPr>
        <w:object w:dxaOrig="6080" w:dyaOrig="400" w14:anchorId="2C354D88">
          <v:shape id="_x0000_i1041" type="#_x0000_t75" style="width:303.8pt;height:20pt" o:ole="">
            <v:imagedata r:id="rId36" o:title=""/>
          </v:shape>
          <o:OLEObject Type="Embed" ProgID="Equation.DSMT4" ShapeID="_x0000_i1041" DrawAspect="Content" ObjectID="_1630841012" r:id="rId37"/>
        </w:object>
      </w:r>
      <w:r w:rsidR="00093DA7">
        <w:rPr>
          <w:noProof w:val="0"/>
          <w:lang w:val="en-US"/>
        </w:rPr>
        <w:t>.</w:t>
      </w:r>
    </w:p>
    <w:p w14:paraId="28E3DF36" w14:textId="79C8E696" w:rsidR="00093DA7" w:rsidRDefault="00093DA7" w:rsidP="00272877">
      <w:pPr>
        <w:tabs>
          <w:tab w:val="left" w:pos="567"/>
        </w:tabs>
        <w:spacing w:line="480" w:lineRule="auto"/>
        <w:rPr>
          <w:noProof w:val="0"/>
          <w:lang w:val="en-US"/>
        </w:rPr>
      </w:pPr>
      <w:r>
        <w:rPr>
          <w:noProof w:val="0"/>
          <w:lang w:val="en-US"/>
        </w:rPr>
        <w:t>Thus,</w:t>
      </w:r>
    </w:p>
    <w:p w14:paraId="2B4306BF" w14:textId="16EFD3AC" w:rsidR="00093DA7" w:rsidRDefault="00093DA7" w:rsidP="00272877">
      <w:pPr>
        <w:tabs>
          <w:tab w:val="left" w:pos="567"/>
        </w:tabs>
        <w:spacing w:line="480" w:lineRule="auto"/>
        <w:rPr>
          <w:noProof w:val="0"/>
          <w:lang w:val="en-US"/>
        </w:rPr>
      </w:pPr>
      <w:r>
        <w:rPr>
          <w:noProof w:val="0"/>
          <w:lang w:val="en-US"/>
        </w:rPr>
        <w:tab/>
      </w:r>
      <w:r w:rsidRPr="00093DA7">
        <w:rPr>
          <w:noProof w:val="0"/>
          <w:position w:val="-32"/>
          <w:lang w:val="en-US"/>
        </w:rPr>
        <w:object w:dxaOrig="4060" w:dyaOrig="740" w14:anchorId="4682AAE3">
          <v:shape id="_x0000_i1042" type="#_x0000_t75" style="width:203.1pt;height:37.05pt" o:ole="">
            <v:imagedata r:id="rId38" o:title=""/>
          </v:shape>
          <o:OLEObject Type="Embed" ProgID="Equation.DSMT4" ShapeID="_x0000_i1042" DrawAspect="Content" ObjectID="_1630841013" r:id="rId39"/>
        </w:object>
      </w:r>
      <w:r>
        <w:rPr>
          <w:noProof w:val="0"/>
          <w:lang w:val="en-US"/>
        </w:rPr>
        <w:t>.</w:t>
      </w:r>
    </w:p>
    <w:p w14:paraId="1231148B" w14:textId="77777777" w:rsidR="00290FB9" w:rsidRPr="007C499F" w:rsidRDefault="00290FB9" w:rsidP="00290FB9">
      <w:pPr>
        <w:pStyle w:val="Heading3"/>
        <w:spacing w:after="120"/>
        <w:rPr>
          <w:sz w:val="24"/>
          <w:szCs w:val="24"/>
          <w:lang w:val="en-GB"/>
        </w:rPr>
      </w:pPr>
      <w:r w:rsidRPr="007C499F">
        <w:rPr>
          <w:sz w:val="24"/>
          <w:szCs w:val="24"/>
          <w:lang w:val="en-GB"/>
        </w:rPr>
        <w:t>Example 2 –Genetic variation over the whole genome</w:t>
      </w:r>
    </w:p>
    <w:p w14:paraId="33520F4F" w14:textId="18A3DDB6" w:rsidR="009A3976" w:rsidRPr="007C499F" w:rsidRDefault="009A3976" w:rsidP="00290FB9">
      <w:pPr>
        <w:tabs>
          <w:tab w:val="left" w:pos="567"/>
        </w:tabs>
        <w:spacing w:line="480" w:lineRule="auto"/>
        <w:rPr>
          <w:lang w:val="en-GB"/>
        </w:rPr>
      </w:pPr>
      <w:r>
        <w:rPr>
          <w:lang w:val="en-GB"/>
        </w:rPr>
        <w:t>T</w:t>
      </w:r>
      <w:r w:rsidRPr="007C499F">
        <w:rPr>
          <w:lang w:val="en-GB"/>
        </w:rPr>
        <w:t xml:space="preserve">he population </w:t>
      </w:r>
      <w:r>
        <w:rPr>
          <w:lang w:val="en-GB"/>
        </w:rPr>
        <w:t>is</w:t>
      </w:r>
      <w:r w:rsidRPr="007C499F">
        <w:rPr>
          <w:lang w:val="en-GB"/>
        </w:rPr>
        <w:t xml:space="preserve"> divided into three </w:t>
      </w:r>
      <w:r>
        <w:rPr>
          <w:lang w:val="en-GB"/>
        </w:rPr>
        <w:t xml:space="preserve">genetic </w:t>
      </w:r>
      <w:r w:rsidRPr="007C499F">
        <w:rPr>
          <w:lang w:val="en-GB"/>
        </w:rPr>
        <w:t>risk groups: low (</w:t>
      </w:r>
      <w:r w:rsidRPr="007C499F">
        <w:rPr>
          <w:i/>
          <w:lang w:val="en-GB"/>
        </w:rPr>
        <w:t>R</w:t>
      </w:r>
      <w:r w:rsidRPr="007C499F">
        <w:rPr>
          <w:i/>
          <w:vertAlign w:val="subscript"/>
          <w:lang w:val="en-GB"/>
        </w:rPr>
        <w:t>0</w:t>
      </w:r>
      <w:r w:rsidRPr="007C499F">
        <w:rPr>
          <w:lang w:val="en-GB"/>
        </w:rPr>
        <w:t xml:space="preserve"> = 0.1% , prevalence </w:t>
      </w:r>
      <w:r w:rsidRPr="007C499F">
        <w:rPr>
          <w:i/>
          <w:lang w:val="en-GB"/>
        </w:rPr>
        <w:t>p</w:t>
      </w:r>
      <w:r w:rsidRPr="007C499F">
        <w:rPr>
          <w:i/>
          <w:vertAlign w:val="subscript"/>
          <w:lang w:val="en-GB"/>
        </w:rPr>
        <w:t>0</w:t>
      </w:r>
      <w:r w:rsidRPr="007C499F">
        <w:rPr>
          <w:lang w:val="en-GB"/>
        </w:rPr>
        <w:t xml:space="preserve"> = 25%), medium (</w:t>
      </w:r>
      <w:r w:rsidRPr="007C499F">
        <w:rPr>
          <w:i/>
          <w:lang w:val="en-GB"/>
        </w:rPr>
        <w:t>R</w:t>
      </w:r>
      <w:r w:rsidRPr="007C499F">
        <w:rPr>
          <w:i/>
          <w:vertAlign w:val="subscript"/>
          <w:lang w:val="en-GB"/>
        </w:rPr>
        <w:t>1</w:t>
      </w:r>
      <w:r w:rsidRPr="007C499F">
        <w:rPr>
          <w:lang w:val="en-GB"/>
        </w:rPr>
        <w:t xml:space="preserve"> = 10% , </w:t>
      </w:r>
      <w:r w:rsidRPr="007C499F">
        <w:rPr>
          <w:i/>
          <w:lang w:val="en-GB"/>
        </w:rPr>
        <w:t>p</w:t>
      </w:r>
      <w:r w:rsidRPr="007C499F">
        <w:rPr>
          <w:i/>
          <w:vertAlign w:val="subscript"/>
          <w:lang w:val="en-GB"/>
        </w:rPr>
        <w:t>1</w:t>
      </w:r>
      <w:r w:rsidRPr="007C499F">
        <w:rPr>
          <w:lang w:val="en-GB"/>
        </w:rPr>
        <w:t xml:space="preserve"> = 70%) and high </w:t>
      </w:r>
      <w:r>
        <w:rPr>
          <w:lang w:val="en-GB"/>
        </w:rPr>
        <w:t xml:space="preserve">risk </w:t>
      </w:r>
      <w:r w:rsidRPr="007C499F">
        <w:rPr>
          <w:lang w:val="en-GB"/>
        </w:rPr>
        <w:t>(</w:t>
      </w:r>
      <w:r w:rsidRPr="007C499F">
        <w:rPr>
          <w:i/>
          <w:lang w:val="en-GB"/>
        </w:rPr>
        <w:t>R</w:t>
      </w:r>
      <w:r w:rsidRPr="007C499F">
        <w:rPr>
          <w:i/>
          <w:vertAlign w:val="subscript"/>
          <w:lang w:val="en-GB"/>
        </w:rPr>
        <w:t>2</w:t>
      </w:r>
      <w:r w:rsidRPr="007C499F">
        <w:rPr>
          <w:lang w:val="en-GB"/>
        </w:rPr>
        <w:t xml:space="preserve"> = 25% , </w:t>
      </w:r>
      <w:r w:rsidRPr="007C499F">
        <w:rPr>
          <w:i/>
          <w:lang w:val="en-GB"/>
        </w:rPr>
        <w:t>p</w:t>
      </w:r>
      <w:r w:rsidRPr="007C499F">
        <w:rPr>
          <w:i/>
          <w:vertAlign w:val="subscript"/>
          <w:lang w:val="en-GB"/>
        </w:rPr>
        <w:t>2</w:t>
      </w:r>
      <w:r w:rsidRPr="007C499F">
        <w:rPr>
          <w:lang w:val="en-GB"/>
        </w:rPr>
        <w:t xml:space="preserve"> = 5%).</w:t>
      </w:r>
    </w:p>
    <w:p w14:paraId="02FDC960" w14:textId="151A76F3" w:rsidR="00290FB9" w:rsidRDefault="00290FB9" w:rsidP="00290FB9">
      <w:pPr>
        <w:tabs>
          <w:tab w:val="left" w:pos="567"/>
        </w:tabs>
        <w:spacing w:line="480" w:lineRule="auto"/>
        <w:rPr>
          <w:i/>
          <w:noProof w:val="0"/>
          <w:lang w:val="en-US"/>
        </w:rPr>
      </w:pPr>
      <w:r>
        <w:rPr>
          <w:lang w:val="en-US"/>
        </w:rPr>
        <w:tab/>
      </w:r>
      <w:r w:rsidRPr="004C3326">
        <w:rPr>
          <w:i/>
          <w:noProof w:val="0"/>
          <w:position w:val="-10"/>
          <w:lang w:val="en-US"/>
        </w:rPr>
        <w:object w:dxaOrig="2320" w:dyaOrig="320" w14:anchorId="2C242DCD">
          <v:shape id="_x0000_i1043" type="#_x0000_t75" style="width:116.1pt;height:15.8pt" o:ole="">
            <v:imagedata r:id="rId40" o:title=""/>
          </v:shape>
          <o:OLEObject Type="Embed" ProgID="Equation.DSMT4" ShapeID="_x0000_i1043" DrawAspect="Content" ObjectID="_1630841014" r:id="rId41"/>
        </w:object>
      </w:r>
    </w:p>
    <w:p w14:paraId="7BF85597" w14:textId="0DED5B7D" w:rsidR="00290FB9" w:rsidRDefault="00290FB9" w:rsidP="00290FB9">
      <w:pPr>
        <w:tabs>
          <w:tab w:val="left" w:pos="567"/>
        </w:tabs>
        <w:spacing w:line="480" w:lineRule="auto"/>
        <w:rPr>
          <w:i/>
          <w:noProof w:val="0"/>
          <w:lang w:val="en-US"/>
        </w:rPr>
      </w:pPr>
      <w:r>
        <w:rPr>
          <w:i/>
          <w:noProof w:val="0"/>
          <w:lang w:val="en-US"/>
        </w:rPr>
        <w:tab/>
      </w:r>
      <w:r w:rsidRPr="00D45885">
        <w:rPr>
          <w:i/>
          <w:noProof w:val="0"/>
          <w:position w:val="-12"/>
          <w:lang w:val="en-US"/>
        </w:rPr>
        <w:object w:dxaOrig="4940" w:dyaOrig="360" w14:anchorId="55ABA257">
          <v:shape id="_x0000_i1044" type="#_x0000_t75" style="width:246.8pt;height:18.3pt" o:ole="">
            <v:imagedata r:id="rId42" o:title=""/>
          </v:shape>
          <o:OLEObject Type="Embed" ProgID="Equation.DSMT4" ShapeID="_x0000_i1044" DrawAspect="Content" ObjectID="_1630841015" r:id="rId43"/>
        </w:object>
      </w:r>
    </w:p>
    <w:p w14:paraId="65DB8095" w14:textId="4B24DD84" w:rsidR="00290FB9" w:rsidRDefault="00290FB9" w:rsidP="00290FB9">
      <w:pPr>
        <w:tabs>
          <w:tab w:val="left" w:pos="567"/>
        </w:tabs>
        <w:spacing w:line="480" w:lineRule="auto"/>
        <w:rPr>
          <w:i/>
          <w:noProof w:val="0"/>
          <w:lang w:val="en-US"/>
        </w:rPr>
      </w:pPr>
      <w:r>
        <w:rPr>
          <w:i/>
          <w:noProof w:val="0"/>
          <w:lang w:val="en-US"/>
        </w:rPr>
        <w:tab/>
      </w:r>
      <w:r w:rsidRPr="00D45885">
        <w:rPr>
          <w:i/>
          <w:noProof w:val="0"/>
          <w:position w:val="-12"/>
          <w:lang w:val="en-US"/>
        </w:rPr>
        <w:object w:dxaOrig="5160" w:dyaOrig="360" w14:anchorId="24F6790D">
          <v:shape id="_x0000_i1045" type="#_x0000_t75" style="width:258.05pt;height:18.3pt" o:ole="">
            <v:imagedata r:id="rId44" o:title=""/>
          </v:shape>
          <o:OLEObject Type="Embed" ProgID="Equation.DSMT4" ShapeID="_x0000_i1045" DrawAspect="Content" ObjectID="_1630841016" r:id="rId45"/>
        </w:object>
      </w:r>
    </w:p>
    <w:p w14:paraId="6052EA57" w14:textId="13E40315" w:rsidR="009A3976" w:rsidRDefault="009A3976" w:rsidP="00290FB9">
      <w:pPr>
        <w:tabs>
          <w:tab w:val="left" w:pos="567"/>
        </w:tabs>
        <w:spacing w:line="480" w:lineRule="auto"/>
        <w:rPr>
          <w:i/>
          <w:noProof w:val="0"/>
          <w:lang w:val="en-US"/>
        </w:rPr>
      </w:pPr>
      <w:r>
        <w:rPr>
          <w:i/>
          <w:noProof w:val="0"/>
          <w:lang w:val="en-US"/>
        </w:rPr>
        <w:tab/>
      </w:r>
      <w:r w:rsidRPr="009C3EDD">
        <w:rPr>
          <w:i/>
          <w:noProof w:val="0"/>
          <w:position w:val="-12"/>
          <w:lang w:val="en-US"/>
        </w:rPr>
        <w:object w:dxaOrig="3700" w:dyaOrig="360" w14:anchorId="11D8EAFA">
          <v:shape id="_x0000_i1046" type="#_x0000_t75" style="width:185.6pt;height:18.3pt" o:ole="">
            <v:imagedata r:id="rId46" o:title=""/>
          </v:shape>
          <o:OLEObject Type="Embed" ProgID="Equation.DSMT4" ShapeID="_x0000_i1046" DrawAspect="Content" ObjectID="_1630841017" r:id="rId47"/>
        </w:object>
      </w:r>
    </w:p>
    <w:p w14:paraId="1EB77B37" w14:textId="09565422" w:rsidR="009A3976" w:rsidRDefault="009A3976" w:rsidP="009A3976">
      <w:pPr>
        <w:tabs>
          <w:tab w:val="left" w:pos="567"/>
        </w:tabs>
        <w:spacing w:line="480" w:lineRule="auto"/>
        <w:rPr>
          <w:noProof w:val="0"/>
          <w:lang w:val="en-US"/>
        </w:rPr>
      </w:pPr>
      <w:r>
        <w:rPr>
          <w:i/>
          <w:noProof w:val="0"/>
          <w:lang w:val="en-US"/>
        </w:rPr>
        <w:tab/>
      </w:r>
      <w:r w:rsidRPr="00D45885">
        <w:rPr>
          <w:i/>
          <w:noProof w:val="0"/>
          <w:position w:val="-14"/>
          <w:lang w:val="en-US"/>
        </w:rPr>
        <w:object w:dxaOrig="5860" w:dyaOrig="400" w14:anchorId="52C267AF">
          <v:shape id="_x0000_i1047" type="#_x0000_t75" style="width:293pt;height:20pt" o:ole="">
            <v:imagedata r:id="rId48" o:title=""/>
          </v:shape>
          <o:OLEObject Type="Embed" ProgID="Equation.DSMT4" ShapeID="_x0000_i1047" DrawAspect="Content" ObjectID="_1630841018" r:id="rId49"/>
        </w:object>
      </w:r>
      <w:r>
        <w:rPr>
          <w:noProof w:val="0"/>
          <w:lang w:val="en-US"/>
        </w:rPr>
        <w:t>.</w:t>
      </w:r>
    </w:p>
    <w:p w14:paraId="7FFEC0F9" w14:textId="77777777" w:rsidR="009A3976" w:rsidRDefault="009A3976" w:rsidP="009A3976">
      <w:pPr>
        <w:tabs>
          <w:tab w:val="left" w:pos="567"/>
        </w:tabs>
        <w:spacing w:line="480" w:lineRule="auto"/>
        <w:rPr>
          <w:noProof w:val="0"/>
          <w:lang w:val="en-US"/>
        </w:rPr>
      </w:pPr>
      <w:r>
        <w:rPr>
          <w:noProof w:val="0"/>
          <w:lang w:val="en-US"/>
        </w:rPr>
        <w:t>Thus,</w:t>
      </w:r>
    </w:p>
    <w:p w14:paraId="41F3B4E2" w14:textId="3B4E70F1" w:rsidR="0065552D" w:rsidRPr="0087321E" w:rsidRDefault="009A3976" w:rsidP="0087321E">
      <w:pPr>
        <w:tabs>
          <w:tab w:val="left" w:pos="567"/>
        </w:tabs>
        <w:spacing w:line="480" w:lineRule="auto"/>
        <w:rPr>
          <w:noProof w:val="0"/>
          <w:lang w:val="en-US"/>
        </w:rPr>
      </w:pPr>
      <w:r>
        <w:rPr>
          <w:noProof w:val="0"/>
          <w:lang w:val="en-US"/>
        </w:rPr>
        <w:tab/>
      </w:r>
      <w:r w:rsidRPr="00093DA7">
        <w:rPr>
          <w:noProof w:val="0"/>
          <w:position w:val="-32"/>
          <w:lang w:val="en-US"/>
        </w:rPr>
        <w:object w:dxaOrig="3760" w:dyaOrig="740" w14:anchorId="07107DD1">
          <v:shape id="_x0000_i1048" type="#_x0000_t75" style="width:188.1pt;height:37.05pt" o:ole="">
            <v:imagedata r:id="rId50" o:title=""/>
          </v:shape>
          <o:OLEObject Type="Embed" ProgID="Equation.DSMT4" ShapeID="_x0000_i1048" DrawAspect="Content" ObjectID="_1630841019" r:id="rId51"/>
        </w:object>
      </w:r>
      <w:r>
        <w:rPr>
          <w:noProof w:val="0"/>
          <w:lang w:val="en-US"/>
        </w:rPr>
        <w:t>.</w:t>
      </w:r>
    </w:p>
    <w:sectPr w:rsidR="0065552D" w:rsidRPr="0087321E" w:rsidSect="007A21E5">
      <w:headerReference w:type="default" r:id="rId52"/>
      <w:footerReference w:type="default" r:id="rId53"/>
      <w:pgSz w:w="12242" w:h="15842" w:code="1"/>
      <w:pgMar w:top="1418" w:right="1418" w:bottom="170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9B7C7F7" w14:textId="77777777" w:rsidR="0027755C" w:rsidRDefault="0027755C">
      <w:r>
        <w:separator/>
      </w:r>
    </w:p>
  </w:endnote>
  <w:endnote w:type="continuationSeparator" w:id="0">
    <w:p w14:paraId="0E3838B4" w14:textId="77777777" w:rsidR="0027755C" w:rsidRDefault="002775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3DE67C" w14:textId="37FCC9C1" w:rsidR="00497028" w:rsidRPr="00B67B27" w:rsidRDefault="00497028" w:rsidP="00124B45">
    <w:pPr>
      <w:pStyle w:val="Footer"/>
      <w:jc w:val="center"/>
    </w:pPr>
    <w:r>
      <w:rPr>
        <w:rStyle w:val="PageNumber"/>
      </w:rPr>
      <w:t xml:space="preserve">- </w:t>
    </w:r>
    <w:r w:rsidRPr="00B67B27">
      <w:rPr>
        <w:rStyle w:val="PageNumber"/>
      </w:rPr>
      <w:fldChar w:fldCharType="begin"/>
    </w:r>
    <w:r w:rsidRPr="00B67B27">
      <w:rPr>
        <w:rStyle w:val="PageNumber"/>
      </w:rPr>
      <w:instrText xml:space="preserve"> PAGE </w:instrText>
    </w:r>
    <w:r w:rsidRPr="00B67B27">
      <w:rPr>
        <w:rStyle w:val="PageNumber"/>
      </w:rPr>
      <w:fldChar w:fldCharType="separate"/>
    </w:r>
    <w:r w:rsidR="0087321E">
      <w:rPr>
        <w:rStyle w:val="PageNumber"/>
      </w:rPr>
      <w:t>2</w:t>
    </w:r>
    <w:r w:rsidRPr="00B67B27">
      <w:rPr>
        <w:rStyle w:val="PageNumber"/>
      </w:rPr>
      <w:fldChar w:fldCharType="end"/>
    </w:r>
    <w:r>
      <w:rPr>
        <w:rStyle w:val="PageNumber"/>
      </w:rPr>
      <w:t xml:space="preserve"> -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29802D" w14:textId="77777777" w:rsidR="0027755C" w:rsidRDefault="0027755C">
      <w:r>
        <w:separator/>
      </w:r>
    </w:p>
  </w:footnote>
  <w:footnote w:type="continuationSeparator" w:id="0">
    <w:p w14:paraId="71992BFE" w14:textId="77777777" w:rsidR="0027755C" w:rsidRDefault="0027755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3B354CD" w14:textId="7CDF16A9" w:rsidR="00497028" w:rsidRPr="009A4972" w:rsidRDefault="009A4972">
    <w:pPr>
      <w:pStyle w:val="Header"/>
      <w:rPr>
        <w:sz w:val="22"/>
        <w:szCs w:val="22"/>
        <w:lang w:val="en-GB"/>
      </w:rPr>
    </w:pPr>
    <w:r w:rsidRPr="009A4972">
      <w:rPr>
        <w:sz w:val="22"/>
        <w:szCs w:val="22"/>
        <w:lang w:val="en-GB"/>
      </w:rPr>
      <w:t>Heritability coefficients and p</w:t>
    </w:r>
    <w:r w:rsidR="00C16155" w:rsidRPr="009A4972">
      <w:rPr>
        <w:sz w:val="22"/>
        <w:szCs w:val="22"/>
        <w:lang w:val="en-GB"/>
      </w:rPr>
      <w:t>opulation attributable fractions</w:t>
    </w:r>
    <w:r w:rsidR="00497028" w:rsidRPr="009A4972">
      <w:rPr>
        <w:sz w:val="22"/>
        <w:szCs w:val="22"/>
        <w:lang w:val="en-GB"/>
      </w:rPr>
      <w:t xml:space="preserve"> 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381EE2"/>
    <w:multiLevelType w:val="multilevel"/>
    <w:tmpl w:val="0BBCAD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3200956"/>
    <w:multiLevelType w:val="multilevel"/>
    <w:tmpl w:val="D564F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3760013"/>
    <w:multiLevelType w:val="hybridMultilevel"/>
    <w:tmpl w:val="4D3AFFDC"/>
    <w:lvl w:ilvl="0" w:tplc="E512994A">
      <w:start w:val="201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52C13D4"/>
    <w:multiLevelType w:val="multilevel"/>
    <w:tmpl w:val="E3A6F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97E52C8"/>
    <w:multiLevelType w:val="multilevel"/>
    <w:tmpl w:val="0FD01B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0A022CC6"/>
    <w:multiLevelType w:val="multilevel"/>
    <w:tmpl w:val="B596CF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0B992DF7"/>
    <w:multiLevelType w:val="multilevel"/>
    <w:tmpl w:val="38BCD9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0BCC39A5"/>
    <w:multiLevelType w:val="multilevel"/>
    <w:tmpl w:val="7E68DB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0D647264"/>
    <w:multiLevelType w:val="multilevel"/>
    <w:tmpl w:val="4A4479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1450799E"/>
    <w:multiLevelType w:val="multilevel"/>
    <w:tmpl w:val="F71A49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157A1FF0"/>
    <w:multiLevelType w:val="multilevel"/>
    <w:tmpl w:val="E61C76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178B550F"/>
    <w:multiLevelType w:val="multilevel"/>
    <w:tmpl w:val="EF6EE4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181C1B39"/>
    <w:multiLevelType w:val="multilevel"/>
    <w:tmpl w:val="0D9C88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1B5E2923"/>
    <w:multiLevelType w:val="multilevel"/>
    <w:tmpl w:val="C3F2C2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24D7785B"/>
    <w:multiLevelType w:val="hybridMultilevel"/>
    <w:tmpl w:val="4F32BDCC"/>
    <w:lvl w:ilvl="0" w:tplc="E97E23F2">
      <w:start w:val="1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5A03036"/>
    <w:multiLevelType w:val="multilevel"/>
    <w:tmpl w:val="658ADE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25BD6AC3"/>
    <w:multiLevelType w:val="multilevel"/>
    <w:tmpl w:val="1A4880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26FD7BE6"/>
    <w:multiLevelType w:val="multilevel"/>
    <w:tmpl w:val="DFDC8E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2C0C1087"/>
    <w:multiLevelType w:val="multilevel"/>
    <w:tmpl w:val="8708C4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2E912699"/>
    <w:multiLevelType w:val="multilevel"/>
    <w:tmpl w:val="F1E8D0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 w15:restartNumberingAfterBreak="0">
    <w:nsid w:val="356348F7"/>
    <w:multiLevelType w:val="multilevel"/>
    <w:tmpl w:val="BE184B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37AF7D7E"/>
    <w:multiLevelType w:val="multilevel"/>
    <w:tmpl w:val="1F0EDC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39F0687A"/>
    <w:multiLevelType w:val="multilevel"/>
    <w:tmpl w:val="9926B6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 w15:restartNumberingAfterBreak="0">
    <w:nsid w:val="3BAC70BE"/>
    <w:multiLevelType w:val="multilevel"/>
    <w:tmpl w:val="D5F250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42C41C0E"/>
    <w:multiLevelType w:val="hybridMultilevel"/>
    <w:tmpl w:val="492A336A"/>
    <w:lvl w:ilvl="0" w:tplc="B66E2498">
      <w:start w:val="2016"/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54A78D0"/>
    <w:multiLevelType w:val="multilevel"/>
    <w:tmpl w:val="3752BB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 w15:restartNumberingAfterBreak="0">
    <w:nsid w:val="4813451A"/>
    <w:multiLevelType w:val="multilevel"/>
    <w:tmpl w:val="95A439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48CE4987"/>
    <w:multiLevelType w:val="multilevel"/>
    <w:tmpl w:val="E80A64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49BB58B4"/>
    <w:multiLevelType w:val="multilevel"/>
    <w:tmpl w:val="85EC25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4C8956E1"/>
    <w:multiLevelType w:val="multilevel"/>
    <w:tmpl w:val="5D5ADA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4DCD7D87"/>
    <w:multiLevelType w:val="multilevel"/>
    <w:tmpl w:val="F90CD6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 w15:restartNumberingAfterBreak="0">
    <w:nsid w:val="4E0D1DFA"/>
    <w:multiLevelType w:val="multilevel"/>
    <w:tmpl w:val="75BAD7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4FA405C6"/>
    <w:multiLevelType w:val="multilevel"/>
    <w:tmpl w:val="52F019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50976E3C"/>
    <w:multiLevelType w:val="multilevel"/>
    <w:tmpl w:val="751C2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522E6360"/>
    <w:multiLevelType w:val="multilevel"/>
    <w:tmpl w:val="61AEC4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53EA72C0"/>
    <w:multiLevelType w:val="multilevel"/>
    <w:tmpl w:val="EB1069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6" w15:restartNumberingAfterBreak="0">
    <w:nsid w:val="5D38709F"/>
    <w:multiLevelType w:val="multilevel"/>
    <w:tmpl w:val="C2302A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5EE662B2"/>
    <w:multiLevelType w:val="multilevel"/>
    <w:tmpl w:val="30186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618A2609"/>
    <w:multiLevelType w:val="multilevel"/>
    <w:tmpl w:val="BA782E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3B0204A"/>
    <w:multiLevelType w:val="multilevel"/>
    <w:tmpl w:val="F69A3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640441E7"/>
    <w:multiLevelType w:val="multilevel"/>
    <w:tmpl w:val="EF9E11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64571DC2"/>
    <w:multiLevelType w:val="multilevel"/>
    <w:tmpl w:val="CA582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2" w15:restartNumberingAfterBreak="0">
    <w:nsid w:val="685B3F35"/>
    <w:multiLevelType w:val="multilevel"/>
    <w:tmpl w:val="41F6F3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3" w15:restartNumberingAfterBreak="0">
    <w:nsid w:val="68682BFF"/>
    <w:multiLevelType w:val="multilevel"/>
    <w:tmpl w:val="2794BA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4" w15:restartNumberingAfterBreak="0">
    <w:nsid w:val="6A132A0A"/>
    <w:multiLevelType w:val="multilevel"/>
    <w:tmpl w:val="FA9CC6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5" w15:restartNumberingAfterBreak="0">
    <w:nsid w:val="6DC74D12"/>
    <w:multiLevelType w:val="multilevel"/>
    <w:tmpl w:val="F28EEA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6" w15:restartNumberingAfterBreak="0">
    <w:nsid w:val="6EBC732D"/>
    <w:multiLevelType w:val="multilevel"/>
    <w:tmpl w:val="B12421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7" w15:restartNumberingAfterBreak="0">
    <w:nsid w:val="72207785"/>
    <w:multiLevelType w:val="multilevel"/>
    <w:tmpl w:val="DBF26E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8" w15:restartNumberingAfterBreak="0">
    <w:nsid w:val="73914B07"/>
    <w:multiLevelType w:val="multilevel"/>
    <w:tmpl w:val="0F962E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9" w15:restartNumberingAfterBreak="0">
    <w:nsid w:val="7C05299E"/>
    <w:multiLevelType w:val="multilevel"/>
    <w:tmpl w:val="7C5AFC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0" w15:restartNumberingAfterBreak="0">
    <w:nsid w:val="7C08169A"/>
    <w:multiLevelType w:val="multilevel"/>
    <w:tmpl w:val="903A6C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1" w15:restartNumberingAfterBreak="0">
    <w:nsid w:val="7CBA3E8A"/>
    <w:multiLevelType w:val="multilevel"/>
    <w:tmpl w:val="D1F059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2"/>
  </w:num>
  <w:num w:numId="2">
    <w:abstractNumId w:val="45"/>
  </w:num>
  <w:num w:numId="3">
    <w:abstractNumId w:val="8"/>
  </w:num>
  <w:num w:numId="4">
    <w:abstractNumId w:val="15"/>
  </w:num>
  <w:num w:numId="5">
    <w:abstractNumId w:val="31"/>
  </w:num>
  <w:num w:numId="6">
    <w:abstractNumId w:val="48"/>
  </w:num>
  <w:num w:numId="7">
    <w:abstractNumId w:val="22"/>
  </w:num>
  <w:num w:numId="8">
    <w:abstractNumId w:val="29"/>
  </w:num>
  <w:num w:numId="9">
    <w:abstractNumId w:val="17"/>
  </w:num>
  <w:num w:numId="10">
    <w:abstractNumId w:val="6"/>
  </w:num>
  <w:num w:numId="11">
    <w:abstractNumId w:val="40"/>
  </w:num>
  <w:num w:numId="12">
    <w:abstractNumId w:val="37"/>
  </w:num>
  <w:num w:numId="13">
    <w:abstractNumId w:val="16"/>
  </w:num>
  <w:num w:numId="14">
    <w:abstractNumId w:val="27"/>
  </w:num>
  <w:num w:numId="15">
    <w:abstractNumId w:val="21"/>
  </w:num>
  <w:num w:numId="16">
    <w:abstractNumId w:val="7"/>
  </w:num>
  <w:num w:numId="17">
    <w:abstractNumId w:val="49"/>
  </w:num>
  <w:num w:numId="18">
    <w:abstractNumId w:val="46"/>
  </w:num>
  <w:num w:numId="19">
    <w:abstractNumId w:val="44"/>
  </w:num>
  <w:num w:numId="20">
    <w:abstractNumId w:val="50"/>
  </w:num>
  <w:num w:numId="21">
    <w:abstractNumId w:val="36"/>
  </w:num>
  <w:num w:numId="22">
    <w:abstractNumId w:val="18"/>
  </w:num>
  <w:num w:numId="23">
    <w:abstractNumId w:val="43"/>
  </w:num>
  <w:num w:numId="24">
    <w:abstractNumId w:val="13"/>
  </w:num>
  <w:num w:numId="25">
    <w:abstractNumId w:val="42"/>
  </w:num>
  <w:num w:numId="26">
    <w:abstractNumId w:val="12"/>
  </w:num>
  <w:num w:numId="27">
    <w:abstractNumId w:val="11"/>
  </w:num>
  <w:num w:numId="28">
    <w:abstractNumId w:val="38"/>
  </w:num>
  <w:num w:numId="29">
    <w:abstractNumId w:val="19"/>
  </w:num>
  <w:num w:numId="30">
    <w:abstractNumId w:val="33"/>
  </w:num>
  <w:num w:numId="31">
    <w:abstractNumId w:val="26"/>
  </w:num>
  <w:num w:numId="32">
    <w:abstractNumId w:val="9"/>
  </w:num>
  <w:num w:numId="33">
    <w:abstractNumId w:val="41"/>
  </w:num>
  <w:num w:numId="34">
    <w:abstractNumId w:val="4"/>
  </w:num>
  <w:num w:numId="35">
    <w:abstractNumId w:val="30"/>
  </w:num>
  <w:num w:numId="36">
    <w:abstractNumId w:val="10"/>
  </w:num>
  <w:num w:numId="37">
    <w:abstractNumId w:val="0"/>
  </w:num>
  <w:num w:numId="38">
    <w:abstractNumId w:val="47"/>
  </w:num>
  <w:num w:numId="39">
    <w:abstractNumId w:val="28"/>
  </w:num>
  <w:num w:numId="40">
    <w:abstractNumId w:val="1"/>
  </w:num>
  <w:num w:numId="41">
    <w:abstractNumId w:val="5"/>
  </w:num>
  <w:num w:numId="42">
    <w:abstractNumId w:val="23"/>
  </w:num>
  <w:num w:numId="43">
    <w:abstractNumId w:val="51"/>
  </w:num>
  <w:num w:numId="44">
    <w:abstractNumId w:val="35"/>
  </w:num>
  <w:num w:numId="45">
    <w:abstractNumId w:val="20"/>
  </w:num>
  <w:num w:numId="46">
    <w:abstractNumId w:val="34"/>
  </w:num>
  <w:num w:numId="47">
    <w:abstractNumId w:val="3"/>
  </w:num>
  <w:num w:numId="48">
    <w:abstractNumId w:val="39"/>
  </w:num>
  <w:num w:numId="49">
    <w:abstractNumId w:val="25"/>
  </w:num>
  <w:num w:numId="50">
    <w:abstractNumId w:val="14"/>
  </w:num>
  <w:num w:numId="51">
    <w:abstractNumId w:val="24"/>
  </w:num>
  <w:num w:numId="52">
    <w:abstractNumId w:val="2"/>
  </w:num>
  <w:numIdMacAtCleanup w:val="4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1304"/>
  <w:hyphenationZone w:val="425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5ez0r22xwz5ser0vkp5rzedf9w5txz0w05&quot;&gt;Jonas Heritability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2&lt;/item&gt;&lt;item&gt;13&lt;/item&gt;&lt;/record-ids&gt;&lt;/item&gt;&lt;/Libraries&gt;"/>
  </w:docVars>
  <w:rsids>
    <w:rsidRoot w:val="00AB4010"/>
    <w:rsid w:val="00000157"/>
    <w:rsid w:val="000023F7"/>
    <w:rsid w:val="00003996"/>
    <w:rsid w:val="0000484E"/>
    <w:rsid w:val="00004D1F"/>
    <w:rsid w:val="000050B9"/>
    <w:rsid w:val="0000516B"/>
    <w:rsid w:val="000060EA"/>
    <w:rsid w:val="00006452"/>
    <w:rsid w:val="00006D85"/>
    <w:rsid w:val="000074BD"/>
    <w:rsid w:val="000079E9"/>
    <w:rsid w:val="00011A0C"/>
    <w:rsid w:val="000124E7"/>
    <w:rsid w:val="00012866"/>
    <w:rsid w:val="00012E60"/>
    <w:rsid w:val="00012ED0"/>
    <w:rsid w:val="000138BF"/>
    <w:rsid w:val="000138DC"/>
    <w:rsid w:val="0001492A"/>
    <w:rsid w:val="000153E2"/>
    <w:rsid w:val="000158B6"/>
    <w:rsid w:val="00015E27"/>
    <w:rsid w:val="00016A09"/>
    <w:rsid w:val="00016D19"/>
    <w:rsid w:val="00016D46"/>
    <w:rsid w:val="000175FE"/>
    <w:rsid w:val="00017813"/>
    <w:rsid w:val="00020BD8"/>
    <w:rsid w:val="0002152B"/>
    <w:rsid w:val="000220AB"/>
    <w:rsid w:val="0002311C"/>
    <w:rsid w:val="00025A77"/>
    <w:rsid w:val="00026645"/>
    <w:rsid w:val="00026768"/>
    <w:rsid w:val="0002705E"/>
    <w:rsid w:val="0002793A"/>
    <w:rsid w:val="00027DBB"/>
    <w:rsid w:val="000301AD"/>
    <w:rsid w:val="000301C3"/>
    <w:rsid w:val="0003053F"/>
    <w:rsid w:val="000309E9"/>
    <w:rsid w:val="00032950"/>
    <w:rsid w:val="00032E21"/>
    <w:rsid w:val="00033AA4"/>
    <w:rsid w:val="00033C95"/>
    <w:rsid w:val="00034631"/>
    <w:rsid w:val="00034B62"/>
    <w:rsid w:val="000351B4"/>
    <w:rsid w:val="000352BA"/>
    <w:rsid w:val="0003628D"/>
    <w:rsid w:val="0003633F"/>
    <w:rsid w:val="00037821"/>
    <w:rsid w:val="00037A47"/>
    <w:rsid w:val="0004000C"/>
    <w:rsid w:val="000402D3"/>
    <w:rsid w:val="00040F9A"/>
    <w:rsid w:val="00042C5B"/>
    <w:rsid w:val="00042D1E"/>
    <w:rsid w:val="00043A52"/>
    <w:rsid w:val="00044173"/>
    <w:rsid w:val="00044EB8"/>
    <w:rsid w:val="000453B8"/>
    <w:rsid w:val="00045840"/>
    <w:rsid w:val="00046447"/>
    <w:rsid w:val="00047063"/>
    <w:rsid w:val="00047293"/>
    <w:rsid w:val="00050059"/>
    <w:rsid w:val="00050373"/>
    <w:rsid w:val="00050DEB"/>
    <w:rsid w:val="00051313"/>
    <w:rsid w:val="00051B2A"/>
    <w:rsid w:val="00052F24"/>
    <w:rsid w:val="00053233"/>
    <w:rsid w:val="000544B2"/>
    <w:rsid w:val="00055846"/>
    <w:rsid w:val="000558E1"/>
    <w:rsid w:val="0005614E"/>
    <w:rsid w:val="00056172"/>
    <w:rsid w:val="00056A04"/>
    <w:rsid w:val="00057028"/>
    <w:rsid w:val="00063AB7"/>
    <w:rsid w:val="00063E1A"/>
    <w:rsid w:val="00064604"/>
    <w:rsid w:val="00065B30"/>
    <w:rsid w:val="00065FA6"/>
    <w:rsid w:val="00070EF0"/>
    <w:rsid w:val="00071255"/>
    <w:rsid w:val="0007156D"/>
    <w:rsid w:val="00071719"/>
    <w:rsid w:val="00071AA3"/>
    <w:rsid w:val="0007323D"/>
    <w:rsid w:val="00073605"/>
    <w:rsid w:val="00073E44"/>
    <w:rsid w:val="000749AD"/>
    <w:rsid w:val="00074F9B"/>
    <w:rsid w:val="00076632"/>
    <w:rsid w:val="00076BD3"/>
    <w:rsid w:val="00077010"/>
    <w:rsid w:val="00077064"/>
    <w:rsid w:val="0007725F"/>
    <w:rsid w:val="000805DE"/>
    <w:rsid w:val="00080D72"/>
    <w:rsid w:val="00080E0C"/>
    <w:rsid w:val="000827B0"/>
    <w:rsid w:val="00082842"/>
    <w:rsid w:val="00082AF1"/>
    <w:rsid w:val="00082D43"/>
    <w:rsid w:val="00083E57"/>
    <w:rsid w:val="00084A0B"/>
    <w:rsid w:val="00084C84"/>
    <w:rsid w:val="00084EED"/>
    <w:rsid w:val="000854F8"/>
    <w:rsid w:val="00085590"/>
    <w:rsid w:val="00086A68"/>
    <w:rsid w:val="00086B38"/>
    <w:rsid w:val="00087993"/>
    <w:rsid w:val="000906E1"/>
    <w:rsid w:val="00090E23"/>
    <w:rsid w:val="000922E0"/>
    <w:rsid w:val="0009281E"/>
    <w:rsid w:val="00092EF0"/>
    <w:rsid w:val="0009319F"/>
    <w:rsid w:val="00093DA7"/>
    <w:rsid w:val="00094513"/>
    <w:rsid w:val="0009628D"/>
    <w:rsid w:val="00096C4B"/>
    <w:rsid w:val="000A1308"/>
    <w:rsid w:val="000A2E15"/>
    <w:rsid w:val="000A320F"/>
    <w:rsid w:val="000A40DB"/>
    <w:rsid w:val="000A4CB7"/>
    <w:rsid w:val="000A67EF"/>
    <w:rsid w:val="000A6DC4"/>
    <w:rsid w:val="000A7780"/>
    <w:rsid w:val="000A79AE"/>
    <w:rsid w:val="000B080B"/>
    <w:rsid w:val="000B1330"/>
    <w:rsid w:val="000B2B9E"/>
    <w:rsid w:val="000B3523"/>
    <w:rsid w:val="000B4DD6"/>
    <w:rsid w:val="000B4F9D"/>
    <w:rsid w:val="000B62E6"/>
    <w:rsid w:val="000B70B0"/>
    <w:rsid w:val="000B7E2B"/>
    <w:rsid w:val="000C1B71"/>
    <w:rsid w:val="000C51D9"/>
    <w:rsid w:val="000C5320"/>
    <w:rsid w:val="000C5DAE"/>
    <w:rsid w:val="000C5E59"/>
    <w:rsid w:val="000C67D3"/>
    <w:rsid w:val="000C6AA9"/>
    <w:rsid w:val="000D0606"/>
    <w:rsid w:val="000D0B9B"/>
    <w:rsid w:val="000D0FA0"/>
    <w:rsid w:val="000D18C4"/>
    <w:rsid w:val="000D1BBF"/>
    <w:rsid w:val="000D2150"/>
    <w:rsid w:val="000D253E"/>
    <w:rsid w:val="000D29AE"/>
    <w:rsid w:val="000D4660"/>
    <w:rsid w:val="000D46F5"/>
    <w:rsid w:val="000D46FF"/>
    <w:rsid w:val="000D4E73"/>
    <w:rsid w:val="000D508F"/>
    <w:rsid w:val="000D75DA"/>
    <w:rsid w:val="000D75EF"/>
    <w:rsid w:val="000D7AD1"/>
    <w:rsid w:val="000E052C"/>
    <w:rsid w:val="000E0C9C"/>
    <w:rsid w:val="000E1218"/>
    <w:rsid w:val="000E140F"/>
    <w:rsid w:val="000E15FA"/>
    <w:rsid w:val="000E1715"/>
    <w:rsid w:val="000E18FB"/>
    <w:rsid w:val="000E22B2"/>
    <w:rsid w:val="000E2912"/>
    <w:rsid w:val="000E30C3"/>
    <w:rsid w:val="000E31C6"/>
    <w:rsid w:val="000E3BB9"/>
    <w:rsid w:val="000E3E0E"/>
    <w:rsid w:val="000E4F40"/>
    <w:rsid w:val="000E5D1D"/>
    <w:rsid w:val="000E73CE"/>
    <w:rsid w:val="000F18A8"/>
    <w:rsid w:val="000F1EDB"/>
    <w:rsid w:val="000F29E8"/>
    <w:rsid w:val="000F3623"/>
    <w:rsid w:val="000F37F0"/>
    <w:rsid w:val="000F46B8"/>
    <w:rsid w:val="000F5689"/>
    <w:rsid w:val="000F5728"/>
    <w:rsid w:val="000F6B63"/>
    <w:rsid w:val="001006CE"/>
    <w:rsid w:val="00100D76"/>
    <w:rsid w:val="0010196B"/>
    <w:rsid w:val="001025CF"/>
    <w:rsid w:val="00102F63"/>
    <w:rsid w:val="00103917"/>
    <w:rsid w:val="00104E0A"/>
    <w:rsid w:val="001063FB"/>
    <w:rsid w:val="00107049"/>
    <w:rsid w:val="00107117"/>
    <w:rsid w:val="00107901"/>
    <w:rsid w:val="001114B5"/>
    <w:rsid w:val="00111E79"/>
    <w:rsid w:val="0011241A"/>
    <w:rsid w:val="00113203"/>
    <w:rsid w:val="0011370D"/>
    <w:rsid w:val="00114247"/>
    <w:rsid w:val="0011477B"/>
    <w:rsid w:val="00114A3F"/>
    <w:rsid w:val="00114BC3"/>
    <w:rsid w:val="001152BA"/>
    <w:rsid w:val="001154A5"/>
    <w:rsid w:val="001155E4"/>
    <w:rsid w:val="00115E74"/>
    <w:rsid w:val="001164EE"/>
    <w:rsid w:val="001168CF"/>
    <w:rsid w:val="00116A9E"/>
    <w:rsid w:val="001209C8"/>
    <w:rsid w:val="00121985"/>
    <w:rsid w:val="00122971"/>
    <w:rsid w:val="00123428"/>
    <w:rsid w:val="00124B45"/>
    <w:rsid w:val="001253BE"/>
    <w:rsid w:val="00125A09"/>
    <w:rsid w:val="00130EDE"/>
    <w:rsid w:val="001330C8"/>
    <w:rsid w:val="00133FF5"/>
    <w:rsid w:val="00134AD2"/>
    <w:rsid w:val="00134B9E"/>
    <w:rsid w:val="0013727B"/>
    <w:rsid w:val="00140335"/>
    <w:rsid w:val="0014059C"/>
    <w:rsid w:val="00140AB0"/>
    <w:rsid w:val="0014160C"/>
    <w:rsid w:val="001423E3"/>
    <w:rsid w:val="001431A1"/>
    <w:rsid w:val="00143E1E"/>
    <w:rsid w:val="0014466D"/>
    <w:rsid w:val="00144BD7"/>
    <w:rsid w:val="00144E7C"/>
    <w:rsid w:val="00145821"/>
    <w:rsid w:val="00146003"/>
    <w:rsid w:val="00146161"/>
    <w:rsid w:val="00147507"/>
    <w:rsid w:val="001476C6"/>
    <w:rsid w:val="00147C6A"/>
    <w:rsid w:val="00150276"/>
    <w:rsid w:val="00151BEE"/>
    <w:rsid w:val="001538AF"/>
    <w:rsid w:val="00153F1A"/>
    <w:rsid w:val="00154B0C"/>
    <w:rsid w:val="00154CB0"/>
    <w:rsid w:val="001564A3"/>
    <w:rsid w:val="001566FF"/>
    <w:rsid w:val="00156AC4"/>
    <w:rsid w:val="00161513"/>
    <w:rsid w:val="00161A15"/>
    <w:rsid w:val="00166709"/>
    <w:rsid w:val="00166809"/>
    <w:rsid w:val="00167C65"/>
    <w:rsid w:val="00170720"/>
    <w:rsid w:val="0017135C"/>
    <w:rsid w:val="001716E1"/>
    <w:rsid w:val="00171E7D"/>
    <w:rsid w:val="00172F1E"/>
    <w:rsid w:val="00173941"/>
    <w:rsid w:val="00173E87"/>
    <w:rsid w:val="00174D7A"/>
    <w:rsid w:val="001763EB"/>
    <w:rsid w:val="00176B1F"/>
    <w:rsid w:val="00177102"/>
    <w:rsid w:val="0017742C"/>
    <w:rsid w:val="00177AB0"/>
    <w:rsid w:val="00180AC9"/>
    <w:rsid w:val="00180D38"/>
    <w:rsid w:val="0018175C"/>
    <w:rsid w:val="001825CB"/>
    <w:rsid w:val="00182912"/>
    <w:rsid w:val="0018413D"/>
    <w:rsid w:val="00184472"/>
    <w:rsid w:val="00184F38"/>
    <w:rsid w:val="0018523D"/>
    <w:rsid w:val="00185837"/>
    <w:rsid w:val="001863D8"/>
    <w:rsid w:val="00186F08"/>
    <w:rsid w:val="00187238"/>
    <w:rsid w:val="0019079D"/>
    <w:rsid w:val="00190AF0"/>
    <w:rsid w:val="001917BB"/>
    <w:rsid w:val="0019222F"/>
    <w:rsid w:val="00192E8D"/>
    <w:rsid w:val="0019369C"/>
    <w:rsid w:val="001937B3"/>
    <w:rsid w:val="00193BDA"/>
    <w:rsid w:val="0019532E"/>
    <w:rsid w:val="0019539E"/>
    <w:rsid w:val="0019550D"/>
    <w:rsid w:val="001960B1"/>
    <w:rsid w:val="00196BDE"/>
    <w:rsid w:val="00196C2C"/>
    <w:rsid w:val="001A027F"/>
    <w:rsid w:val="001A0C09"/>
    <w:rsid w:val="001A0E6B"/>
    <w:rsid w:val="001A1A2F"/>
    <w:rsid w:val="001A1B42"/>
    <w:rsid w:val="001A4347"/>
    <w:rsid w:val="001A47F8"/>
    <w:rsid w:val="001A49D0"/>
    <w:rsid w:val="001A51D6"/>
    <w:rsid w:val="001A54F2"/>
    <w:rsid w:val="001A5DAF"/>
    <w:rsid w:val="001A7C49"/>
    <w:rsid w:val="001B0253"/>
    <w:rsid w:val="001B28C8"/>
    <w:rsid w:val="001B3ACE"/>
    <w:rsid w:val="001B3EC2"/>
    <w:rsid w:val="001B4BBC"/>
    <w:rsid w:val="001B4D7B"/>
    <w:rsid w:val="001B5869"/>
    <w:rsid w:val="001B5C84"/>
    <w:rsid w:val="001B66B0"/>
    <w:rsid w:val="001B6EB3"/>
    <w:rsid w:val="001B74E6"/>
    <w:rsid w:val="001C0DFC"/>
    <w:rsid w:val="001C0FA0"/>
    <w:rsid w:val="001C14E0"/>
    <w:rsid w:val="001C23CB"/>
    <w:rsid w:val="001C23D2"/>
    <w:rsid w:val="001C404D"/>
    <w:rsid w:val="001C5645"/>
    <w:rsid w:val="001D1B5E"/>
    <w:rsid w:val="001D36D5"/>
    <w:rsid w:val="001D3B00"/>
    <w:rsid w:val="001D3F8C"/>
    <w:rsid w:val="001D40A1"/>
    <w:rsid w:val="001D4BFA"/>
    <w:rsid w:val="001D4F25"/>
    <w:rsid w:val="001D5090"/>
    <w:rsid w:val="001D5598"/>
    <w:rsid w:val="001D5B50"/>
    <w:rsid w:val="001D5F0B"/>
    <w:rsid w:val="001D6115"/>
    <w:rsid w:val="001D7528"/>
    <w:rsid w:val="001D7666"/>
    <w:rsid w:val="001D79B4"/>
    <w:rsid w:val="001D7E81"/>
    <w:rsid w:val="001D7EF0"/>
    <w:rsid w:val="001E34DC"/>
    <w:rsid w:val="001E3C89"/>
    <w:rsid w:val="001E3ED0"/>
    <w:rsid w:val="001E3FE6"/>
    <w:rsid w:val="001E4380"/>
    <w:rsid w:val="001E445F"/>
    <w:rsid w:val="001E5741"/>
    <w:rsid w:val="001E5B76"/>
    <w:rsid w:val="001E73D9"/>
    <w:rsid w:val="001F0396"/>
    <w:rsid w:val="001F07C6"/>
    <w:rsid w:val="001F1D3A"/>
    <w:rsid w:val="001F2C33"/>
    <w:rsid w:val="001F3576"/>
    <w:rsid w:val="001F4464"/>
    <w:rsid w:val="00200618"/>
    <w:rsid w:val="0020132E"/>
    <w:rsid w:val="00202836"/>
    <w:rsid w:val="00202933"/>
    <w:rsid w:val="00203830"/>
    <w:rsid w:val="0020433F"/>
    <w:rsid w:val="002045B8"/>
    <w:rsid w:val="00206365"/>
    <w:rsid w:val="00206641"/>
    <w:rsid w:val="00207E70"/>
    <w:rsid w:val="0021193C"/>
    <w:rsid w:val="00211F9E"/>
    <w:rsid w:val="002122CD"/>
    <w:rsid w:val="002123E3"/>
    <w:rsid w:val="00214CEC"/>
    <w:rsid w:val="0021605A"/>
    <w:rsid w:val="00216937"/>
    <w:rsid w:val="00217101"/>
    <w:rsid w:val="00217487"/>
    <w:rsid w:val="002204DF"/>
    <w:rsid w:val="00220764"/>
    <w:rsid w:val="00220956"/>
    <w:rsid w:val="00220C70"/>
    <w:rsid w:val="00221187"/>
    <w:rsid w:val="00222652"/>
    <w:rsid w:val="00223440"/>
    <w:rsid w:val="002258D5"/>
    <w:rsid w:val="00225BA7"/>
    <w:rsid w:val="00227196"/>
    <w:rsid w:val="00227707"/>
    <w:rsid w:val="00227839"/>
    <w:rsid w:val="00227E59"/>
    <w:rsid w:val="002302EB"/>
    <w:rsid w:val="00230831"/>
    <w:rsid w:val="00231C7F"/>
    <w:rsid w:val="00232133"/>
    <w:rsid w:val="00232675"/>
    <w:rsid w:val="00233239"/>
    <w:rsid w:val="00233606"/>
    <w:rsid w:val="00233887"/>
    <w:rsid w:val="00233BB1"/>
    <w:rsid w:val="00235E2B"/>
    <w:rsid w:val="00236123"/>
    <w:rsid w:val="00236528"/>
    <w:rsid w:val="0023760B"/>
    <w:rsid w:val="00237BEE"/>
    <w:rsid w:val="00237BF5"/>
    <w:rsid w:val="00237F26"/>
    <w:rsid w:val="002418D0"/>
    <w:rsid w:val="0024340C"/>
    <w:rsid w:val="00243E12"/>
    <w:rsid w:val="002446DF"/>
    <w:rsid w:val="00244C6B"/>
    <w:rsid w:val="00245840"/>
    <w:rsid w:val="002461C0"/>
    <w:rsid w:val="00247A85"/>
    <w:rsid w:val="00247F50"/>
    <w:rsid w:val="00250085"/>
    <w:rsid w:val="00250134"/>
    <w:rsid w:val="00250DCD"/>
    <w:rsid w:val="00254990"/>
    <w:rsid w:val="00254E77"/>
    <w:rsid w:val="00256FA8"/>
    <w:rsid w:val="002573C3"/>
    <w:rsid w:val="002606A1"/>
    <w:rsid w:val="0026160F"/>
    <w:rsid w:val="00261712"/>
    <w:rsid w:val="00261C04"/>
    <w:rsid w:val="00261CBE"/>
    <w:rsid w:val="00262BEC"/>
    <w:rsid w:val="00264365"/>
    <w:rsid w:val="0026442E"/>
    <w:rsid w:val="002649F6"/>
    <w:rsid w:val="00264FFF"/>
    <w:rsid w:val="0026641B"/>
    <w:rsid w:val="00266BF8"/>
    <w:rsid w:val="002713F6"/>
    <w:rsid w:val="00271684"/>
    <w:rsid w:val="002721AB"/>
    <w:rsid w:val="002723D0"/>
    <w:rsid w:val="00272877"/>
    <w:rsid w:val="00273F66"/>
    <w:rsid w:val="00274BF5"/>
    <w:rsid w:val="002774F7"/>
    <w:rsid w:val="0027755C"/>
    <w:rsid w:val="00277CC0"/>
    <w:rsid w:val="00277D7C"/>
    <w:rsid w:val="002809C5"/>
    <w:rsid w:val="00281C07"/>
    <w:rsid w:val="0028475D"/>
    <w:rsid w:val="00284B4E"/>
    <w:rsid w:val="00284DE1"/>
    <w:rsid w:val="002854F7"/>
    <w:rsid w:val="00286492"/>
    <w:rsid w:val="00286B73"/>
    <w:rsid w:val="0028714C"/>
    <w:rsid w:val="00287721"/>
    <w:rsid w:val="00287995"/>
    <w:rsid w:val="00290FB9"/>
    <w:rsid w:val="0029211D"/>
    <w:rsid w:val="0029282A"/>
    <w:rsid w:val="00292B4B"/>
    <w:rsid w:val="00292C29"/>
    <w:rsid w:val="00294AB4"/>
    <w:rsid w:val="00294FFB"/>
    <w:rsid w:val="002964C9"/>
    <w:rsid w:val="002A0F4A"/>
    <w:rsid w:val="002A0F81"/>
    <w:rsid w:val="002A1876"/>
    <w:rsid w:val="002A1A5F"/>
    <w:rsid w:val="002A1AC6"/>
    <w:rsid w:val="002A25D4"/>
    <w:rsid w:val="002A3202"/>
    <w:rsid w:val="002A4907"/>
    <w:rsid w:val="002A4B59"/>
    <w:rsid w:val="002A4BE7"/>
    <w:rsid w:val="002A5261"/>
    <w:rsid w:val="002A53F3"/>
    <w:rsid w:val="002A5971"/>
    <w:rsid w:val="002A6808"/>
    <w:rsid w:val="002A7353"/>
    <w:rsid w:val="002A7620"/>
    <w:rsid w:val="002B0917"/>
    <w:rsid w:val="002B0E76"/>
    <w:rsid w:val="002B4952"/>
    <w:rsid w:val="002B74C9"/>
    <w:rsid w:val="002B7FC3"/>
    <w:rsid w:val="002C0C13"/>
    <w:rsid w:val="002C2C9A"/>
    <w:rsid w:val="002C49FD"/>
    <w:rsid w:val="002C4D35"/>
    <w:rsid w:val="002C4F4E"/>
    <w:rsid w:val="002C74AB"/>
    <w:rsid w:val="002C7955"/>
    <w:rsid w:val="002D057A"/>
    <w:rsid w:val="002D1345"/>
    <w:rsid w:val="002D4661"/>
    <w:rsid w:val="002D618E"/>
    <w:rsid w:val="002D6D7C"/>
    <w:rsid w:val="002D7887"/>
    <w:rsid w:val="002E1461"/>
    <w:rsid w:val="002E1C6C"/>
    <w:rsid w:val="002E2014"/>
    <w:rsid w:val="002E2077"/>
    <w:rsid w:val="002E240E"/>
    <w:rsid w:val="002E26BA"/>
    <w:rsid w:val="002E27C3"/>
    <w:rsid w:val="002E371C"/>
    <w:rsid w:val="002E48F2"/>
    <w:rsid w:val="002E56CB"/>
    <w:rsid w:val="002E6154"/>
    <w:rsid w:val="002E6A4E"/>
    <w:rsid w:val="002E6DA5"/>
    <w:rsid w:val="002E745F"/>
    <w:rsid w:val="002E7F87"/>
    <w:rsid w:val="002F0633"/>
    <w:rsid w:val="002F277F"/>
    <w:rsid w:val="002F3423"/>
    <w:rsid w:val="002F35D1"/>
    <w:rsid w:val="002F3B99"/>
    <w:rsid w:val="002F48CE"/>
    <w:rsid w:val="002F740B"/>
    <w:rsid w:val="002F7776"/>
    <w:rsid w:val="002F7D40"/>
    <w:rsid w:val="003007AD"/>
    <w:rsid w:val="00300D7A"/>
    <w:rsid w:val="00302C43"/>
    <w:rsid w:val="003043BA"/>
    <w:rsid w:val="0030451B"/>
    <w:rsid w:val="00304B0E"/>
    <w:rsid w:val="00307027"/>
    <w:rsid w:val="00307BF6"/>
    <w:rsid w:val="00310757"/>
    <w:rsid w:val="00310E3F"/>
    <w:rsid w:val="00310EC0"/>
    <w:rsid w:val="00315780"/>
    <w:rsid w:val="00315FCB"/>
    <w:rsid w:val="00316DDC"/>
    <w:rsid w:val="00316E79"/>
    <w:rsid w:val="00317056"/>
    <w:rsid w:val="003170BD"/>
    <w:rsid w:val="00317465"/>
    <w:rsid w:val="00320617"/>
    <w:rsid w:val="003206B6"/>
    <w:rsid w:val="00321587"/>
    <w:rsid w:val="003218CD"/>
    <w:rsid w:val="00321B92"/>
    <w:rsid w:val="00322CD2"/>
    <w:rsid w:val="0032391C"/>
    <w:rsid w:val="00323E72"/>
    <w:rsid w:val="003272F5"/>
    <w:rsid w:val="003278EB"/>
    <w:rsid w:val="00330D92"/>
    <w:rsid w:val="003336C7"/>
    <w:rsid w:val="003349CD"/>
    <w:rsid w:val="00334DC5"/>
    <w:rsid w:val="00335A9C"/>
    <w:rsid w:val="00335D52"/>
    <w:rsid w:val="003369B3"/>
    <w:rsid w:val="003373CD"/>
    <w:rsid w:val="00337DC6"/>
    <w:rsid w:val="00337EF3"/>
    <w:rsid w:val="00337F1C"/>
    <w:rsid w:val="00337F2A"/>
    <w:rsid w:val="00340061"/>
    <w:rsid w:val="003401C8"/>
    <w:rsid w:val="003404B3"/>
    <w:rsid w:val="00341365"/>
    <w:rsid w:val="0034189D"/>
    <w:rsid w:val="00341FA0"/>
    <w:rsid w:val="00342B67"/>
    <w:rsid w:val="00343607"/>
    <w:rsid w:val="00343CE4"/>
    <w:rsid w:val="003443C2"/>
    <w:rsid w:val="00344536"/>
    <w:rsid w:val="003454BD"/>
    <w:rsid w:val="00345B96"/>
    <w:rsid w:val="00347132"/>
    <w:rsid w:val="0034789C"/>
    <w:rsid w:val="00347AE3"/>
    <w:rsid w:val="003502A4"/>
    <w:rsid w:val="003505AD"/>
    <w:rsid w:val="0035070E"/>
    <w:rsid w:val="003508D4"/>
    <w:rsid w:val="00352640"/>
    <w:rsid w:val="003533CD"/>
    <w:rsid w:val="003533E6"/>
    <w:rsid w:val="0035376B"/>
    <w:rsid w:val="0035739F"/>
    <w:rsid w:val="00357DD5"/>
    <w:rsid w:val="003608DC"/>
    <w:rsid w:val="00362001"/>
    <w:rsid w:val="00362330"/>
    <w:rsid w:val="003623FA"/>
    <w:rsid w:val="003624B1"/>
    <w:rsid w:val="00363633"/>
    <w:rsid w:val="00363B5B"/>
    <w:rsid w:val="00363F83"/>
    <w:rsid w:val="00365549"/>
    <w:rsid w:val="00365914"/>
    <w:rsid w:val="00365B88"/>
    <w:rsid w:val="003668DA"/>
    <w:rsid w:val="00367CA4"/>
    <w:rsid w:val="00370CA7"/>
    <w:rsid w:val="00371E4A"/>
    <w:rsid w:val="00372B18"/>
    <w:rsid w:val="0037377A"/>
    <w:rsid w:val="00375460"/>
    <w:rsid w:val="00375C3C"/>
    <w:rsid w:val="00375D7B"/>
    <w:rsid w:val="00377282"/>
    <w:rsid w:val="00377CFE"/>
    <w:rsid w:val="00380170"/>
    <w:rsid w:val="00380F94"/>
    <w:rsid w:val="0038184C"/>
    <w:rsid w:val="00382634"/>
    <w:rsid w:val="00382711"/>
    <w:rsid w:val="003842C5"/>
    <w:rsid w:val="003849FC"/>
    <w:rsid w:val="003857B6"/>
    <w:rsid w:val="00386660"/>
    <w:rsid w:val="00386CF4"/>
    <w:rsid w:val="003904DF"/>
    <w:rsid w:val="003906A5"/>
    <w:rsid w:val="00390874"/>
    <w:rsid w:val="00390A5B"/>
    <w:rsid w:val="003913A1"/>
    <w:rsid w:val="00391939"/>
    <w:rsid w:val="003919DC"/>
    <w:rsid w:val="00393545"/>
    <w:rsid w:val="0039389A"/>
    <w:rsid w:val="003947DC"/>
    <w:rsid w:val="00395AC9"/>
    <w:rsid w:val="00395CA9"/>
    <w:rsid w:val="00395FCD"/>
    <w:rsid w:val="00397205"/>
    <w:rsid w:val="003A07BA"/>
    <w:rsid w:val="003A2136"/>
    <w:rsid w:val="003A3149"/>
    <w:rsid w:val="003A34D8"/>
    <w:rsid w:val="003A3E4A"/>
    <w:rsid w:val="003A4529"/>
    <w:rsid w:val="003A4BA3"/>
    <w:rsid w:val="003A4E80"/>
    <w:rsid w:val="003A7297"/>
    <w:rsid w:val="003B032E"/>
    <w:rsid w:val="003B18AD"/>
    <w:rsid w:val="003B2348"/>
    <w:rsid w:val="003B2F0E"/>
    <w:rsid w:val="003B3562"/>
    <w:rsid w:val="003B36CF"/>
    <w:rsid w:val="003B389B"/>
    <w:rsid w:val="003B4A17"/>
    <w:rsid w:val="003B534C"/>
    <w:rsid w:val="003B5624"/>
    <w:rsid w:val="003B591E"/>
    <w:rsid w:val="003B5C8D"/>
    <w:rsid w:val="003C0CAD"/>
    <w:rsid w:val="003C1252"/>
    <w:rsid w:val="003C35E2"/>
    <w:rsid w:val="003C377B"/>
    <w:rsid w:val="003C479C"/>
    <w:rsid w:val="003C47E5"/>
    <w:rsid w:val="003C4F4C"/>
    <w:rsid w:val="003C50D7"/>
    <w:rsid w:val="003C58C4"/>
    <w:rsid w:val="003C607B"/>
    <w:rsid w:val="003C70C0"/>
    <w:rsid w:val="003C7450"/>
    <w:rsid w:val="003D0757"/>
    <w:rsid w:val="003D2390"/>
    <w:rsid w:val="003D3523"/>
    <w:rsid w:val="003D3BB7"/>
    <w:rsid w:val="003D42A7"/>
    <w:rsid w:val="003D487C"/>
    <w:rsid w:val="003D5158"/>
    <w:rsid w:val="003D5AEC"/>
    <w:rsid w:val="003D630E"/>
    <w:rsid w:val="003D6BBA"/>
    <w:rsid w:val="003D6C75"/>
    <w:rsid w:val="003D6FDD"/>
    <w:rsid w:val="003E05A7"/>
    <w:rsid w:val="003E1179"/>
    <w:rsid w:val="003E1705"/>
    <w:rsid w:val="003E26B7"/>
    <w:rsid w:val="003E370F"/>
    <w:rsid w:val="003E3CA9"/>
    <w:rsid w:val="003E6589"/>
    <w:rsid w:val="003E70B5"/>
    <w:rsid w:val="003E76E6"/>
    <w:rsid w:val="003F13DC"/>
    <w:rsid w:val="003F2B9D"/>
    <w:rsid w:val="003F3513"/>
    <w:rsid w:val="003F35FB"/>
    <w:rsid w:val="003F711C"/>
    <w:rsid w:val="003F7A7B"/>
    <w:rsid w:val="0040022A"/>
    <w:rsid w:val="00400783"/>
    <w:rsid w:val="00401004"/>
    <w:rsid w:val="00401804"/>
    <w:rsid w:val="00401F79"/>
    <w:rsid w:val="0040221E"/>
    <w:rsid w:val="0040255B"/>
    <w:rsid w:val="004027FD"/>
    <w:rsid w:val="00402A30"/>
    <w:rsid w:val="00403D55"/>
    <w:rsid w:val="00403E98"/>
    <w:rsid w:val="00404B9F"/>
    <w:rsid w:val="00404BA8"/>
    <w:rsid w:val="00404D67"/>
    <w:rsid w:val="00405045"/>
    <w:rsid w:val="00405702"/>
    <w:rsid w:val="00405B8A"/>
    <w:rsid w:val="0040643C"/>
    <w:rsid w:val="004066D9"/>
    <w:rsid w:val="00407986"/>
    <w:rsid w:val="004105C6"/>
    <w:rsid w:val="00410C22"/>
    <w:rsid w:val="00410D31"/>
    <w:rsid w:val="00411578"/>
    <w:rsid w:val="00411CAE"/>
    <w:rsid w:val="004127E2"/>
    <w:rsid w:val="004132F3"/>
    <w:rsid w:val="00415955"/>
    <w:rsid w:val="00417586"/>
    <w:rsid w:val="00421313"/>
    <w:rsid w:val="0042246A"/>
    <w:rsid w:val="004228C8"/>
    <w:rsid w:val="00422C7D"/>
    <w:rsid w:val="00423325"/>
    <w:rsid w:val="00423B13"/>
    <w:rsid w:val="00424C5E"/>
    <w:rsid w:val="00424EAE"/>
    <w:rsid w:val="0042575E"/>
    <w:rsid w:val="00426E5E"/>
    <w:rsid w:val="004270CF"/>
    <w:rsid w:val="0043202F"/>
    <w:rsid w:val="00432742"/>
    <w:rsid w:val="00433D27"/>
    <w:rsid w:val="00434790"/>
    <w:rsid w:val="00435094"/>
    <w:rsid w:val="004350C9"/>
    <w:rsid w:val="00435BA3"/>
    <w:rsid w:val="00435FC2"/>
    <w:rsid w:val="00436220"/>
    <w:rsid w:val="00436A4F"/>
    <w:rsid w:val="00436CB4"/>
    <w:rsid w:val="00440391"/>
    <w:rsid w:val="004413BA"/>
    <w:rsid w:val="004413D8"/>
    <w:rsid w:val="0044197B"/>
    <w:rsid w:val="00442A6F"/>
    <w:rsid w:val="00442DF9"/>
    <w:rsid w:val="00443E12"/>
    <w:rsid w:val="00444E9E"/>
    <w:rsid w:val="0044517F"/>
    <w:rsid w:val="004457A1"/>
    <w:rsid w:val="0044593D"/>
    <w:rsid w:val="00445D6E"/>
    <w:rsid w:val="00446117"/>
    <w:rsid w:val="00447179"/>
    <w:rsid w:val="00447294"/>
    <w:rsid w:val="004505FC"/>
    <w:rsid w:val="0045063E"/>
    <w:rsid w:val="00451C15"/>
    <w:rsid w:val="0045218D"/>
    <w:rsid w:val="0045303C"/>
    <w:rsid w:val="004531A3"/>
    <w:rsid w:val="00453CBD"/>
    <w:rsid w:val="0045479A"/>
    <w:rsid w:val="0045594A"/>
    <w:rsid w:val="0045642E"/>
    <w:rsid w:val="00456E34"/>
    <w:rsid w:val="00456E46"/>
    <w:rsid w:val="0045724C"/>
    <w:rsid w:val="0045786B"/>
    <w:rsid w:val="00457C2D"/>
    <w:rsid w:val="00461495"/>
    <w:rsid w:val="004640C7"/>
    <w:rsid w:val="004648FF"/>
    <w:rsid w:val="00465DE1"/>
    <w:rsid w:val="00466083"/>
    <w:rsid w:val="00466434"/>
    <w:rsid w:val="00466D26"/>
    <w:rsid w:val="00470143"/>
    <w:rsid w:val="00470936"/>
    <w:rsid w:val="00471436"/>
    <w:rsid w:val="00472201"/>
    <w:rsid w:val="00472CB0"/>
    <w:rsid w:val="00472E48"/>
    <w:rsid w:val="0047436E"/>
    <w:rsid w:val="00474400"/>
    <w:rsid w:val="00474665"/>
    <w:rsid w:val="00474C33"/>
    <w:rsid w:val="004762D9"/>
    <w:rsid w:val="004763AF"/>
    <w:rsid w:val="00477317"/>
    <w:rsid w:val="00477932"/>
    <w:rsid w:val="00477A53"/>
    <w:rsid w:val="0048012B"/>
    <w:rsid w:val="004809B3"/>
    <w:rsid w:val="00480E02"/>
    <w:rsid w:val="00481085"/>
    <w:rsid w:val="004812D4"/>
    <w:rsid w:val="00481704"/>
    <w:rsid w:val="00481988"/>
    <w:rsid w:val="00481D84"/>
    <w:rsid w:val="004820B9"/>
    <w:rsid w:val="00482767"/>
    <w:rsid w:val="00483F90"/>
    <w:rsid w:val="004843C4"/>
    <w:rsid w:val="00485410"/>
    <w:rsid w:val="00486F86"/>
    <w:rsid w:val="00487283"/>
    <w:rsid w:val="004872BB"/>
    <w:rsid w:val="004916EE"/>
    <w:rsid w:val="0049173B"/>
    <w:rsid w:val="004929AB"/>
    <w:rsid w:val="0049331C"/>
    <w:rsid w:val="00493375"/>
    <w:rsid w:val="00494A0D"/>
    <w:rsid w:val="00495441"/>
    <w:rsid w:val="00496C5D"/>
    <w:rsid w:val="00497028"/>
    <w:rsid w:val="004970BB"/>
    <w:rsid w:val="004972CB"/>
    <w:rsid w:val="004A05A3"/>
    <w:rsid w:val="004A0A11"/>
    <w:rsid w:val="004A195D"/>
    <w:rsid w:val="004A2118"/>
    <w:rsid w:val="004A27BB"/>
    <w:rsid w:val="004A2FC9"/>
    <w:rsid w:val="004A593B"/>
    <w:rsid w:val="004A7B6F"/>
    <w:rsid w:val="004A7EE4"/>
    <w:rsid w:val="004B3E1E"/>
    <w:rsid w:val="004B440B"/>
    <w:rsid w:val="004B6F8E"/>
    <w:rsid w:val="004C0086"/>
    <w:rsid w:val="004C01EF"/>
    <w:rsid w:val="004C10D0"/>
    <w:rsid w:val="004C1593"/>
    <w:rsid w:val="004C3262"/>
    <w:rsid w:val="004C3326"/>
    <w:rsid w:val="004C33C3"/>
    <w:rsid w:val="004C3CCB"/>
    <w:rsid w:val="004C4561"/>
    <w:rsid w:val="004C7BF5"/>
    <w:rsid w:val="004C7CB5"/>
    <w:rsid w:val="004C7CC1"/>
    <w:rsid w:val="004C7D1F"/>
    <w:rsid w:val="004D097F"/>
    <w:rsid w:val="004D1858"/>
    <w:rsid w:val="004D1998"/>
    <w:rsid w:val="004D1DD6"/>
    <w:rsid w:val="004D263C"/>
    <w:rsid w:val="004D339D"/>
    <w:rsid w:val="004D3F3F"/>
    <w:rsid w:val="004D44D8"/>
    <w:rsid w:val="004D4B45"/>
    <w:rsid w:val="004D6FF1"/>
    <w:rsid w:val="004D75F9"/>
    <w:rsid w:val="004D7F3E"/>
    <w:rsid w:val="004E0396"/>
    <w:rsid w:val="004E0D7F"/>
    <w:rsid w:val="004E0F2A"/>
    <w:rsid w:val="004E0F58"/>
    <w:rsid w:val="004E0F83"/>
    <w:rsid w:val="004E1373"/>
    <w:rsid w:val="004E25A7"/>
    <w:rsid w:val="004E2736"/>
    <w:rsid w:val="004E32E5"/>
    <w:rsid w:val="004E3398"/>
    <w:rsid w:val="004E34EF"/>
    <w:rsid w:val="004E557E"/>
    <w:rsid w:val="004E5977"/>
    <w:rsid w:val="004E5B31"/>
    <w:rsid w:val="004E6DC6"/>
    <w:rsid w:val="004F06D1"/>
    <w:rsid w:val="004F1815"/>
    <w:rsid w:val="004F188A"/>
    <w:rsid w:val="004F1B51"/>
    <w:rsid w:val="004F1D78"/>
    <w:rsid w:val="004F21F8"/>
    <w:rsid w:val="004F23C8"/>
    <w:rsid w:val="004F3494"/>
    <w:rsid w:val="004F5FCB"/>
    <w:rsid w:val="004F6705"/>
    <w:rsid w:val="00500836"/>
    <w:rsid w:val="00504B55"/>
    <w:rsid w:val="005055CA"/>
    <w:rsid w:val="00506F9D"/>
    <w:rsid w:val="005076F3"/>
    <w:rsid w:val="00510F2B"/>
    <w:rsid w:val="00512C06"/>
    <w:rsid w:val="00512CF6"/>
    <w:rsid w:val="0051385E"/>
    <w:rsid w:val="00516D96"/>
    <w:rsid w:val="00517B1E"/>
    <w:rsid w:val="005208BA"/>
    <w:rsid w:val="00520AFE"/>
    <w:rsid w:val="00522580"/>
    <w:rsid w:val="0052299E"/>
    <w:rsid w:val="00522EC3"/>
    <w:rsid w:val="00522F86"/>
    <w:rsid w:val="005243F0"/>
    <w:rsid w:val="0052460B"/>
    <w:rsid w:val="00525611"/>
    <w:rsid w:val="00525A38"/>
    <w:rsid w:val="00525E30"/>
    <w:rsid w:val="00526403"/>
    <w:rsid w:val="00526B96"/>
    <w:rsid w:val="00526F59"/>
    <w:rsid w:val="00530B34"/>
    <w:rsid w:val="005311B4"/>
    <w:rsid w:val="00531666"/>
    <w:rsid w:val="005318F4"/>
    <w:rsid w:val="0053190F"/>
    <w:rsid w:val="00532C51"/>
    <w:rsid w:val="005347FB"/>
    <w:rsid w:val="005348ED"/>
    <w:rsid w:val="0053599E"/>
    <w:rsid w:val="00537B95"/>
    <w:rsid w:val="005416C7"/>
    <w:rsid w:val="00542287"/>
    <w:rsid w:val="0054234A"/>
    <w:rsid w:val="00543128"/>
    <w:rsid w:val="0054322A"/>
    <w:rsid w:val="0054364B"/>
    <w:rsid w:val="0054405A"/>
    <w:rsid w:val="00544514"/>
    <w:rsid w:val="00544C89"/>
    <w:rsid w:val="00545A15"/>
    <w:rsid w:val="00546164"/>
    <w:rsid w:val="005476D3"/>
    <w:rsid w:val="00550A2A"/>
    <w:rsid w:val="00551BB6"/>
    <w:rsid w:val="005529B0"/>
    <w:rsid w:val="00553808"/>
    <w:rsid w:val="005565D3"/>
    <w:rsid w:val="00556A8C"/>
    <w:rsid w:val="00556C56"/>
    <w:rsid w:val="00557829"/>
    <w:rsid w:val="00557A21"/>
    <w:rsid w:val="00561368"/>
    <w:rsid w:val="00561797"/>
    <w:rsid w:val="005623A2"/>
    <w:rsid w:val="005624BD"/>
    <w:rsid w:val="00562C40"/>
    <w:rsid w:val="0056391C"/>
    <w:rsid w:val="005645B9"/>
    <w:rsid w:val="0056549A"/>
    <w:rsid w:val="00566255"/>
    <w:rsid w:val="0056671A"/>
    <w:rsid w:val="0056751D"/>
    <w:rsid w:val="00567656"/>
    <w:rsid w:val="005678A3"/>
    <w:rsid w:val="00567EED"/>
    <w:rsid w:val="00570736"/>
    <w:rsid w:val="00570CF3"/>
    <w:rsid w:val="00571D19"/>
    <w:rsid w:val="00572D72"/>
    <w:rsid w:val="005734D6"/>
    <w:rsid w:val="00573A8A"/>
    <w:rsid w:val="00573B13"/>
    <w:rsid w:val="005743A0"/>
    <w:rsid w:val="00575F0F"/>
    <w:rsid w:val="005768EC"/>
    <w:rsid w:val="00577DEA"/>
    <w:rsid w:val="00580199"/>
    <w:rsid w:val="0058116A"/>
    <w:rsid w:val="00581668"/>
    <w:rsid w:val="00581CE7"/>
    <w:rsid w:val="005834E3"/>
    <w:rsid w:val="005836EC"/>
    <w:rsid w:val="00583DF5"/>
    <w:rsid w:val="00583F18"/>
    <w:rsid w:val="00584177"/>
    <w:rsid w:val="0058446E"/>
    <w:rsid w:val="00584624"/>
    <w:rsid w:val="00584E90"/>
    <w:rsid w:val="00585229"/>
    <w:rsid w:val="00585DE6"/>
    <w:rsid w:val="00586210"/>
    <w:rsid w:val="00586823"/>
    <w:rsid w:val="00587C6C"/>
    <w:rsid w:val="0059074D"/>
    <w:rsid w:val="00590F47"/>
    <w:rsid w:val="005910D1"/>
    <w:rsid w:val="005919D9"/>
    <w:rsid w:val="005928A9"/>
    <w:rsid w:val="005929EF"/>
    <w:rsid w:val="00592AB0"/>
    <w:rsid w:val="00593278"/>
    <w:rsid w:val="00594678"/>
    <w:rsid w:val="005947A2"/>
    <w:rsid w:val="00594C74"/>
    <w:rsid w:val="0059770D"/>
    <w:rsid w:val="00597F21"/>
    <w:rsid w:val="005A03CC"/>
    <w:rsid w:val="005A063A"/>
    <w:rsid w:val="005A1233"/>
    <w:rsid w:val="005A1498"/>
    <w:rsid w:val="005A14C1"/>
    <w:rsid w:val="005A1C55"/>
    <w:rsid w:val="005A206D"/>
    <w:rsid w:val="005A2846"/>
    <w:rsid w:val="005A3C79"/>
    <w:rsid w:val="005A4AAD"/>
    <w:rsid w:val="005A4F35"/>
    <w:rsid w:val="005A564B"/>
    <w:rsid w:val="005A5707"/>
    <w:rsid w:val="005A7880"/>
    <w:rsid w:val="005B03F5"/>
    <w:rsid w:val="005B3E1C"/>
    <w:rsid w:val="005B4A1A"/>
    <w:rsid w:val="005B555B"/>
    <w:rsid w:val="005B5947"/>
    <w:rsid w:val="005B68BF"/>
    <w:rsid w:val="005B738B"/>
    <w:rsid w:val="005C1149"/>
    <w:rsid w:val="005C1299"/>
    <w:rsid w:val="005C17C8"/>
    <w:rsid w:val="005C21EE"/>
    <w:rsid w:val="005C28F4"/>
    <w:rsid w:val="005C2BE6"/>
    <w:rsid w:val="005C308C"/>
    <w:rsid w:val="005C4ABE"/>
    <w:rsid w:val="005C4E2E"/>
    <w:rsid w:val="005C5E25"/>
    <w:rsid w:val="005C73D5"/>
    <w:rsid w:val="005D07F2"/>
    <w:rsid w:val="005D1BC3"/>
    <w:rsid w:val="005D2A80"/>
    <w:rsid w:val="005D331B"/>
    <w:rsid w:val="005D3CDE"/>
    <w:rsid w:val="005D5DC5"/>
    <w:rsid w:val="005D615A"/>
    <w:rsid w:val="005D751F"/>
    <w:rsid w:val="005D7C54"/>
    <w:rsid w:val="005E1241"/>
    <w:rsid w:val="005E149E"/>
    <w:rsid w:val="005E273D"/>
    <w:rsid w:val="005E2EAE"/>
    <w:rsid w:val="005E3C09"/>
    <w:rsid w:val="005E4BB1"/>
    <w:rsid w:val="005E5F1C"/>
    <w:rsid w:val="005E62AD"/>
    <w:rsid w:val="005E664B"/>
    <w:rsid w:val="005F00D6"/>
    <w:rsid w:val="005F025E"/>
    <w:rsid w:val="005F0497"/>
    <w:rsid w:val="005F111D"/>
    <w:rsid w:val="005F2B15"/>
    <w:rsid w:val="005F3838"/>
    <w:rsid w:val="005F3A43"/>
    <w:rsid w:val="005F3E5C"/>
    <w:rsid w:val="005F401F"/>
    <w:rsid w:val="005F4113"/>
    <w:rsid w:val="005F489D"/>
    <w:rsid w:val="005F52B3"/>
    <w:rsid w:val="005F5CF2"/>
    <w:rsid w:val="005F6FAE"/>
    <w:rsid w:val="005F72E1"/>
    <w:rsid w:val="005F7E80"/>
    <w:rsid w:val="005F7E92"/>
    <w:rsid w:val="00600EFB"/>
    <w:rsid w:val="00601225"/>
    <w:rsid w:val="006043AC"/>
    <w:rsid w:val="00604A38"/>
    <w:rsid w:val="006052A4"/>
    <w:rsid w:val="00605842"/>
    <w:rsid w:val="00606300"/>
    <w:rsid w:val="0060741A"/>
    <w:rsid w:val="006078D5"/>
    <w:rsid w:val="00613303"/>
    <w:rsid w:val="00613722"/>
    <w:rsid w:val="00613E55"/>
    <w:rsid w:val="006141B0"/>
    <w:rsid w:val="006151EC"/>
    <w:rsid w:val="006177CE"/>
    <w:rsid w:val="00617FCC"/>
    <w:rsid w:val="00620140"/>
    <w:rsid w:val="00620464"/>
    <w:rsid w:val="0062185D"/>
    <w:rsid w:val="00621F6C"/>
    <w:rsid w:val="00622466"/>
    <w:rsid w:val="0062305A"/>
    <w:rsid w:val="006232FC"/>
    <w:rsid w:val="006243C5"/>
    <w:rsid w:val="00625069"/>
    <w:rsid w:val="00625406"/>
    <w:rsid w:val="0062607B"/>
    <w:rsid w:val="006262E4"/>
    <w:rsid w:val="006265C1"/>
    <w:rsid w:val="00627796"/>
    <w:rsid w:val="006308B7"/>
    <w:rsid w:val="00630ABF"/>
    <w:rsid w:val="00630F0B"/>
    <w:rsid w:val="00631033"/>
    <w:rsid w:val="006315A5"/>
    <w:rsid w:val="0063323B"/>
    <w:rsid w:val="00633887"/>
    <w:rsid w:val="00633E59"/>
    <w:rsid w:val="0063457A"/>
    <w:rsid w:val="006347F0"/>
    <w:rsid w:val="006349A1"/>
    <w:rsid w:val="00634B5D"/>
    <w:rsid w:val="00634E8C"/>
    <w:rsid w:val="00636074"/>
    <w:rsid w:val="006362EE"/>
    <w:rsid w:val="00636D81"/>
    <w:rsid w:val="00637F80"/>
    <w:rsid w:val="00640261"/>
    <w:rsid w:val="00640A2D"/>
    <w:rsid w:val="00640DEE"/>
    <w:rsid w:val="00641AB5"/>
    <w:rsid w:val="00643671"/>
    <w:rsid w:val="006442DF"/>
    <w:rsid w:val="00644AC0"/>
    <w:rsid w:val="006462D3"/>
    <w:rsid w:val="006469BC"/>
    <w:rsid w:val="00647C64"/>
    <w:rsid w:val="006510AA"/>
    <w:rsid w:val="00652700"/>
    <w:rsid w:val="00652BF5"/>
    <w:rsid w:val="00652C4B"/>
    <w:rsid w:val="00652C65"/>
    <w:rsid w:val="00652FFE"/>
    <w:rsid w:val="0065552D"/>
    <w:rsid w:val="00660E38"/>
    <w:rsid w:val="00660F75"/>
    <w:rsid w:val="006613C3"/>
    <w:rsid w:val="00662249"/>
    <w:rsid w:val="006626FA"/>
    <w:rsid w:val="00662E90"/>
    <w:rsid w:val="0066357A"/>
    <w:rsid w:val="006658C9"/>
    <w:rsid w:val="0066738F"/>
    <w:rsid w:val="006700DC"/>
    <w:rsid w:val="006708B8"/>
    <w:rsid w:val="00670C86"/>
    <w:rsid w:val="006722EA"/>
    <w:rsid w:val="0067281D"/>
    <w:rsid w:val="006729C1"/>
    <w:rsid w:val="0067546B"/>
    <w:rsid w:val="006756E3"/>
    <w:rsid w:val="0067645E"/>
    <w:rsid w:val="00676CE3"/>
    <w:rsid w:val="00676E14"/>
    <w:rsid w:val="00677876"/>
    <w:rsid w:val="006800B0"/>
    <w:rsid w:val="006808AF"/>
    <w:rsid w:val="00680BAF"/>
    <w:rsid w:val="00682A45"/>
    <w:rsid w:val="006830D2"/>
    <w:rsid w:val="00683BBF"/>
    <w:rsid w:val="006865C6"/>
    <w:rsid w:val="00687491"/>
    <w:rsid w:val="00687963"/>
    <w:rsid w:val="006904AD"/>
    <w:rsid w:val="00691D93"/>
    <w:rsid w:val="00692798"/>
    <w:rsid w:val="0069378D"/>
    <w:rsid w:val="00693B61"/>
    <w:rsid w:val="0069483E"/>
    <w:rsid w:val="00694CD8"/>
    <w:rsid w:val="00696149"/>
    <w:rsid w:val="00696371"/>
    <w:rsid w:val="00696B70"/>
    <w:rsid w:val="00697106"/>
    <w:rsid w:val="006A01FA"/>
    <w:rsid w:val="006A1AE0"/>
    <w:rsid w:val="006A37F3"/>
    <w:rsid w:val="006A43B3"/>
    <w:rsid w:val="006A458C"/>
    <w:rsid w:val="006A4933"/>
    <w:rsid w:val="006A54EF"/>
    <w:rsid w:val="006A5C57"/>
    <w:rsid w:val="006A6472"/>
    <w:rsid w:val="006A699E"/>
    <w:rsid w:val="006B0244"/>
    <w:rsid w:val="006B124E"/>
    <w:rsid w:val="006B1442"/>
    <w:rsid w:val="006B15AB"/>
    <w:rsid w:val="006B187F"/>
    <w:rsid w:val="006B2497"/>
    <w:rsid w:val="006B2BC9"/>
    <w:rsid w:val="006B2F07"/>
    <w:rsid w:val="006B335E"/>
    <w:rsid w:val="006B3950"/>
    <w:rsid w:val="006B4088"/>
    <w:rsid w:val="006B426C"/>
    <w:rsid w:val="006B6F2C"/>
    <w:rsid w:val="006B732F"/>
    <w:rsid w:val="006B7E39"/>
    <w:rsid w:val="006C10DB"/>
    <w:rsid w:val="006C3AC0"/>
    <w:rsid w:val="006C3D58"/>
    <w:rsid w:val="006C3D80"/>
    <w:rsid w:val="006C3EBB"/>
    <w:rsid w:val="006C4868"/>
    <w:rsid w:val="006C4C31"/>
    <w:rsid w:val="006C58A5"/>
    <w:rsid w:val="006C5C5C"/>
    <w:rsid w:val="006C6500"/>
    <w:rsid w:val="006C6A6F"/>
    <w:rsid w:val="006C6E08"/>
    <w:rsid w:val="006C6E97"/>
    <w:rsid w:val="006C78EE"/>
    <w:rsid w:val="006D0336"/>
    <w:rsid w:val="006D0D0F"/>
    <w:rsid w:val="006D217C"/>
    <w:rsid w:val="006D2F0E"/>
    <w:rsid w:val="006D3A36"/>
    <w:rsid w:val="006D3C39"/>
    <w:rsid w:val="006D4068"/>
    <w:rsid w:val="006D4345"/>
    <w:rsid w:val="006D4472"/>
    <w:rsid w:val="006D4794"/>
    <w:rsid w:val="006D47CA"/>
    <w:rsid w:val="006D4EA1"/>
    <w:rsid w:val="006D6819"/>
    <w:rsid w:val="006D7334"/>
    <w:rsid w:val="006D7993"/>
    <w:rsid w:val="006D7C48"/>
    <w:rsid w:val="006D7CE6"/>
    <w:rsid w:val="006E02E7"/>
    <w:rsid w:val="006E0B8F"/>
    <w:rsid w:val="006E1D96"/>
    <w:rsid w:val="006E1DFA"/>
    <w:rsid w:val="006E3312"/>
    <w:rsid w:val="006E44B6"/>
    <w:rsid w:val="006E47C2"/>
    <w:rsid w:val="006E496C"/>
    <w:rsid w:val="006E4977"/>
    <w:rsid w:val="006E5366"/>
    <w:rsid w:val="006E54A0"/>
    <w:rsid w:val="006E5772"/>
    <w:rsid w:val="006F00E9"/>
    <w:rsid w:val="006F08D1"/>
    <w:rsid w:val="006F171A"/>
    <w:rsid w:val="006F222C"/>
    <w:rsid w:val="006F2F17"/>
    <w:rsid w:val="006F466D"/>
    <w:rsid w:val="006F4DBF"/>
    <w:rsid w:val="006F5115"/>
    <w:rsid w:val="006F5D3A"/>
    <w:rsid w:val="006F6DCC"/>
    <w:rsid w:val="00701BBA"/>
    <w:rsid w:val="0070288D"/>
    <w:rsid w:val="00702AE2"/>
    <w:rsid w:val="00702DF3"/>
    <w:rsid w:val="007039CB"/>
    <w:rsid w:val="00705FDE"/>
    <w:rsid w:val="007066ED"/>
    <w:rsid w:val="00707188"/>
    <w:rsid w:val="0071104F"/>
    <w:rsid w:val="007119A7"/>
    <w:rsid w:val="0071236A"/>
    <w:rsid w:val="00712A49"/>
    <w:rsid w:val="00713CC5"/>
    <w:rsid w:val="00713D5E"/>
    <w:rsid w:val="0071524C"/>
    <w:rsid w:val="00715A03"/>
    <w:rsid w:val="00715C90"/>
    <w:rsid w:val="00717860"/>
    <w:rsid w:val="00717BC7"/>
    <w:rsid w:val="00717CEC"/>
    <w:rsid w:val="007201D3"/>
    <w:rsid w:val="0072110C"/>
    <w:rsid w:val="007217AE"/>
    <w:rsid w:val="00721ED7"/>
    <w:rsid w:val="007227B4"/>
    <w:rsid w:val="00722944"/>
    <w:rsid w:val="0072348F"/>
    <w:rsid w:val="00723E55"/>
    <w:rsid w:val="007245C0"/>
    <w:rsid w:val="00724696"/>
    <w:rsid w:val="00724DAF"/>
    <w:rsid w:val="007252BA"/>
    <w:rsid w:val="00725F46"/>
    <w:rsid w:val="00727501"/>
    <w:rsid w:val="0073018B"/>
    <w:rsid w:val="007304B6"/>
    <w:rsid w:val="00731CE0"/>
    <w:rsid w:val="007324A3"/>
    <w:rsid w:val="00732870"/>
    <w:rsid w:val="0073296F"/>
    <w:rsid w:val="007339A5"/>
    <w:rsid w:val="007367F0"/>
    <w:rsid w:val="00736C94"/>
    <w:rsid w:val="00737319"/>
    <w:rsid w:val="0073772A"/>
    <w:rsid w:val="007406D4"/>
    <w:rsid w:val="00740CAE"/>
    <w:rsid w:val="00741721"/>
    <w:rsid w:val="00741F02"/>
    <w:rsid w:val="007422C8"/>
    <w:rsid w:val="00742437"/>
    <w:rsid w:val="007424FD"/>
    <w:rsid w:val="00743ADD"/>
    <w:rsid w:val="007449C3"/>
    <w:rsid w:val="00745370"/>
    <w:rsid w:val="0074718C"/>
    <w:rsid w:val="00747447"/>
    <w:rsid w:val="00750D57"/>
    <w:rsid w:val="007514F0"/>
    <w:rsid w:val="007516B8"/>
    <w:rsid w:val="00751D17"/>
    <w:rsid w:val="007520BE"/>
    <w:rsid w:val="00752546"/>
    <w:rsid w:val="00753529"/>
    <w:rsid w:val="00753F96"/>
    <w:rsid w:val="00754935"/>
    <w:rsid w:val="00754E65"/>
    <w:rsid w:val="00754E9A"/>
    <w:rsid w:val="007554D0"/>
    <w:rsid w:val="0075556C"/>
    <w:rsid w:val="007559F7"/>
    <w:rsid w:val="00755E02"/>
    <w:rsid w:val="00756FDF"/>
    <w:rsid w:val="00761005"/>
    <w:rsid w:val="007611C0"/>
    <w:rsid w:val="00761E07"/>
    <w:rsid w:val="00761E38"/>
    <w:rsid w:val="00761FA5"/>
    <w:rsid w:val="0076234A"/>
    <w:rsid w:val="007642D3"/>
    <w:rsid w:val="00764436"/>
    <w:rsid w:val="00765766"/>
    <w:rsid w:val="00765910"/>
    <w:rsid w:val="007678DD"/>
    <w:rsid w:val="00767FB2"/>
    <w:rsid w:val="0077039F"/>
    <w:rsid w:val="00770959"/>
    <w:rsid w:val="0077192E"/>
    <w:rsid w:val="00771D7A"/>
    <w:rsid w:val="00772D54"/>
    <w:rsid w:val="00773548"/>
    <w:rsid w:val="007738B0"/>
    <w:rsid w:val="00773E82"/>
    <w:rsid w:val="0077481D"/>
    <w:rsid w:val="00781E36"/>
    <w:rsid w:val="007823FE"/>
    <w:rsid w:val="007837B6"/>
    <w:rsid w:val="00783842"/>
    <w:rsid w:val="00783E70"/>
    <w:rsid w:val="00783F96"/>
    <w:rsid w:val="00785026"/>
    <w:rsid w:val="00785409"/>
    <w:rsid w:val="00786936"/>
    <w:rsid w:val="00790E31"/>
    <w:rsid w:val="0079107D"/>
    <w:rsid w:val="00791D65"/>
    <w:rsid w:val="00793AD9"/>
    <w:rsid w:val="0079561F"/>
    <w:rsid w:val="007A05F1"/>
    <w:rsid w:val="007A0AE2"/>
    <w:rsid w:val="007A0CB3"/>
    <w:rsid w:val="007A1D80"/>
    <w:rsid w:val="007A21E5"/>
    <w:rsid w:val="007A2425"/>
    <w:rsid w:val="007A256F"/>
    <w:rsid w:val="007A27B0"/>
    <w:rsid w:val="007A2FC3"/>
    <w:rsid w:val="007A32AC"/>
    <w:rsid w:val="007A5E9F"/>
    <w:rsid w:val="007A615F"/>
    <w:rsid w:val="007A66A8"/>
    <w:rsid w:val="007B02B5"/>
    <w:rsid w:val="007B08D3"/>
    <w:rsid w:val="007B0E46"/>
    <w:rsid w:val="007B0E8E"/>
    <w:rsid w:val="007B144F"/>
    <w:rsid w:val="007B15F7"/>
    <w:rsid w:val="007B20A7"/>
    <w:rsid w:val="007B2654"/>
    <w:rsid w:val="007B2687"/>
    <w:rsid w:val="007B38D9"/>
    <w:rsid w:val="007B3B23"/>
    <w:rsid w:val="007B3C89"/>
    <w:rsid w:val="007B4942"/>
    <w:rsid w:val="007B4D44"/>
    <w:rsid w:val="007B6441"/>
    <w:rsid w:val="007B67CA"/>
    <w:rsid w:val="007B6AD3"/>
    <w:rsid w:val="007B7821"/>
    <w:rsid w:val="007C0135"/>
    <w:rsid w:val="007C1018"/>
    <w:rsid w:val="007C134C"/>
    <w:rsid w:val="007C14E6"/>
    <w:rsid w:val="007C25DD"/>
    <w:rsid w:val="007C31B0"/>
    <w:rsid w:val="007C33A5"/>
    <w:rsid w:val="007C3FFB"/>
    <w:rsid w:val="007C499F"/>
    <w:rsid w:val="007C549D"/>
    <w:rsid w:val="007C5E31"/>
    <w:rsid w:val="007D0511"/>
    <w:rsid w:val="007D1742"/>
    <w:rsid w:val="007D1C4F"/>
    <w:rsid w:val="007D3C6C"/>
    <w:rsid w:val="007D3D9C"/>
    <w:rsid w:val="007D43A9"/>
    <w:rsid w:val="007D452C"/>
    <w:rsid w:val="007D4936"/>
    <w:rsid w:val="007D7900"/>
    <w:rsid w:val="007E00D2"/>
    <w:rsid w:val="007E00E3"/>
    <w:rsid w:val="007E1057"/>
    <w:rsid w:val="007E1554"/>
    <w:rsid w:val="007E1B41"/>
    <w:rsid w:val="007E1F21"/>
    <w:rsid w:val="007E221E"/>
    <w:rsid w:val="007E324B"/>
    <w:rsid w:val="007E34E5"/>
    <w:rsid w:val="007E38D9"/>
    <w:rsid w:val="007E4A8F"/>
    <w:rsid w:val="007E4B11"/>
    <w:rsid w:val="007E5D6F"/>
    <w:rsid w:val="007E6C29"/>
    <w:rsid w:val="007E738F"/>
    <w:rsid w:val="007E7EF8"/>
    <w:rsid w:val="007F3AF2"/>
    <w:rsid w:val="007F472A"/>
    <w:rsid w:val="007F48D0"/>
    <w:rsid w:val="007F576C"/>
    <w:rsid w:val="007F5AEB"/>
    <w:rsid w:val="007F6180"/>
    <w:rsid w:val="007F64AB"/>
    <w:rsid w:val="007F6B56"/>
    <w:rsid w:val="007F6C26"/>
    <w:rsid w:val="007F7157"/>
    <w:rsid w:val="007F7596"/>
    <w:rsid w:val="008001D4"/>
    <w:rsid w:val="008015B6"/>
    <w:rsid w:val="00801845"/>
    <w:rsid w:val="0080186B"/>
    <w:rsid w:val="00801E73"/>
    <w:rsid w:val="00803239"/>
    <w:rsid w:val="0080495B"/>
    <w:rsid w:val="00804F71"/>
    <w:rsid w:val="008055D2"/>
    <w:rsid w:val="00805C2A"/>
    <w:rsid w:val="00807315"/>
    <w:rsid w:val="008101CA"/>
    <w:rsid w:val="008102EC"/>
    <w:rsid w:val="0081121D"/>
    <w:rsid w:val="00811595"/>
    <w:rsid w:val="00811FC4"/>
    <w:rsid w:val="008130E2"/>
    <w:rsid w:val="00813C73"/>
    <w:rsid w:val="00814177"/>
    <w:rsid w:val="00814495"/>
    <w:rsid w:val="0081499E"/>
    <w:rsid w:val="00814AF5"/>
    <w:rsid w:val="00814C3A"/>
    <w:rsid w:val="0081514E"/>
    <w:rsid w:val="0081516C"/>
    <w:rsid w:val="00815DCD"/>
    <w:rsid w:val="00815E17"/>
    <w:rsid w:val="008164D4"/>
    <w:rsid w:val="00816977"/>
    <w:rsid w:val="0081789D"/>
    <w:rsid w:val="008179A4"/>
    <w:rsid w:val="00817FEB"/>
    <w:rsid w:val="008203C5"/>
    <w:rsid w:val="00821883"/>
    <w:rsid w:val="00821BA2"/>
    <w:rsid w:val="00823752"/>
    <w:rsid w:val="00825180"/>
    <w:rsid w:val="0082559E"/>
    <w:rsid w:val="0082611B"/>
    <w:rsid w:val="0082612A"/>
    <w:rsid w:val="008262F9"/>
    <w:rsid w:val="008266E5"/>
    <w:rsid w:val="008277F0"/>
    <w:rsid w:val="00827DC5"/>
    <w:rsid w:val="00830822"/>
    <w:rsid w:val="008312AD"/>
    <w:rsid w:val="00831F8D"/>
    <w:rsid w:val="00833079"/>
    <w:rsid w:val="00835326"/>
    <w:rsid w:val="00836014"/>
    <w:rsid w:val="008406E6"/>
    <w:rsid w:val="00842F2C"/>
    <w:rsid w:val="008434D0"/>
    <w:rsid w:val="00843AF2"/>
    <w:rsid w:val="00843B6B"/>
    <w:rsid w:val="0084441C"/>
    <w:rsid w:val="008449E6"/>
    <w:rsid w:val="0085006F"/>
    <w:rsid w:val="008516B2"/>
    <w:rsid w:val="00851B65"/>
    <w:rsid w:val="00851D66"/>
    <w:rsid w:val="00851E58"/>
    <w:rsid w:val="00852293"/>
    <w:rsid w:val="008533BA"/>
    <w:rsid w:val="00853F1A"/>
    <w:rsid w:val="008555F9"/>
    <w:rsid w:val="00856D69"/>
    <w:rsid w:val="00856DC6"/>
    <w:rsid w:val="008571D8"/>
    <w:rsid w:val="00860CAB"/>
    <w:rsid w:val="00860CD0"/>
    <w:rsid w:val="00861A4D"/>
    <w:rsid w:val="0086203A"/>
    <w:rsid w:val="008622EF"/>
    <w:rsid w:val="008628C1"/>
    <w:rsid w:val="00862C9E"/>
    <w:rsid w:val="00862D7F"/>
    <w:rsid w:val="00863138"/>
    <w:rsid w:val="00863139"/>
    <w:rsid w:val="00863514"/>
    <w:rsid w:val="00863C19"/>
    <w:rsid w:val="00863C42"/>
    <w:rsid w:val="00864E6F"/>
    <w:rsid w:val="00865481"/>
    <w:rsid w:val="00866269"/>
    <w:rsid w:val="00867113"/>
    <w:rsid w:val="00870F88"/>
    <w:rsid w:val="008721FF"/>
    <w:rsid w:val="00872692"/>
    <w:rsid w:val="0087321E"/>
    <w:rsid w:val="0087366B"/>
    <w:rsid w:val="008737D7"/>
    <w:rsid w:val="00873F87"/>
    <w:rsid w:val="008763E8"/>
    <w:rsid w:val="0087667B"/>
    <w:rsid w:val="00876DA7"/>
    <w:rsid w:val="008776A0"/>
    <w:rsid w:val="008779ED"/>
    <w:rsid w:val="00880269"/>
    <w:rsid w:val="008803BD"/>
    <w:rsid w:val="008804B8"/>
    <w:rsid w:val="00880A8F"/>
    <w:rsid w:val="00881701"/>
    <w:rsid w:val="00881754"/>
    <w:rsid w:val="00882A65"/>
    <w:rsid w:val="008834AA"/>
    <w:rsid w:val="00884410"/>
    <w:rsid w:val="00887B94"/>
    <w:rsid w:val="00890BE7"/>
    <w:rsid w:val="00891EDA"/>
    <w:rsid w:val="00891F34"/>
    <w:rsid w:val="00893217"/>
    <w:rsid w:val="008949FB"/>
    <w:rsid w:val="00895EAA"/>
    <w:rsid w:val="00897799"/>
    <w:rsid w:val="00897943"/>
    <w:rsid w:val="008A099D"/>
    <w:rsid w:val="008A14A1"/>
    <w:rsid w:val="008A68FD"/>
    <w:rsid w:val="008A710B"/>
    <w:rsid w:val="008A756C"/>
    <w:rsid w:val="008B09C4"/>
    <w:rsid w:val="008B1CB2"/>
    <w:rsid w:val="008B2056"/>
    <w:rsid w:val="008B2838"/>
    <w:rsid w:val="008B3686"/>
    <w:rsid w:val="008B4B69"/>
    <w:rsid w:val="008B50CA"/>
    <w:rsid w:val="008B59B5"/>
    <w:rsid w:val="008B6A8A"/>
    <w:rsid w:val="008B773C"/>
    <w:rsid w:val="008B7946"/>
    <w:rsid w:val="008B79C5"/>
    <w:rsid w:val="008C027C"/>
    <w:rsid w:val="008C0C25"/>
    <w:rsid w:val="008C0EAC"/>
    <w:rsid w:val="008C0FAD"/>
    <w:rsid w:val="008C2D76"/>
    <w:rsid w:val="008C3221"/>
    <w:rsid w:val="008C4A02"/>
    <w:rsid w:val="008C4B68"/>
    <w:rsid w:val="008C4C78"/>
    <w:rsid w:val="008C5186"/>
    <w:rsid w:val="008C5312"/>
    <w:rsid w:val="008C5340"/>
    <w:rsid w:val="008C7F4D"/>
    <w:rsid w:val="008D0426"/>
    <w:rsid w:val="008D08AB"/>
    <w:rsid w:val="008D1D04"/>
    <w:rsid w:val="008D20FC"/>
    <w:rsid w:val="008D223B"/>
    <w:rsid w:val="008D293F"/>
    <w:rsid w:val="008D29EA"/>
    <w:rsid w:val="008D2AC5"/>
    <w:rsid w:val="008D37CA"/>
    <w:rsid w:val="008D4F67"/>
    <w:rsid w:val="008D655D"/>
    <w:rsid w:val="008D7B98"/>
    <w:rsid w:val="008E0128"/>
    <w:rsid w:val="008E3C28"/>
    <w:rsid w:val="008E4B93"/>
    <w:rsid w:val="008E6006"/>
    <w:rsid w:val="008E69BB"/>
    <w:rsid w:val="008E6CCD"/>
    <w:rsid w:val="008E6EAD"/>
    <w:rsid w:val="008F0330"/>
    <w:rsid w:val="008F1370"/>
    <w:rsid w:val="008F219B"/>
    <w:rsid w:val="008F2812"/>
    <w:rsid w:val="008F3009"/>
    <w:rsid w:val="008F301F"/>
    <w:rsid w:val="008F3E48"/>
    <w:rsid w:val="008F6902"/>
    <w:rsid w:val="008F6A59"/>
    <w:rsid w:val="008F7331"/>
    <w:rsid w:val="008F7B93"/>
    <w:rsid w:val="00900EBC"/>
    <w:rsid w:val="00902172"/>
    <w:rsid w:val="00903A87"/>
    <w:rsid w:val="00903FC0"/>
    <w:rsid w:val="00904472"/>
    <w:rsid w:val="0090475D"/>
    <w:rsid w:val="009054A0"/>
    <w:rsid w:val="00905883"/>
    <w:rsid w:val="00905B47"/>
    <w:rsid w:val="00905BD9"/>
    <w:rsid w:val="00905F9D"/>
    <w:rsid w:val="00906A34"/>
    <w:rsid w:val="00907F33"/>
    <w:rsid w:val="0091020C"/>
    <w:rsid w:val="0091048F"/>
    <w:rsid w:val="00910932"/>
    <w:rsid w:val="009112F7"/>
    <w:rsid w:val="00911482"/>
    <w:rsid w:val="00912B6D"/>
    <w:rsid w:val="009132CC"/>
    <w:rsid w:val="00913D38"/>
    <w:rsid w:val="0091401B"/>
    <w:rsid w:val="009143F2"/>
    <w:rsid w:val="00914499"/>
    <w:rsid w:val="00914CC5"/>
    <w:rsid w:val="00914EC2"/>
    <w:rsid w:val="00915470"/>
    <w:rsid w:val="00915CD3"/>
    <w:rsid w:val="009168C6"/>
    <w:rsid w:val="0091748E"/>
    <w:rsid w:val="00917582"/>
    <w:rsid w:val="009176F6"/>
    <w:rsid w:val="00920833"/>
    <w:rsid w:val="00920E89"/>
    <w:rsid w:val="00921BE3"/>
    <w:rsid w:val="00921E53"/>
    <w:rsid w:val="0092251F"/>
    <w:rsid w:val="00922847"/>
    <w:rsid w:val="0092284A"/>
    <w:rsid w:val="00922931"/>
    <w:rsid w:val="00922C49"/>
    <w:rsid w:val="00923449"/>
    <w:rsid w:val="009237D8"/>
    <w:rsid w:val="009245E9"/>
    <w:rsid w:val="00925298"/>
    <w:rsid w:val="009253E7"/>
    <w:rsid w:val="00925DE8"/>
    <w:rsid w:val="009264EF"/>
    <w:rsid w:val="009266CB"/>
    <w:rsid w:val="009277AF"/>
    <w:rsid w:val="00930344"/>
    <w:rsid w:val="0093049B"/>
    <w:rsid w:val="00930DFC"/>
    <w:rsid w:val="00931225"/>
    <w:rsid w:val="00931230"/>
    <w:rsid w:val="00933098"/>
    <w:rsid w:val="009346E6"/>
    <w:rsid w:val="0093676B"/>
    <w:rsid w:val="0094024B"/>
    <w:rsid w:val="00940B87"/>
    <w:rsid w:val="00941319"/>
    <w:rsid w:val="009442F4"/>
    <w:rsid w:val="00945748"/>
    <w:rsid w:val="00945997"/>
    <w:rsid w:val="00946135"/>
    <w:rsid w:val="0094677F"/>
    <w:rsid w:val="0095131B"/>
    <w:rsid w:val="0095450C"/>
    <w:rsid w:val="00954B9D"/>
    <w:rsid w:val="009555CA"/>
    <w:rsid w:val="009559CD"/>
    <w:rsid w:val="00955DDE"/>
    <w:rsid w:val="00955E41"/>
    <w:rsid w:val="009579EC"/>
    <w:rsid w:val="009615C4"/>
    <w:rsid w:val="00961E7D"/>
    <w:rsid w:val="00963DC9"/>
    <w:rsid w:val="00964E8F"/>
    <w:rsid w:val="00966D44"/>
    <w:rsid w:val="009672CC"/>
    <w:rsid w:val="0096759D"/>
    <w:rsid w:val="009676F8"/>
    <w:rsid w:val="009703A3"/>
    <w:rsid w:val="00970B9D"/>
    <w:rsid w:val="0097198F"/>
    <w:rsid w:val="0097240F"/>
    <w:rsid w:val="0097247A"/>
    <w:rsid w:val="00972971"/>
    <w:rsid w:val="00974151"/>
    <w:rsid w:val="00975982"/>
    <w:rsid w:val="00976AB6"/>
    <w:rsid w:val="00976E54"/>
    <w:rsid w:val="00980AC2"/>
    <w:rsid w:val="0098132F"/>
    <w:rsid w:val="00981645"/>
    <w:rsid w:val="00981E60"/>
    <w:rsid w:val="00982146"/>
    <w:rsid w:val="00982B1E"/>
    <w:rsid w:val="009832E4"/>
    <w:rsid w:val="00983AEE"/>
    <w:rsid w:val="00990656"/>
    <w:rsid w:val="00991599"/>
    <w:rsid w:val="00991EE4"/>
    <w:rsid w:val="00993735"/>
    <w:rsid w:val="00993BCA"/>
    <w:rsid w:val="00995C1D"/>
    <w:rsid w:val="009964D1"/>
    <w:rsid w:val="009968E0"/>
    <w:rsid w:val="00996F81"/>
    <w:rsid w:val="009973A9"/>
    <w:rsid w:val="0099745E"/>
    <w:rsid w:val="0099799C"/>
    <w:rsid w:val="009A0007"/>
    <w:rsid w:val="009A0BF5"/>
    <w:rsid w:val="009A1274"/>
    <w:rsid w:val="009A2639"/>
    <w:rsid w:val="009A3976"/>
    <w:rsid w:val="009A3F16"/>
    <w:rsid w:val="009A4972"/>
    <w:rsid w:val="009A4BF9"/>
    <w:rsid w:val="009A4C58"/>
    <w:rsid w:val="009A4E4B"/>
    <w:rsid w:val="009A4F55"/>
    <w:rsid w:val="009A7ADF"/>
    <w:rsid w:val="009A7DF2"/>
    <w:rsid w:val="009B037F"/>
    <w:rsid w:val="009B0A50"/>
    <w:rsid w:val="009B2872"/>
    <w:rsid w:val="009B5A1C"/>
    <w:rsid w:val="009B658C"/>
    <w:rsid w:val="009B69AC"/>
    <w:rsid w:val="009B6D90"/>
    <w:rsid w:val="009B76B2"/>
    <w:rsid w:val="009B79BF"/>
    <w:rsid w:val="009C0D71"/>
    <w:rsid w:val="009C133D"/>
    <w:rsid w:val="009C149D"/>
    <w:rsid w:val="009C3EDD"/>
    <w:rsid w:val="009C435F"/>
    <w:rsid w:val="009C4BC4"/>
    <w:rsid w:val="009C4D0C"/>
    <w:rsid w:val="009C5E73"/>
    <w:rsid w:val="009C64A1"/>
    <w:rsid w:val="009C6512"/>
    <w:rsid w:val="009C79B4"/>
    <w:rsid w:val="009D1153"/>
    <w:rsid w:val="009D1828"/>
    <w:rsid w:val="009D1F72"/>
    <w:rsid w:val="009D250C"/>
    <w:rsid w:val="009D2C1F"/>
    <w:rsid w:val="009D54CE"/>
    <w:rsid w:val="009D67EC"/>
    <w:rsid w:val="009D6BF4"/>
    <w:rsid w:val="009D75CE"/>
    <w:rsid w:val="009D7E66"/>
    <w:rsid w:val="009E3F32"/>
    <w:rsid w:val="009E458F"/>
    <w:rsid w:val="009E45AF"/>
    <w:rsid w:val="009E48EA"/>
    <w:rsid w:val="009E69BF"/>
    <w:rsid w:val="009E6B78"/>
    <w:rsid w:val="009E748E"/>
    <w:rsid w:val="009F013C"/>
    <w:rsid w:val="009F0276"/>
    <w:rsid w:val="009F28E0"/>
    <w:rsid w:val="009F2B21"/>
    <w:rsid w:val="009F2BAF"/>
    <w:rsid w:val="009F34B7"/>
    <w:rsid w:val="009F4186"/>
    <w:rsid w:val="009F4FD4"/>
    <w:rsid w:val="009F5631"/>
    <w:rsid w:val="009F6999"/>
    <w:rsid w:val="009F6E3B"/>
    <w:rsid w:val="00A007F9"/>
    <w:rsid w:val="00A013DA"/>
    <w:rsid w:val="00A018AE"/>
    <w:rsid w:val="00A01AF1"/>
    <w:rsid w:val="00A01BB4"/>
    <w:rsid w:val="00A01E18"/>
    <w:rsid w:val="00A02E59"/>
    <w:rsid w:val="00A03330"/>
    <w:rsid w:val="00A0471A"/>
    <w:rsid w:val="00A05997"/>
    <w:rsid w:val="00A05D94"/>
    <w:rsid w:val="00A05EFA"/>
    <w:rsid w:val="00A10800"/>
    <w:rsid w:val="00A1087A"/>
    <w:rsid w:val="00A122B3"/>
    <w:rsid w:val="00A14988"/>
    <w:rsid w:val="00A14FBC"/>
    <w:rsid w:val="00A15C69"/>
    <w:rsid w:val="00A16948"/>
    <w:rsid w:val="00A17942"/>
    <w:rsid w:val="00A211F1"/>
    <w:rsid w:val="00A21E40"/>
    <w:rsid w:val="00A232A7"/>
    <w:rsid w:val="00A235BA"/>
    <w:rsid w:val="00A2372F"/>
    <w:rsid w:val="00A24F9C"/>
    <w:rsid w:val="00A256A0"/>
    <w:rsid w:val="00A25879"/>
    <w:rsid w:val="00A25CC6"/>
    <w:rsid w:val="00A26558"/>
    <w:rsid w:val="00A26B23"/>
    <w:rsid w:val="00A30362"/>
    <w:rsid w:val="00A313AF"/>
    <w:rsid w:val="00A31AB4"/>
    <w:rsid w:val="00A32B41"/>
    <w:rsid w:val="00A32E66"/>
    <w:rsid w:val="00A3389F"/>
    <w:rsid w:val="00A3485A"/>
    <w:rsid w:val="00A357B5"/>
    <w:rsid w:val="00A364FB"/>
    <w:rsid w:val="00A36A22"/>
    <w:rsid w:val="00A36CAA"/>
    <w:rsid w:val="00A37EA3"/>
    <w:rsid w:val="00A37F44"/>
    <w:rsid w:val="00A40C07"/>
    <w:rsid w:val="00A40E2A"/>
    <w:rsid w:val="00A4124D"/>
    <w:rsid w:val="00A413C6"/>
    <w:rsid w:val="00A417C5"/>
    <w:rsid w:val="00A42646"/>
    <w:rsid w:val="00A43034"/>
    <w:rsid w:val="00A4413C"/>
    <w:rsid w:val="00A450E1"/>
    <w:rsid w:val="00A45A70"/>
    <w:rsid w:val="00A45D45"/>
    <w:rsid w:val="00A46498"/>
    <w:rsid w:val="00A4670F"/>
    <w:rsid w:val="00A46850"/>
    <w:rsid w:val="00A46DDA"/>
    <w:rsid w:val="00A47B1D"/>
    <w:rsid w:val="00A50C7E"/>
    <w:rsid w:val="00A50D13"/>
    <w:rsid w:val="00A516DC"/>
    <w:rsid w:val="00A51BCF"/>
    <w:rsid w:val="00A52DFE"/>
    <w:rsid w:val="00A52EC5"/>
    <w:rsid w:val="00A531BF"/>
    <w:rsid w:val="00A53450"/>
    <w:rsid w:val="00A54377"/>
    <w:rsid w:val="00A54883"/>
    <w:rsid w:val="00A54A5B"/>
    <w:rsid w:val="00A54F2A"/>
    <w:rsid w:val="00A556E7"/>
    <w:rsid w:val="00A55728"/>
    <w:rsid w:val="00A55EB1"/>
    <w:rsid w:val="00A56749"/>
    <w:rsid w:val="00A602A8"/>
    <w:rsid w:val="00A60AA5"/>
    <w:rsid w:val="00A6104B"/>
    <w:rsid w:val="00A619D0"/>
    <w:rsid w:val="00A61A6A"/>
    <w:rsid w:val="00A621DC"/>
    <w:rsid w:val="00A632FB"/>
    <w:rsid w:val="00A640C2"/>
    <w:rsid w:val="00A643BE"/>
    <w:rsid w:val="00A64F92"/>
    <w:rsid w:val="00A66B46"/>
    <w:rsid w:val="00A66D75"/>
    <w:rsid w:val="00A670FE"/>
    <w:rsid w:val="00A70D76"/>
    <w:rsid w:val="00A71B88"/>
    <w:rsid w:val="00A72450"/>
    <w:rsid w:val="00A732B4"/>
    <w:rsid w:val="00A738A3"/>
    <w:rsid w:val="00A73BAD"/>
    <w:rsid w:val="00A74E2E"/>
    <w:rsid w:val="00A768E6"/>
    <w:rsid w:val="00A76C24"/>
    <w:rsid w:val="00A77774"/>
    <w:rsid w:val="00A8028F"/>
    <w:rsid w:val="00A82028"/>
    <w:rsid w:val="00A82273"/>
    <w:rsid w:val="00A831E6"/>
    <w:rsid w:val="00A845F9"/>
    <w:rsid w:val="00A85C8D"/>
    <w:rsid w:val="00A869F6"/>
    <w:rsid w:val="00A90149"/>
    <w:rsid w:val="00A91A88"/>
    <w:rsid w:val="00A91F9F"/>
    <w:rsid w:val="00A9300A"/>
    <w:rsid w:val="00A93BAC"/>
    <w:rsid w:val="00A94E32"/>
    <w:rsid w:val="00A952AA"/>
    <w:rsid w:val="00A96D76"/>
    <w:rsid w:val="00A97255"/>
    <w:rsid w:val="00A974C2"/>
    <w:rsid w:val="00A976CA"/>
    <w:rsid w:val="00AA2E13"/>
    <w:rsid w:val="00AA3A13"/>
    <w:rsid w:val="00AA3B48"/>
    <w:rsid w:val="00AA3D4A"/>
    <w:rsid w:val="00AA60FC"/>
    <w:rsid w:val="00AA6849"/>
    <w:rsid w:val="00AA6AE7"/>
    <w:rsid w:val="00AA6F0A"/>
    <w:rsid w:val="00AB0845"/>
    <w:rsid w:val="00AB11AB"/>
    <w:rsid w:val="00AB2F08"/>
    <w:rsid w:val="00AB3779"/>
    <w:rsid w:val="00AB3F12"/>
    <w:rsid w:val="00AB4010"/>
    <w:rsid w:val="00AB4C3D"/>
    <w:rsid w:val="00AB6B9A"/>
    <w:rsid w:val="00AB7170"/>
    <w:rsid w:val="00AB7DF5"/>
    <w:rsid w:val="00AC01A6"/>
    <w:rsid w:val="00AC0D8F"/>
    <w:rsid w:val="00AC1061"/>
    <w:rsid w:val="00AC187E"/>
    <w:rsid w:val="00AC1D1E"/>
    <w:rsid w:val="00AC27BC"/>
    <w:rsid w:val="00AC300B"/>
    <w:rsid w:val="00AC322E"/>
    <w:rsid w:val="00AC4814"/>
    <w:rsid w:val="00AC5528"/>
    <w:rsid w:val="00AC66BE"/>
    <w:rsid w:val="00AC73B7"/>
    <w:rsid w:val="00AC74BE"/>
    <w:rsid w:val="00AC7EDF"/>
    <w:rsid w:val="00AD0007"/>
    <w:rsid w:val="00AD028E"/>
    <w:rsid w:val="00AD05B1"/>
    <w:rsid w:val="00AD0671"/>
    <w:rsid w:val="00AD0C0F"/>
    <w:rsid w:val="00AD2E26"/>
    <w:rsid w:val="00AD31C7"/>
    <w:rsid w:val="00AD38D7"/>
    <w:rsid w:val="00AD47FE"/>
    <w:rsid w:val="00AD726E"/>
    <w:rsid w:val="00AD7E8B"/>
    <w:rsid w:val="00AE0A3E"/>
    <w:rsid w:val="00AE1E14"/>
    <w:rsid w:val="00AE4193"/>
    <w:rsid w:val="00AE4C7F"/>
    <w:rsid w:val="00AE5E6B"/>
    <w:rsid w:val="00AE649E"/>
    <w:rsid w:val="00AE7C4E"/>
    <w:rsid w:val="00AF135D"/>
    <w:rsid w:val="00AF1F6A"/>
    <w:rsid w:val="00AF2721"/>
    <w:rsid w:val="00AF3454"/>
    <w:rsid w:val="00AF3A2E"/>
    <w:rsid w:val="00AF4371"/>
    <w:rsid w:val="00AF4E69"/>
    <w:rsid w:val="00AF517F"/>
    <w:rsid w:val="00AF6571"/>
    <w:rsid w:val="00AF6D76"/>
    <w:rsid w:val="00B00017"/>
    <w:rsid w:val="00B01B2F"/>
    <w:rsid w:val="00B05724"/>
    <w:rsid w:val="00B05A24"/>
    <w:rsid w:val="00B06CE3"/>
    <w:rsid w:val="00B07279"/>
    <w:rsid w:val="00B07C07"/>
    <w:rsid w:val="00B07E05"/>
    <w:rsid w:val="00B11642"/>
    <w:rsid w:val="00B1167A"/>
    <w:rsid w:val="00B11C6B"/>
    <w:rsid w:val="00B12928"/>
    <w:rsid w:val="00B15A88"/>
    <w:rsid w:val="00B15B8B"/>
    <w:rsid w:val="00B1722C"/>
    <w:rsid w:val="00B22662"/>
    <w:rsid w:val="00B227CB"/>
    <w:rsid w:val="00B22898"/>
    <w:rsid w:val="00B22A63"/>
    <w:rsid w:val="00B22CDD"/>
    <w:rsid w:val="00B23E81"/>
    <w:rsid w:val="00B23F44"/>
    <w:rsid w:val="00B23F50"/>
    <w:rsid w:val="00B24372"/>
    <w:rsid w:val="00B266DA"/>
    <w:rsid w:val="00B26DE3"/>
    <w:rsid w:val="00B3063C"/>
    <w:rsid w:val="00B31659"/>
    <w:rsid w:val="00B33A36"/>
    <w:rsid w:val="00B33B7F"/>
    <w:rsid w:val="00B33BE9"/>
    <w:rsid w:val="00B34F47"/>
    <w:rsid w:val="00B35B56"/>
    <w:rsid w:val="00B36A5D"/>
    <w:rsid w:val="00B40B7E"/>
    <w:rsid w:val="00B4198F"/>
    <w:rsid w:val="00B42B54"/>
    <w:rsid w:val="00B43E04"/>
    <w:rsid w:val="00B46274"/>
    <w:rsid w:val="00B50778"/>
    <w:rsid w:val="00B5091C"/>
    <w:rsid w:val="00B516C6"/>
    <w:rsid w:val="00B523AA"/>
    <w:rsid w:val="00B523AD"/>
    <w:rsid w:val="00B53385"/>
    <w:rsid w:val="00B54901"/>
    <w:rsid w:val="00B566A6"/>
    <w:rsid w:val="00B56932"/>
    <w:rsid w:val="00B56BAE"/>
    <w:rsid w:val="00B5799F"/>
    <w:rsid w:val="00B6192D"/>
    <w:rsid w:val="00B62A9B"/>
    <w:rsid w:val="00B64833"/>
    <w:rsid w:val="00B6555A"/>
    <w:rsid w:val="00B65677"/>
    <w:rsid w:val="00B66013"/>
    <w:rsid w:val="00B6605C"/>
    <w:rsid w:val="00B66F3F"/>
    <w:rsid w:val="00B67591"/>
    <w:rsid w:val="00B701C0"/>
    <w:rsid w:val="00B70BE6"/>
    <w:rsid w:val="00B71152"/>
    <w:rsid w:val="00B726DD"/>
    <w:rsid w:val="00B731AC"/>
    <w:rsid w:val="00B74B30"/>
    <w:rsid w:val="00B7515C"/>
    <w:rsid w:val="00B751B3"/>
    <w:rsid w:val="00B757F7"/>
    <w:rsid w:val="00B7624E"/>
    <w:rsid w:val="00B772C1"/>
    <w:rsid w:val="00B77530"/>
    <w:rsid w:val="00B81109"/>
    <w:rsid w:val="00B811D6"/>
    <w:rsid w:val="00B81862"/>
    <w:rsid w:val="00B82568"/>
    <w:rsid w:val="00B8281A"/>
    <w:rsid w:val="00B82908"/>
    <w:rsid w:val="00B82FFA"/>
    <w:rsid w:val="00B83642"/>
    <w:rsid w:val="00B8385B"/>
    <w:rsid w:val="00B83CFD"/>
    <w:rsid w:val="00B84E26"/>
    <w:rsid w:val="00B855EF"/>
    <w:rsid w:val="00B85840"/>
    <w:rsid w:val="00B85DBF"/>
    <w:rsid w:val="00B90254"/>
    <w:rsid w:val="00B9096C"/>
    <w:rsid w:val="00B90FD5"/>
    <w:rsid w:val="00B91CF2"/>
    <w:rsid w:val="00B9255D"/>
    <w:rsid w:val="00B92BB4"/>
    <w:rsid w:val="00B93AD1"/>
    <w:rsid w:val="00B94CDA"/>
    <w:rsid w:val="00B950DB"/>
    <w:rsid w:val="00B975C1"/>
    <w:rsid w:val="00B97C86"/>
    <w:rsid w:val="00BA1304"/>
    <w:rsid w:val="00BA1799"/>
    <w:rsid w:val="00BA219F"/>
    <w:rsid w:val="00BA2C47"/>
    <w:rsid w:val="00BA38B2"/>
    <w:rsid w:val="00BA39D3"/>
    <w:rsid w:val="00BA42B8"/>
    <w:rsid w:val="00BA5184"/>
    <w:rsid w:val="00BA5B59"/>
    <w:rsid w:val="00BA676D"/>
    <w:rsid w:val="00BA68C7"/>
    <w:rsid w:val="00BA6B2C"/>
    <w:rsid w:val="00BA7901"/>
    <w:rsid w:val="00BA7C2C"/>
    <w:rsid w:val="00BB0891"/>
    <w:rsid w:val="00BB1124"/>
    <w:rsid w:val="00BB429E"/>
    <w:rsid w:val="00BB44B0"/>
    <w:rsid w:val="00BB451F"/>
    <w:rsid w:val="00BB45EF"/>
    <w:rsid w:val="00BB6A1A"/>
    <w:rsid w:val="00BB75F2"/>
    <w:rsid w:val="00BC099B"/>
    <w:rsid w:val="00BC3164"/>
    <w:rsid w:val="00BC5607"/>
    <w:rsid w:val="00BC5746"/>
    <w:rsid w:val="00BC6B46"/>
    <w:rsid w:val="00BD2B28"/>
    <w:rsid w:val="00BD3329"/>
    <w:rsid w:val="00BD399F"/>
    <w:rsid w:val="00BD3B19"/>
    <w:rsid w:val="00BD451D"/>
    <w:rsid w:val="00BD4644"/>
    <w:rsid w:val="00BD4B87"/>
    <w:rsid w:val="00BD4D84"/>
    <w:rsid w:val="00BD603C"/>
    <w:rsid w:val="00BD6249"/>
    <w:rsid w:val="00BD65FA"/>
    <w:rsid w:val="00BD6C14"/>
    <w:rsid w:val="00BD6E1B"/>
    <w:rsid w:val="00BE061C"/>
    <w:rsid w:val="00BE1692"/>
    <w:rsid w:val="00BE212B"/>
    <w:rsid w:val="00BE3F86"/>
    <w:rsid w:val="00BE54D4"/>
    <w:rsid w:val="00BE569A"/>
    <w:rsid w:val="00BE5A30"/>
    <w:rsid w:val="00BE636F"/>
    <w:rsid w:val="00BE69C8"/>
    <w:rsid w:val="00BE71AD"/>
    <w:rsid w:val="00BE7698"/>
    <w:rsid w:val="00BE7E5C"/>
    <w:rsid w:val="00BF0340"/>
    <w:rsid w:val="00BF1350"/>
    <w:rsid w:val="00BF13E9"/>
    <w:rsid w:val="00BF2AE1"/>
    <w:rsid w:val="00BF36BD"/>
    <w:rsid w:val="00BF621B"/>
    <w:rsid w:val="00BF7463"/>
    <w:rsid w:val="00BF7465"/>
    <w:rsid w:val="00BF79F1"/>
    <w:rsid w:val="00C00319"/>
    <w:rsid w:val="00C02112"/>
    <w:rsid w:val="00C02A9E"/>
    <w:rsid w:val="00C04106"/>
    <w:rsid w:val="00C048D3"/>
    <w:rsid w:val="00C04F9A"/>
    <w:rsid w:val="00C062C5"/>
    <w:rsid w:val="00C06737"/>
    <w:rsid w:val="00C06D9A"/>
    <w:rsid w:val="00C1057F"/>
    <w:rsid w:val="00C10FE3"/>
    <w:rsid w:val="00C13635"/>
    <w:rsid w:val="00C145A3"/>
    <w:rsid w:val="00C14B5A"/>
    <w:rsid w:val="00C14E65"/>
    <w:rsid w:val="00C15377"/>
    <w:rsid w:val="00C15AB8"/>
    <w:rsid w:val="00C15F14"/>
    <w:rsid w:val="00C16155"/>
    <w:rsid w:val="00C16918"/>
    <w:rsid w:val="00C16F09"/>
    <w:rsid w:val="00C17C29"/>
    <w:rsid w:val="00C17EDD"/>
    <w:rsid w:val="00C2387A"/>
    <w:rsid w:val="00C249BE"/>
    <w:rsid w:val="00C250E1"/>
    <w:rsid w:val="00C263DF"/>
    <w:rsid w:val="00C2675A"/>
    <w:rsid w:val="00C27B69"/>
    <w:rsid w:val="00C30A11"/>
    <w:rsid w:val="00C30D10"/>
    <w:rsid w:val="00C318A8"/>
    <w:rsid w:val="00C33186"/>
    <w:rsid w:val="00C33248"/>
    <w:rsid w:val="00C336F5"/>
    <w:rsid w:val="00C337DE"/>
    <w:rsid w:val="00C342BE"/>
    <w:rsid w:val="00C34443"/>
    <w:rsid w:val="00C351E1"/>
    <w:rsid w:val="00C35B06"/>
    <w:rsid w:val="00C35EB0"/>
    <w:rsid w:val="00C36FFE"/>
    <w:rsid w:val="00C37074"/>
    <w:rsid w:val="00C372BB"/>
    <w:rsid w:val="00C4017B"/>
    <w:rsid w:val="00C4196F"/>
    <w:rsid w:val="00C4237F"/>
    <w:rsid w:val="00C426C5"/>
    <w:rsid w:val="00C4330A"/>
    <w:rsid w:val="00C43B26"/>
    <w:rsid w:val="00C4424A"/>
    <w:rsid w:val="00C447F5"/>
    <w:rsid w:val="00C44BAB"/>
    <w:rsid w:val="00C44D37"/>
    <w:rsid w:val="00C45037"/>
    <w:rsid w:val="00C45D1B"/>
    <w:rsid w:val="00C460A8"/>
    <w:rsid w:val="00C46C66"/>
    <w:rsid w:val="00C47290"/>
    <w:rsid w:val="00C51222"/>
    <w:rsid w:val="00C515E1"/>
    <w:rsid w:val="00C51E90"/>
    <w:rsid w:val="00C52134"/>
    <w:rsid w:val="00C53E83"/>
    <w:rsid w:val="00C54340"/>
    <w:rsid w:val="00C56C82"/>
    <w:rsid w:val="00C6000B"/>
    <w:rsid w:val="00C60C27"/>
    <w:rsid w:val="00C61C5C"/>
    <w:rsid w:val="00C6290D"/>
    <w:rsid w:val="00C62E49"/>
    <w:rsid w:val="00C64CA3"/>
    <w:rsid w:val="00C66E2A"/>
    <w:rsid w:val="00C67C97"/>
    <w:rsid w:val="00C722A3"/>
    <w:rsid w:val="00C7366F"/>
    <w:rsid w:val="00C73870"/>
    <w:rsid w:val="00C73AD0"/>
    <w:rsid w:val="00C74E32"/>
    <w:rsid w:val="00C75497"/>
    <w:rsid w:val="00C76024"/>
    <w:rsid w:val="00C76FA7"/>
    <w:rsid w:val="00C81051"/>
    <w:rsid w:val="00C823B9"/>
    <w:rsid w:val="00C83558"/>
    <w:rsid w:val="00C83FC6"/>
    <w:rsid w:val="00C84236"/>
    <w:rsid w:val="00C843CD"/>
    <w:rsid w:val="00C86AF1"/>
    <w:rsid w:val="00C8768F"/>
    <w:rsid w:val="00C9072F"/>
    <w:rsid w:val="00C93DA5"/>
    <w:rsid w:val="00C94861"/>
    <w:rsid w:val="00C95B49"/>
    <w:rsid w:val="00C967D1"/>
    <w:rsid w:val="00C96816"/>
    <w:rsid w:val="00C96A3E"/>
    <w:rsid w:val="00C96C32"/>
    <w:rsid w:val="00C96F3B"/>
    <w:rsid w:val="00C9725D"/>
    <w:rsid w:val="00CA010A"/>
    <w:rsid w:val="00CA188C"/>
    <w:rsid w:val="00CA19D9"/>
    <w:rsid w:val="00CA2025"/>
    <w:rsid w:val="00CA2163"/>
    <w:rsid w:val="00CA24C1"/>
    <w:rsid w:val="00CA2B14"/>
    <w:rsid w:val="00CA2CD6"/>
    <w:rsid w:val="00CA39BF"/>
    <w:rsid w:val="00CA4E4A"/>
    <w:rsid w:val="00CA7797"/>
    <w:rsid w:val="00CB0CAE"/>
    <w:rsid w:val="00CB129A"/>
    <w:rsid w:val="00CB19D0"/>
    <w:rsid w:val="00CB19DD"/>
    <w:rsid w:val="00CB1AFC"/>
    <w:rsid w:val="00CB2279"/>
    <w:rsid w:val="00CB3186"/>
    <w:rsid w:val="00CB35EF"/>
    <w:rsid w:val="00CB3DE2"/>
    <w:rsid w:val="00CB3EE5"/>
    <w:rsid w:val="00CB47D3"/>
    <w:rsid w:val="00CB49C4"/>
    <w:rsid w:val="00CB4AE6"/>
    <w:rsid w:val="00CB5000"/>
    <w:rsid w:val="00CB532A"/>
    <w:rsid w:val="00CB5607"/>
    <w:rsid w:val="00CB58E1"/>
    <w:rsid w:val="00CB5B89"/>
    <w:rsid w:val="00CB635C"/>
    <w:rsid w:val="00CC0DD1"/>
    <w:rsid w:val="00CC168C"/>
    <w:rsid w:val="00CC1A5A"/>
    <w:rsid w:val="00CC1AC0"/>
    <w:rsid w:val="00CC3497"/>
    <w:rsid w:val="00CC4436"/>
    <w:rsid w:val="00CC484C"/>
    <w:rsid w:val="00CC5813"/>
    <w:rsid w:val="00CC7585"/>
    <w:rsid w:val="00CD01FF"/>
    <w:rsid w:val="00CD0FA6"/>
    <w:rsid w:val="00CD1DE0"/>
    <w:rsid w:val="00CD2031"/>
    <w:rsid w:val="00CD25F1"/>
    <w:rsid w:val="00CD25F8"/>
    <w:rsid w:val="00CD2C2E"/>
    <w:rsid w:val="00CD3492"/>
    <w:rsid w:val="00CD41E4"/>
    <w:rsid w:val="00CD5747"/>
    <w:rsid w:val="00CE0831"/>
    <w:rsid w:val="00CE0947"/>
    <w:rsid w:val="00CE2AE8"/>
    <w:rsid w:val="00CE3133"/>
    <w:rsid w:val="00CE3D2F"/>
    <w:rsid w:val="00CE5ED4"/>
    <w:rsid w:val="00CE62D1"/>
    <w:rsid w:val="00CE7498"/>
    <w:rsid w:val="00CE7987"/>
    <w:rsid w:val="00CF01CD"/>
    <w:rsid w:val="00CF02C7"/>
    <w:rsid w:val="00CF1EF7"/>
    <w:rsid w:val="00CF2586"/>
    <w:rsid w:val="00CF42B4"/>
    <w:rsid w:val="00CF4382"/>
    <w:rsid w:val="00CF59EA"/>
    <w:rsid w:val="00CF6EE4"/>
    <w:rsid w:val="00CF71AE"/>
    <w:rsid w:val="00CF74F2"/>
    <w:rsid w:val="00CF79D9"/>
    <w:rsid w:val="00CF7C5F"/>
    <w:rsid w:val="00D02656"/>
    <w:rsid w:val="00D03735"/>
    <w:rsid w:val="00D0423D"/>
    <w:rsid w:val="00D05515"/>
    <w:rsid w:val="00D067FF"/>
    <w:rsid w:val="00D06C0B"/>
    <w:rsid w:val="00D11608"/>
    <w:rsid w:val="00D1212B"/>
    <w:rsid w:val="00D130DB"/>
    <w:rsid w:val="00D139F1"/>
    <w:rsid w:val="00D14187"/>
    <w:rsid w:val="00D1430E"/>
    <w:rsid w:val="00D1538D"/>
    <w:rsid w:val="00D154F7"/>
    <w:rsid w:val="00D15CFA"/>
    <w:rsid w:val="00D15F61"/>
    <w:rsid w:val="00D16FD9"/>
    <w:rsid w:val="00D17140"/>
    <w:rsid w:val="00D17BED"/>
    <w:rsid w:val="00D17FCD"/>
    <w:rsid w:val="00D2009C"/>
    <w:rsid w:val="00D20C1A"/>
    <w:rsid w:val="00D210A2"/>
    <w:rsid w:val="00D21D87"/>
    <w:rsid w:val="00D22D80"/>
    <w:rsid w:val="00D2319D"/>
    <w:rsid w:val="00D23A82"/>
    <w:rsid w:val="00D24E21"/>
    <w:rsid w:val="00D25E54"/>
    <w:rsid w:val="00D26CA4"/>
    <w:rsid w:val="00D277EE"/>
    <w:rsid w:val="00D27FDF"/>
    <w:rsid w:val="00D30307"/>
    <w:rsid w:val="00D31A28"/>
    <w:rsid w:val="00D32E6F"/>
    <w:rsid w:val="00D354C5"/>
    <w:rsid w:val="00D37809"/>
    <w:rsid w:val="00D40629"/>
    <w:rsid w:val="00D409B2"/>
    <w:rsid w:val="00D45545"/>
    <w:rsid w:val="00D45885"/>
    <w:rsid w:val="00D46853"/>
    <w:rsid w:val="00D46927"/>
    <w:rsid w:val="00D47F9B"/>
    <w:rsid w:val="00D511C8"/>
    <w:rsid w:val="00D51432"/>
    <w:rsid w:val="00D518E0"/>
    <w:rsid w:val="00D52551"/>
    <w:rsid w:val="00D52643"/>
    <w:rsid w:val="00D5290C"/>
    <w:rsid w:val="00D52A17"/>
    <w:rsid w:val="00D53633"/>
    <w:rsid w:val="00D56D4E"/>
    <w:rsid w:val="00D56ED9"/>
    <w:rsid w:val="00D56F46"/>
    <w:rsid w:val="00D57324"/>
    <w:rsid w:val="00D6053D"/>
    <w:rsid w:val="00D60F8F"/>
    <w:rsid w:val="00D623E1"/>
    <w:rsid w:val="00D65269"/>
    <w:rsid w:val="00D65409"/>
    <w:rsid w:val="00D665E2"/>
    <w:rsid w:val="00D6668C"/>
    <w:rsid w:val="00D6669F"/>
    <w:rsid w:val="00D66A08"/>
    <w:rsid w:val="00D67820"/>
    <w:rsid w:val="00D705F2"/>
    <w:rsid w:val="00D720E1"/>
    <w:rsid w:val="00D72A4B"/>
    <w:rsid w:val="00D72F9F"/>
    <w:rsid w:val="00D751CE"/>
    <w:rsid w:val="00D75358"/>
    <w:rsid w:val="00D764BB"/>
    <w:rsid w:val="00D767F8"/>
    <w:rsid w:val="00D7709A"/>
    <w:rsid w:val="00D77656"/>
    <w:rsid w:val="00D8003E"/>
    <w:rsid w:val="00D80D1A"/>
    <w:rsid w:val="00D812B6"/>
    <w:rsid w:val="00D81417"/>
    <w:rsid w:val="00D82759"/>
    <w:rsid w:val="00D83EB0"/>
    <w:rsid w:val="00D84285"/>
    <w:rsid w:val="00D84321"/>
    <w:rsid w:val="00D84662"/>
    <w:rsid w:val="00D847E8"/>
    <w:rsid w:val="00D8546D"/>
    <w:rsid w:val="00D86428"/>
    <w:rsid w:val="00D866FE"/>
    <w:rsid w:val="00D867BB"/>
    <w:rsid w:val="00D872F8"/>
    <w:rsid w:val="00D90573"/>
    <w:rsid w:val="00D90A46"/>
    <w:rsid w:val="00D90D6A"/>
    <w:rsid w:val="00D92400"/>
    <w:rsid w:val="00D92CBC"/>
    <w:rsid w:val="00D92E23"/>
    <w:rsid w:val="00D9409E"/>
    <w:rsid w:val="00D958E6"/>
    <w:rsid w:val="00D96020"/>
    <w:rsid w:val="00D966C1"/>
    <w:rsid w:val="00D973C9"/>
    <w:rsid w:val="00D97A32"/>
    <w:rsid w:val="00DA043B"/>
    <w:rsid w:val="00DA0846"/>
    <w:rsid w:val="00DA0953"/>
    <w:rsid w:val="00DA3C00"/>
    <w:rsid w:val="00DA3C31"/>
    <w:rsid w:val="00DA3F4F"/>
    <w:rsid w:val="00DA4930"/>
    <w:rsid w:val="00DA5050"/>
    <w:rsid w:val="00DA5210"/>
    <w:rsid w:val="00DA61F3"/>
    <w:rsid w:val="00DA6F03"/>
    <w:rsid w:val="00DB14AE"/>
    <w:rsid w:val="00DB1600"/>
    <w:rsid w:val="00DB4C7E"/>
    <w:rsid w:val="00DB729C"/>
    <w:rsid w:val="00DB7593"/>
    <w:rsid w:val="00DC036C"/>
    <w:rsid w:val="00DC0767"/>
    <w:rsid w:val="00DC4052"/>
    <w:rsid w:val="00DC42A3"/>
    <w:rsid w:val="00DC43C0"/>
    <w:rsid w:val="00DC5E27"/>
    <w:rsid w:val="00DC5ED9"/>
    <w:rsid w:val="00DC736E"/>
    <w:rsid w:val="00DD133C"/>
    <w:rsid w:val="00DD1DA0"/>
    <w:rsid w:val="00DD21D9"/>
    <w:rsid w:val="00DD2BBA"/>
    <w:rsid w:val="00DD3096"/>
    <w:rsid w:val="00DD31A3"/>
    <w:rsid w:val="00DD3880"/>
    <w:rsid w:val="00DD395A"/>
    <w:rsid w:val="00DD569D"/>
    <w:rsid w:val="00DD5B7E"/>
    <w:rsid w:val="00DD5F0A"/>
    <w:rsid w:val="00DD6927"/>
    <w:rsid w:val="00DD7A9B"/>
    <w:rsid w:val="00DD7DD0"/>
    <w:rsid w:val="00DE0014"/>
    <w:rsid w:val="00DE079A"/>
    <w:rsid w:val="00DE1016"/>
    <w:rsid w:val="00DE1936"/>
    <w:rsid w:val="00DE2F02"/>
    <w:rsid w:val="00DE32BF"/>
    <w:rsid w:val="00DE3887"/>
    <w:rsid w:val="00DE3E21"/>
    <w:rsid w:val="00DE4B25"/>
    <w:rsid w:val="00DE59DF"/>
    <w:rsid w:val="00DE6CB0"/>
    <w:rsid w:val="00DF1607"/>
    <w:rsid w:val="00DF21DF"/>
    <w:rsid w:val="00DF2F80"/>
    <w:rsid w:val="00DF2FC6"/>
    <w:rsid w:val="00DF41B8"/>
    <w:rsid w:val="00DF46A6"/>
    <w:rsid w:val="00DF5C86"/>
    <w:rsid w:val="00DF7043"/>
    <w:rsid w:val="00DF7683"/>
    <w:rsid w:val="00DF7FB8"/>
    <w:rsid w:val="00E00A4D"/>
    <w:rsid w:val="00E00D27"/>
    <w:rsid w:val="00E01385"/>
    <w:rsid w:val="00E02C5E"/>
    <w:rsid w:val="00E03D42"/>
    <w:rsid w:val="00E05023"/>
    <w:rsid w:val="00E05243"/>
    <w:rsid w:val="00E060BD"/>
    <w:rsid w:val="00E078E3"/>
    <w:rsid w:val="00E07EA8"/>
    <w:rsid w:val="00E11710"/>
    <w:rsid w:val="00E119C4"/>
    <w:rsid w:val="00E125ED"/>
    <w:rsid w:val="00E12782"/>
    <w:rsid w:val="00E12D86"/>
    <w:rsid w:val="00E13B0D"/>
    <w:rsid w:val="00E14608"/>
    <w:rsid w:val="00E158F3"/>
    <w:rsid w:val="00E16380"/>
    <w:rsid w:val="00E17066"/>
    <w:rsid w:val="00E20678"/>
    <w:rsid w:val="00E2261A"/>
    <w:rsid w:val="00E234F5"/>
    <w:rsid w:val="00E258F9"/>
    <w:rsid w:val="00E271FA"/>
    <w:rsid w:val="00E2723A"/>
    <w:rsid w:val="00E27A77"/>
    <w:rsid w:val="00E30D0A"/>
    <w:rsid w:val="00E3219C"/>
    <w:rsid w:val="00E3230A"/>
    <w:rsid w:val="00E33188"/>
    <w:rsid w:val="00E332FE"/>
    <w:rsid w:val="00E33475"/>
    <w:rsid w:val="00E338F4"/>
    <w:rsid w:val="00E341B6"/>
    <w:rsid w:val="00E34283"/>
    <w:rsid w:val="00E34CE0"/>
    <w:rsid w:val="00E35649"/>
    <w:rsid w:val="00E35B27"/>
    <w:rsid w:val="00E35C86"/>
    <w:rsid w:val="00E377C3"/>
    <w:rsid w:val="00E40208"/>
    <w:rsid w:val="00E408BA"/>
    <w:rsid w:val="00E40966"/>
    <w:rsid w:val="00E42292"/>
    <w:rsid w:val="00E42F4A"/>
    <w:rsid w:val="00E43062"/>
    <w:rsid w:val="00E46501"/>
    <w:rsid w:val="00E50092"/>
    <w:rsid w:val="00E5016E"/>
    <w:rsid w:val="00E51D93"/>
    <w:rsid w:val="00E52406"/>
    <w:rsid w:val="00E52757"/>
    <w:rsid w:val="00E52CF4"/>
    <w:rsid w:val="00E53FDC"/>
    <w:rsid w:val="00E559AE"/>
    <w:rsid w:val="00E569AB"/>
    <w:rsid w:val="00E57C37"/>
    <w:rsid w:val="00E57DDA"/>
    <w:rsid w:val="00E603F5"/>
    <w:rsid w:val="00E62575"/>
    <w:rsid w:val="00E62E4A"/>
    <w:rsid w:val="00E631D3"/>
    <w:rsid w:val="00E63582"/>
    <w:rsid w:val="00E649FE"/>
    <w:rsid w:val="00E64A37"/>
    <w:rsid w:val="00E64B90"/>
    <w:rsid w:val="00E659E5"/>
    <w:rsid w:val="00E65A08"/>
    <w:rsid w:val="00E70B65"/>
    <w:rsid w:val="00E71072"/>
    <w:rsid w:val="00E7219E"/>
    <w:rsid w:val="00E722BF"/>
    <w:rsid w:val="00E72700"/>
    <w:rsid w:val="00E73398"/>
    <w:rsid w:val="00E73602"/>
    <w:rsid w:val="00E748C6"/>
    <w:rsid w:val="00E757C9"/>
    <w:rsid w:val="00E77864"/>
    <w:rsid w:val="00E801E7"/>
    <w:rsid w:val="00E81413"/>
    <w:rsid w:val="00E8212E"/>
    <w:rsid w:val="00E82376"/>
    <w:rsid w:val="00E8237F"/>
    <w:rsid w:val="00E83472"/>
    <w:rsid w:val="00E85041"/>
    <w:rsid w:val="00E865F1"/>
    <w:rsid w:val="00E912CF"/>
    <w:rsid w:val="00E913E9"/>
    <w:rsid w:val="00E92410"/>
    <w:rsid w:val="00E93334"/>
    <w:rsid w:val="00E9398A"/>
    <w:rsid w:val="00E93F0F"/>
    <w:rsid w:val="00E94042"/>
    <w:rsid w:val="00E94A86"/>
    <w:rsid w:val="00E951D1"/>
    <w:rsid w:val="00E95F68"/>
    <w:rsid w:val="00E961F0"/>
    <w:rsid w:val="00E97497"/>
    <w:rsid w:val="00E97634"/>
    <w:rsid w:val="00E97A9B"/>
    <w:rsid w:val="00EA0567"/>
    <w:rsid w:val="00EA0E46"/>
    <w:rsid w:val="00EA1D95"/>
    <w:rsid w:val="00EA283A"/>
    <w:rsid w:val="00EA5A06"/>
    <w:rsid w:val="00EA5F06"/>
    <w:rsid w:val="00EA6A1C"/>
    <w:rsid w:val="00EA6CE6"/>
    <w:rsid w:val="00EA6E95"/>
    <w:rsid w:val="00EB1107"/>
    <w:rsid w:val="00EB1A97"/>
    <w:rsid w:val="00EB3B9A"/>
    <w:rsid w:val="00EB436C"/>
    <w:rsid w:val="00EB4519"/>
    <w:rsid w:val="00EB4837"/>
    <w:rsid w:val="00EB59D1"/>
    <w:rsid w:val="00EB5D4E"/>
    <w:rsid w:val="00EB6248"/>
    <w:rsid w:val="00EB6975"/>
    <w:rsid w:val="00EB75B5"/>
    <w:rsid w:val="00EC0DF1"/>
    <w:rsid w:val="00EC1031"/>
    <w:rsid w:val="00EC1CAA"/>
    <w:rsid w:val="00EC349A"/>
    <w:rsid w:val="00EC35A6"/>
    <w:rsid w:val="00EC3F7A"/>
    <w:rsid w:val="00EC42B9"/>
    <w:rsid w:val="00EC4853"/>
    <w:rsid w:val="00EC5F61"/>
    <w:rsid w:val="00EC6E1F"/>
    <w:rsid w:val="00EC6FC2"/>
    <w:rsid w:val="00EC78D3"/>
    <w:rsid w:val="00EC7ADA"/>
    <w:rsid w:val="00EC7DF2"/>
    <w:rsid w:val="00EC7EEB"/>
    <w:rsid w:val="00ED02CB"/>
    <w:rsid w:val="00ED030E"/>
    <w:rsid w:val="00ED0698"/>
    <w:rsid w:val="00ED0C67"/>
    <w:rsid w:val="00ED14BB"/>
    <w:rsid w:val="00ED185A"/>
    <w:rsid w:val="00ED2CED"/>
    <w:rsid w:val="00ED2D17"/>
    <w:rsid w:val="00ED3EE5"/>
    <w:rsid w:val="00ED41D1"/>
    <w:rsid w:val="00ED5461"/>
    <w:rsid w:val="00ED60D8"/>
    <w:rsid w:val="00ED6B37"/>
    <w:rsid w:val="00ED7253"/>
    <w:rsid w:val="00EE00D0"/>
    <w:rsid w:val="00EE0B50"/>
    <w:rsid w:val="00EE0ED3"/>
    <w:rsid w:val="00EE1020"/>
    <w:rsid w:val="00EE15A4"/>
    <w:rsid w:val="00EE15E6"/>
    <w:rsid w:val="00EE17A0"/>
    <w:rsid w:val="00EE2820"/>
    <w:rsid w:val="00EE29E2"/>
    <w:rsid w:val="00EE2B7F"/>
    <w:rsid w:val="00EE33EC"/>
    <w:rsid w:val="00EE3429"/>
    <w:rsid w:val="00EE46D4"/>
    <w:rsid w:val="00EE4895"/>
    <w:rsid w:val="00EE6229"/>
    <w:rsid w:val="00EE76E2"/>
    <w:rsid w:val="00EE79DF"/>
    <w:rsid w:val="00EF02F1"/>
    <w:rsid w:val="00EF0E78"/>
    <w:rsid w:val="00EF2A61"/>
    <w:rsid w:val="00EF5C65"/>
    <w:rsid w:val="00EF6C39"/>
    <w:rsid w:val="00EF6F8A"/>
    <w:rsid w:val="00EF7602"/>
    <w:rsid w:val="00F007BB"/>
    <w:rsid w:val="00F014EE"/>
    <w:rsid w:val="00F01518"/>
    <w:rsid w:val="00F01AC4"/>
    <w:rsid w:val="00F01BE0"/>
    <w:rsid w:val="00F01E34"/>
    <w:rsid w:val="00F020F1"/>
    <w:rsid w:val="00F0234E"/>
    <w:rsid w:val="00F0236D"/>
    <w:rsid w:val="00F02B72"/>
    <w:rsid w:val="00F03360"/>
    <w:rsid w:val="00F06BB5"/>
    <w:rsid w:val="00F07990"/>
    <w:rsid w:val="00F07F68"/>
    <w:rsid w:val="00F10ABE"/>
    <w:rsid w:val="00F123FD"/>
    <w:rsid w:val="00F15080"/>
    <w:rsid w:val="00F20E46"/>
    <w:rsid w:val="00F2114F"/>
    <w:rsid w:val="00F2121F"/>
    <w:rsid w:val="00F21232"/>
    <w:rsid w:val="00F22998"/>
    <w:rsid w:val="00F22C18"/>
    <w:rsid w:val="00F236C8"/>
    <w:rsid w:val="00F2399F"/>
    <w:rsid w:val="00F240BB"/>
    <w:rsid w:val="00F24B66"/>
    <w:rsid w:val="00F26F9F"/>
    <w:rsid w:val="00F2780D"/>
    <w:rsid w:val="00F27AF0"/>
    <w:rsid w:val="00F30EFC"/>
    <w:rsid w:val="00F335FB"/>
    <w:rsid w:val="00F33759"/>
    <w:rsid w:val="00F3393E"/>
    <w:rsid w:val="00F34BF6"/>
    <w:rsid w:val="00F3548F"/>
    <w:rsid w:val="00F36AC2"/>
    <w:rsid w:val="00F36B1C"/>
    <w:rsid w:val="00F37092"/>
    <w:rsid w:val="00F37364"/>
    <w:rsid w:val="00F37FE1"/>
    <w:rsid w:val="00F408CE"/>
    <w:rsid w:val="00F417BB"/>
    <w:rsid w:val="00F41B4C"/>
    <w:rsid w:val="00F41DFA"/>
    <w:rsid w:val="00F422F3"/>
    <w:rsid w:val="00F451E8"/>
    <w:rsid w:val="00F46D42"/>
    <w:rsid w:val="00F46FE2"/>
    <w:rsid w:val="00F476CA"/>
    <w:rsid w:val="00F500EC"/>
    <w:rsid w:val="00F50346"/>
    <w:rsid w:val="00F5059E"/>
    <w:rsid w:val="00F50A32"/>
    <w:rsid w:val="00F516F1"/>
    <w:rsid w:val="00F5181A"/>
    <w:rsid w:val="00F51FAC"/>
    <w:rsid w:val="00F524EB"/>
    <w:rsid w:val="00F52DDE"/>
    <w:rsid w:val="00F54578"/>
    <w:rsid w:val="00F553CE"/>
    <w:rsid w:val="00F565AB"/>
    <w:rsid w:val="00F57E0C"/>
    <w:rsid w:val="00F60F43"/>
    <w:rsid w:val="00F6194B"/>
    <w:rsid w:val="00F624CA"/>
    <w:rsid w:val="00F62605"/>
    <w:rsid w:val="00F632C8"/>
    <w:rsid w:val="00F63783"/>
    <w:rsid w:val="00F6452B"/>
    <w:rsid w:val="00F67F33"/>
    <w:rsid w:val="00F70BF4"/>
    <w:rsid w:val="00F71E8A"/>
    <w:rsid w:val="00F72408"/>
    <w:rsid w:val="00F73947"/>
    <w:rsid w:val="00F73C42"/>
    <w:rsid w:val="00F73F3D"/>
    <w:rsid w:val="00F74044"/>
    <w:rsid w:val="00F74AEF"/>
    <w:rsid w:val="00F75E1C"/>
    <w:rsid w:val="00F776ED"/>
    <w:rsid w:val="00F77811"/>
    <w:rsid w:val="00F77C5A"/>
    <w:rsid w:val="00F81039"/>
    <w:rsid w:val="00F81346"/>
    <w:rsid w:val="00F81C79"/>
    <w:rsid w:val="00F83695"/>
    <w:rsid w:val="00F867A3"/>
    <w:rsid w:val="00F86827"/>
    <w:rsid w:val="00F868AC"/>
    <w:rsid w:val="00F8780C"/>
    <w:rsid w:val="00F87A9D"/>
    <w:rsid w:val="00F90E1B"/>
    <w:rsid w:val="00F91100"/>
    <w:rsid w:val="00F918CE"/>
    <w:rsid w:val="00F91DE0"/>
    <w:rsid w:val="00F93A8C"/>
    <w:rsid w:val="00F93DA6"/>
    <w:rsid w:val="00F95459"/>
    <w:rsid w:val="00F958FD"/>
    <w:rsid w:val="00F9614A"/>
    <w:rsid w:val="00F96CCB"/>
    <w:rsid w:val="00F96E49"/>
    <w:rsid w:val="00F970B4"/>
    <w:rsid w:val="00F9778F"/>
    <w:rsid w:val="00FA064B"/>
    <w:rsid w:val="00FA12B8"/>
    <w:rsid w:val="00FA170F"/>
    <w:rsid w:val="00FA201D"/>
    <w:rsid w:val="00FA26AD"/>
    <w:rsid w:val="00FA2AE0"/>
    <w:rsid w:val="00FA3A38"/>
    <w:rsid w:val="00FA571F"/>
    <w:rsid w:val="00FA741F"/>
    <w:rsid w:val="00FA783D"/>
    <w:rsid w:val="00FB0643"/>
    <w:rsid w:val="00FB154C"/>
    <w:rsid w:val="00FB1555"/>
    <w:rsid w:val="00FB23B5"/>
    <w:rsid w:val="00FB2D4F"/>
    <w:rsid w:val="00FB34BA"/>
    <w:rsid w:val="00FB63CA"/>
    <w:rsid w:val="00FB69E9"/>
    <w:rsid w:val="00FC1E17"/>
    <w:rsid w:val="00FC2AB1"/>
    <w:rsid w:val="00FC2BE7"/>
    <w:rsid w:val="00FC371F"/>
    <w:rsid w:val="00FC3C00"/>
    <w:rsid w:val="00FC3F46"/>
    <w:rsid w:val="00FC4030"/>
    <w:rsid w:val="00FC5FF6"/>
    <w:rsid w:val="00FC6241"/>
    <w:rsid w:val="00FC67F0"/>
    <w:rsid w:val="00FC6CBB"/>
    <w:rsid w:val="00FC7705"/>
    <w:rsid w:val="00FD045D"/>
    <w:rsid w:val="00FD0E74"/>
    <w:rsid w:val="00FD2411"/>
    <w:rsid w:val="00FD306F"/>
    <w:rsid w:val="00FD32EA"/>
    <w:rsid w:val="00FD3B65"/>
    <w:rsid w:val="00FD4AA1"/>
    <w:rsid w:val="00FD537C"/>
    <w:rsid w:val="00FD6A13"/>
    <w:rsid w:val="00FD777A"/>
    <w:rsid w:val="00FD7801"/>
    <w:rsid w:val="00FD7E41"/>
    <w:rsid w:val="00FE0983"/>
    <w:rsid w:val="00FE11E1"/>
    <w:rsid w:val="00FE1590"/>
    <w:rsid w:val="00FE1BEE"/>
    <w:rsid w:val="00FE1CB1"/>
    <w:rsid w:val="00FE2124"/>
    <w:rsid w:val="00FE3070"/>
    <w:rsid w:val="00FE3AA3"/>
    <w:rsid w:val="00FE40EF"/>
    <w:rsid w:val="00FE42E4"/>
    <w:rsid w:val="00FE4B09"/>
    <w:rsid w:val="00FE5771"/>
    <w:rsid w:val="00FE5955"/>
    <w:rsid w:val="00FE5E57"/>
    <w:rsid w:val="00FE7887"/>
    <w:rsid w:val="00FE79B9"/>
    <w:rsid w:val="00FE7D89"/>
    <w:rsid w:val="00FF06FC"/>
    <w:rsid w:val="00FF1168"/>
    <w:rsid w:val="00FF1300"/>
    <w:rsid w:val="00FF1FBD"/>
    <w:rsid w:val="00FF302D"/>
    <w:rsid w:val="00FF4F9D"/>
    <w:rsid w:val="00FF5A24"/>
    <w:rsid w:val="00FF5B7F"/>
    <w:rsid w:val="00FF6254"/>
    <w:rsid w:val="00FF6E61"/>
    <w:rsid w:val="00FF744B"/>
    <w:rsid w:val="00FF79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,"/>
  <w14:docId w14:val="1B7D4432"/>
  <w15:docId w15:val="{241935D0-AD16-4AC8-A338-531A5B3893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sv-SE" w:eastAsia="sv-SE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noProof/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pPr>
      <w:keepNext/>
      <w:outlineLvl w:val="0"/>
    </w:pPr>
    <w:rPr>
      <w:rFonts w:ascii="Verdana" w:hAnsi="Verdana"/>
      <w:b/>
      <w:bCs/>
      <w:sz w:val="22"/>
    </w:rPr>
  </w:style>
  <w:style w:type="paragraph" w:styleId="Heading2">
    <w:name w:val="heading 2"/>
    <w:basedOn w:val="Normal"/>
    <w:next w:val="Normal"/>
    <w:qFormat/>
    <w:pPr>
      <w:keepNext/>
      <w:outlineLvl w:val="1"/>
    </w:pPr>
    <w:rPr>
      <w:rFonts w:ascii="Verdana" w:hAnsi="Verdana"/>
      <w:i/>
      <w:iCs/>
      <w:sz w:val="19"/>
    </w:rPr>
  </w:style>
  <w:style w:type="paragraph" w:styleId="Heading3">
    <w:name w:val="heading 3"/>
    <w:basedOn w:val="Normal"/>
    <w:next w:val="Normal"/>
    <w:qFormat/>
    <w:rsid w:val="009B0C38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qFormat/>
    <w:rsid w:val="009B0C38"/>
    <w:pPr>
      <w:keepNext/>
      <w:spacing w:before="240" w:after="60"/>
      <w:outlineLvl w:val="3"/>
    </w:pPr>
    <w:rPr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KlaraBilaga">
    <w:name w:val="eKlaraBilaga"/>
    <w:rPr>
      <w:rFonts w:ascii="Arial" w:hAnsi="Arial"/>
      <w:sz w:val="20"/>
    </w:rPr>
  </w:style>
  <w:style w:type="character" w:styleId="Hyperlink">
    <w:name w:val="Hyperlink"/>
    <w:rsid w:val="00F159D4"/>
    <w:rPr>
      <w:rFonts w:ascii="Verdana" w:hAnsi="Verdana" w:hint="default"/>
      <w:b/>
      <w:bCs/>
      <w:strike w:val="0"/>
      <w:dstrike w:val="0"/>
      <w:color w:val="112255"/>
      <w:sz w:val="15"/>
      <w:szCs w:val="15"/>
      <w:u w:val="none"/>
      <w:effect w:val="none"/>
    </w:rPr>
  </w:style>
  <w:style w:type="character" w:styleId="CommentReference">
    <w:name w:val="annotation reference"/>
    <w:semiHidden/>
    <w:rsid w:val="00A97E97"/>
    <w:rPr>
      <w:sz w:val="16"/>
      <w:szCs w:val="16"/>
    </w:rPr>
  </w:style>
  <w:style w:type="paragraph" w:styleId="CommentText">
    <w:name w:val="annotation text"/>
    <w:basedOn w:val="Normal"/>
    <w:semiHidden/>
    <w:rsid w:val="00A97E97"/>
    <w:rPr>
      <w:noProof w:val="0"/>
      <w:sz w:val="20"/>
      <w:szCs w:val="20"/>
      <w:lang w:val="en-US" w:eastAsia="en-US"/>
    </w:rPr>
  </w:style>
  <w:style w:type="paragraph" w:styleId="Header">
    <w:name w:val="header"/>
    <w:basedOn w:val="Normal"/>
    <w:rsid w:val="00BE76CB"/>
    <w:pPr>
      <w:tabs>
        <w:tab w:val="center" w:pos="4153"/>
        <w:tab w:val="right" w:pos="8306"/>
      </w:tabs>
    </w:pPr>
    <w:rPr>
      <w:noProof w:val="0"/>
      <w:szCs w:val="20"/>
      <w:lang w:val="en-US" w:eastAsia="en-US"/>
    </w:rPr>
  </w:style>
  <w:style w:type="character" w:styleId="FollowedHyperlink">
    <w:name w:val="FollowedHyperlink"/>
    <w:rsid w:val="00846B2D"/>
    <w:rPr>
      <w:color w:val="800080"/>
      <w:u w:val="single"/>
    </w:rPr>
  </w:style>
  <w:style w:type="paragraph" w:styleId="Footer">
    <w:name w:val="footer"/>
    <w:basedOn w:val="Normal"/>
    <w:rsid w:val="00B312CA"/>
    <w:pPr>
      <w:tabs>
        <w:tab w:val="center" w:pos="4536"/>
        <w:tab w:val="right" w:pos="9072"/>
      </w:tabs>
    </w:pPr>
  </w:style>
  <w:style w:type="character" w:styleId="PageNumber">
    <w:name w:val="page number"/>
    <w:basedOn w:val="DefaultParagraphFont"/>
    <w:rsid w:val="00B312CA"/>
  </w:style>
  <w:style w:type="paragraph" w:styleId="BalloonText">
    <w:name w:val="Balloon Text"/>
    <w:basedOn w:val="Normal"/>
    <w:semiHidden/>
    <w:rsid w:val="00E41A0F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semiHidden/>
    <w:rsid w:val="00EB7086"/>
    <w:rPr>
      <w:b/>
      <w:bCs/>
      <w:noProof/>
      <w:lang w:val="sv-SE" w:eastAsia="sv-SE"/>
    </w:rPr>
  </w:style>
  <w:style w:type="character" w:styleId="LineNumber">
    <w:name w:val="line number"/>
    <w:basedOn w:val="DefaultParagraphFont"/>
    <w:rsid w:val="008512DD"/>
  </w:style>
  <w:style w:type="character" w:styleId="PlaceholderText">
    <w:name w:val="Placeholder Text"/>
    <w:basedOn w:val="DefaultParagraphFont"/>
    <w:uiPriority w:val="99"/>
    <w:semiHidden/>
    <w:rsid w:val="00080E0C"/>
    <w:rPr>
      <w:color w:val="808080"/>
    </w:rPr>
  </w:style>
  <w:style w:type="paragraph" w:styleId="ListParagraph">
    <w:name w:val="List Paragraph"/>
    <w:basedOn w:val="Normal"/>
    <w:uiPriority w:val="34"/>
    <w:qFormat/>
    <w:rsid w:val="002A4BE7"/>
    <w:pPr>
      <w:ind w:left="720"/>
      <w:contextualSpacing/>
    </w:pPr>
  </w:style>
  <w:style w:type="character" w:customStyle="1" w:styleId="highlight2">
    <w:name w:val="highlight2"/>
    <w:basedOn w:val="DefaultParagraphFont"/>
    <w:rsid w:val="004648FF"/>
  </w:style>
  <w:style w:type="character" w:customStyle="1" w:styleId="Heading1Char">
    <w:name w:val="Heading 1 Char"/>
    <w:basedOn w:val="DefaultParagraphFont"/>
    <w:link w:val="Heading1"/>
    <w:rsid w:val="003A2136"/>
    <w:rPr>
      <w:rFonts w:ascii="Verdana" w:hAnsi="Verdana"/>
      <w:b/>
      <w:bCs/>
      <w:noProof/>
      <w:sz w:val="22"/>
      <w:szCs w:val="24"/>
    </w:rPr>
  </w:style>
  <w:style w:type="paragraph" w:styleId="NormalWeb">
    <w:name w:val="Normal (Web)"/>
    <w:basedOn w:val="Normal"/>
    <w:link w:val="NormalWebChar"/>
    <w:uiPriority w:val="99"/>
    <w:unhideWhenUsed/>
    <w:rsid w:val="003D5158"/>
    <w:pPr>
      <w:spacing w:before="100" w:beforeAutospacing="1" w:after="100" w:afterAutospacing="1"/>
    </w:pPr>
    <w:rPr>
      <w:noProof w:val="0"/>
    </w:rPr>
  </w:style>
  <w:style w:type="character" w:customStyle="1" w:styleId="label2">
    <w:name w:val="label2"/>
    <w:basedOn w:val="DefaultParagraphFont"/>
    <w:rsid w:val="003D5158"/>
  </w:style>
  <w:style w:type="character" w:customStyle="1" w:styleId="separator2">
    <w:name w:val="separator2"/>
    <w:basedOn w:val="DefaultParagraphFont"/>
    <w:rsid w:val="003D5158"/>
  </w:style>
  <w:style w:type="character" w:customStyle="1" w:styleId="value2">
    <w:name w:val="value2"/>
    <w:basedOn w:val="DefaultParagraphFont"/>
    <w:rsid w:val="003D5158"/>
  </w:style>
  <w:style w:type="character" w:customStyle="1" w:styleId="ui-ncbitoggler-master-text">
    <w:name w:val="ui-ncbitoggler-master-text"/>
    <w:basedOn w:val="DefaultParagraphFont"/>
    <w:rsid w:val="003D5158"/>
  </w:style>
  <w:style w:type="paragraph" w:styleId="Title">
    <w:name w:val="Title"/>
    <w:basedOn w:val="Normal"/>
    <w:next w:val="Normal"/>
    <w:link w:val="TitleChar"/>
    <w:qFormat/>
    <w:rsid w:val="00415955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415955"/>
    <w:rPr>
      <w:rFonts w:asciiTheme="majorHAnsi" w:eastAsiaTheme="majorEastAsia" w:hAnsiTheme="majorHAnsi" w:cstheme="majorBidi"/>
      <w:noProof/>
      <w:spacing w:val="-10"/>
      <w:kern w:val="28"/>
      <w:sz w:val="56"/>
      <w:szCs w:val="56"/>
    </w:rPr>
  </w:style>
  <w:style w:type="table" w:styleId="TableGrid">
    <w:name w:val="Table Grid"/>
    <w:basedOn w:val="TableNormal"/>
    <w:rsid w:val="004018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19079D"/>
    <w:pPr>
      <w:jc w:val="center"/>
    </w:pPr>
  </w:style>
  <w:style w:type="character" w:customStyle="1" w:styleId="NormalWebChar">
    <w:name w:val="Normal (Web) Char"/>
    <w:basedOn w:val="DefaultParagraphFont"/>
    <w:link w:val="NormalWeb"/>
    <w:uiPriority w:val="99"/>
    <w:rsid w:val="0019079D"/>
    <w:rPr>
      <w:sz w:val="24"/>
      <w:szCs w:val="24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19079D"/>
    <w:rPr>
      <w:noProof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19079D"/>
  </w:style>
  <w:style w:type="character" w:customStyle="1" w:styleId="EndNoteBibliographyChar">
    <w:name w:val="EndNote Bibliography Char"/>
    <w:basedOn w:val="NormalWebChar"/>
    <w:link w:val="EndNoteBibliography"/>
    <w:rsid w:val="0019079D"/>
    <w:rPr>
      <w:noProof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45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17336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269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5575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6142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44413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77643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3296464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46041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8891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5909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260870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16675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343536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39806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73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237373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472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47823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2293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58716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948551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383696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30755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77774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23379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193946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7690701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439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250696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98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96091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4461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6190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55430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43942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4464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7772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3931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424455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694048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281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2485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5252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2285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3788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196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3481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5675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2904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90739988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0174777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1190323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02944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5499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76924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456157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83637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50079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1847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8911587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743322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048099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4425741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10283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0375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24264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6710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1450273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944506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7885965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3843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75173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244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0199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96666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461735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972589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404820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03178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1302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78473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084940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80450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5731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0804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237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782633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3649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77544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932443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974332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60706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058447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98221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20413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95323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8442811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197656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7127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0692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5314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069621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24384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844485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40859825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78209264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21155940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6036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207945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874306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601498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23783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651691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417809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576935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9300425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8169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382672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33366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659829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35292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069978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079264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56625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04452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034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392433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20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68216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39288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945495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00848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9709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40291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9939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34035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27867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5140884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931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547015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9296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266776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36015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615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10485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97399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55278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4389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45355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236846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69338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5959442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7898548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2530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07024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5711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454043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9229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361675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79548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83721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129163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91728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05897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0238715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835373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83794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07841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145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4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05753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329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5586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497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42983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179521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62818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5373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121995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12391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014504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077675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4734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58899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6414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82467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6738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79686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9614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292637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45921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26779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13703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077089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6026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9251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3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03982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969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981295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5105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002447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727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69006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30062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480518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9966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601256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804775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750189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618372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1438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484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084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1911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5982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035405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12604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25743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304584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65757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327499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0831870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263990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394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36851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6199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618545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626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57990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006407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660885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63127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419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00127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255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300537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5433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120164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36676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462918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909904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85786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54772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017434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216165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129581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353792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113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169835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3238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90369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4217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74476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01807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986916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156145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55081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03763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380162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820892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1144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40152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6342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640612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61897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0964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81319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196355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406069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03455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451000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4803187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233767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765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967608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5253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24604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2752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96547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0824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27535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39400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695058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077157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593926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21571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8348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436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535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85773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197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819646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048111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31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9827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06295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67519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8547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8874452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123807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81258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502908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78041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623233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1134282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651288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9063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77047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872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416201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8465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515948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799320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75698755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57416818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30971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9442696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639175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43073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30215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704545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35618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26787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6778672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064131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709809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42089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211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752554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9813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406641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09023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481155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0772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87313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605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632155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216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67069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9470771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0859174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21369499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66120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64888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55407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04278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77835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77682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3184128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83582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28731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60005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212968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5266398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34967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168692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734019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2959771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3945451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23971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8217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956319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00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86875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41781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9631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2889077">
                              <w:marLeft w:val="24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85244294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281812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48000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655435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505642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56189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5249502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286243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1902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6179778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400372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392274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073813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843569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136823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99802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582137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9136619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5136469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360297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1686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59226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367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0784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222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944499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223805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268847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920431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585801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688716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750738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5141356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1858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0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95596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703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96725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928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666644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333779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64476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556302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925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14950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2291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14124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339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541654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763156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3118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113891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951559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147169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68201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13504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0292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2756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6007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683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6208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846394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350058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20272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475078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349805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68052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04191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70038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073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2149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603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4197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5684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43231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539034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847098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70311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45735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58189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84544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0168015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5325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4066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08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782789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93261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371077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49050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0298906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475623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672730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8603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038884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71212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76768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023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516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5861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1728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0137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527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759409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0312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91794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913971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22105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83356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401975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883528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302320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13674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023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151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95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454046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0648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341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7797950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749456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77304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035638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05280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20427766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318442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5002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513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8271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760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52798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636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658453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79345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41135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4379939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30701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068449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2380518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508762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9" Type="http://schemas.openxmlformats.org/officeDocument/2006/relationships/oleObject" Target="embeddings/oleObject16.bin"/><Relationship Id="rId21" Type="http://schemas.openxmlformats.org/officeDocument/2006/relationships/oleObject" Target="embeddings/oleObject7.bin"/><Relationship Id="rId34" Type="http://schemas.openxmlformats.org/officeDocument/2006/relationships/image" Target="media/image14.wmf"/><Relationship Id="rId42" Type="http://schemas.openxmlformats.org/officeDocument/2006/relationships/image" Target="media/image18.wmf"/><Relationship Id="rId47" Type="http://schemas.openxmlformats.org/officeDocument/2006/relationships/oleObject" Target="embeddings/oleObject20.bin"/><Relationship Id="rId50" Type="http://schemas.openxmlformats.org/officeDocument/2006/relationships/image" Target="media/image22.wmf"/><Relationship Id="rId55" Type="http://schemas.openxmlformats.org/officeDocument/2006/relationships/theme" Target="theme/theme1.xml"/><Relationship Id="rId7" Type="http://schemas.openxmlformats.org/officeDocument/2006/relationships/endnotes" Target="endnot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oleObject" Target="embeddings/oleObject11.bin"/><Relationship Id="rId41" Type="http://schemas.openxmlformats.org/officeDocument/2006/relationships/oleObject" Target="embeddings/oleObject17.bin"/><Relationship Id="rId54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53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1.bin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oleObject" Target="embeddings/oleObject12.bin"/><Relationship Id="rId44" Type="http://schemas.openxmlformats.org/officeDocument/2006/relationships/image" Target="media/image19.wmf"/><Relationship Id="rId52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wmf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3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F9D6C3-3EC7-43DB-A55E-AB1471524E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2</TotalTime>
  <Pages>1</Pages>
  <Words>281</Words>
  <Characters>1494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>2002-0586 Torbjörn Åkerstedt  Fjäriln vingad syns</vt:lpstr>
      <vt:lpstr>2002-0586 Torbjörn Åkerstedt  Fjäriln vingad syns</vt:lpstr>
    </vt:vector>
  </TitlesOfParts>
  <Company>FORG</Company>
  <LinksUpToDate>false</LinksUpToDate>
  <CharactersWithSpaces>1772</CharactersWithSpaces>
  <SharedDoc>false</SharedDoc>
  <HLinks>
    <vt:vector size="342" baseType="variant">
      <vt:variant>
        <vt:i4>3670053</vt:i4>
      </vt:variant>
      <vt:variant>
        <vt:i4>168</vt:i4>
      </vt:variant>
      <vt:variant>
        <vt:i4>0</vt:i4>
      </vt:variant>
      <vt:variant>
        <vt:i4>5</vt:i4>
      </vt:variant>
      <vt:variant>
        <vt:lpwstr>http://www.ncbi.nlm.nih.gov/pubmed/25219717</vt:lpwstr>
      </vt:variant>
      <vt:variant>
        <vt:lpwstr/>
      </vt:variant>
      <vt:variant>
        <vt:i4>3670053</vt:i4>
      </vt:variant>
      <vt:variant>
        <vt:i4>165</vt:i4>
      </vt:variant>
      <vt:variant>
        <vt:i4>0</vt:i4>
      </vt:variant>
      <vt:variant>
        <vt:i4>5</vt:i4>
      </vt:variant>
      <vt:variant>
        <vt:lpwstr>http://www.ncbi.nlm.nih.gov/pubmed/25219716</vt:lpwstr>
      </vt:variant>
      <vt:variant>
        <vt:lpwstr/>
      </vt:variant>
      <vt:variant>
        <vt:i4>3211300</vt:i4>
      </vt:variant>
      <vt:variant>
        <vt:i4>162</vt:i4>
      </vt:variant>
      <vt:variant>
        <vt:i4>0</vt:i4>
      </vt:variant>
      <vt:variant>
        <vt:i4>5</vt:i4>
      </vt:variant>
      <vt:variant>
        <vt:lpwstr>http://www.ncbi.nlm.nih.gov/pubmed/25407708</vt:lpwstr>
      </vt:variant>
      <vt:variant>
        <vt:lpwstr/>
      </vt:variant>
      <vt:variant>
        <vt:i4>3670060</vt:i4>
      </vt:variant>
      <vt:variant>
        <vt:i4>159</vt:i4>
      </vt:variant>
      <vt:variant>
        <vt:i4>0</vt:i4>
      </vt:variant>
      <vt:variant>
        <vt:i4>5</vt:i4>
      </vt:variant>
      <vt:variant>
        <vt:lpwstr>http://www.ncbi.nlm.nih.gov/pubmed/19464598</vt:lpwstr>
      </vt:variant>
      <vt:variant>
        <vt:lpwstr/>
      </vt:variant>
      <vt:variant>
        <vt:i4>3473446</vt:i4>
      </vt:variant>
      <vt:variant>
        <vt:i4>156</vt:i4>
      </vt:variant>
      <vt:variant>
        <vt:i4>0</vt:i4>
      </vt:variant>
      <vt:variant>
        <vt:i4>5</vt:i4>
      </vt:variant>
      <vt:variant>
        <vt:lpwstr>http://www.ncbi.nlm.nih.gov/pubmed/25323770</vt:lpwstr>
      </vt:variant>
      <vt:variant>
        <vt:lpwstr/>
      </vt:variant>
      <vt:variant>
        <vt:i4>3473445</vt:i4>
      </vt:variant>
      <vt:variant>
        <vt:i4>153</vt:i4>
      </vt:variant>
      <vt:variant>
        <vt:i4>0</vt:i4>
      </vt:variant>
      <vt:variant>
        <vt:i4>5</vt:i4>
      </vt:variant>
      <vt:variant>
        <vt:lpwstr>http://www.ncbi.nlm.nih.gov/pubmed/19131946</vt:lpwstr>
      </vt:variant>
      <vt:variant>
        <vt:lpwstr/>
      </vt:variant>
      <vt:variant>
        <vt:i4>3473454</vt:i4>
      </vt:variant>
      <vt:variant>
        <vt:i4>150</vt:i4>
      </vt:variant>
      <vt:variant>
        <vt:i4>0</vt:i4>
      </vt:variant>
      <vt:variant>
        <vt:i4>5</vt:i4>
      </vt:variant>
      <vt:variant>
        <vt:lpwstr>http://www.ncbi.nlm.nih.gov/pubmed/18482824</vt:lpwstr>
      </vt:variant>
      <vt:variant>
        <vt:lpwstr/>
      </vt:variant>
      <vt:variant>
        <vt:i4>3538990</vt:i4>
      </vt:variant>
      <vt:variant>
        <vt:i4>147</vt:i4>
      </vt:variant>
      <vt:variant>
        <vt:i4>0</vt:i4>
      </vt:variant>
      <vt:variant>
        <vt:i4>5</vt:i4>
      </vt:variant>
      <vt:variant>
        <vt:lpwstr>http://www.ncbi.nlm.nih.gov/pubmed/17087705</vt:lpwstr>
      </vt:variant>
      <vt:variant>
        <vt:lpwstr/>
      </vt:variant>
      <vt:variant>
        <vt:i4>3866663</vt:i4>
      </vt:variant>
      <vt:variant>
        <vt:i4>144</vt:i4>
      </vt:variant>
      <vt:variant>
        <vt:i4>0</vt:i4>
      </vt:variant>
      <vt:variant>
        <vt:i4>5</vt:i4>
      </vt:variant>
      <vt:variant>
        <vt:lpwstr>http://www.ncbi.nlm.nih.gov/pubmed/16755289</vt:lpwstr>
      </vt:variant>
      <vt:variant>
        <vt:lpwstr/>
      </vt:variant>
      <vt:variant>
        <vt:i4>3735596</vt:i4>
      </vt:variant>
      <vt:variant>
        <vt:i4>141</vt:i4>
      </vt:variant>
      <vt:variant>
        <vt:i4>0</vt:i4>
      </vt:variant>
      <vt:variant>
        <vt:i4>5</vt:i4>
      </vt:variant>
      <vt:variant>
        <vt:lpwstr>http://www.ncbi.nlm.nih.gov/pubmed/8604786</vt:lpwstr>
      </vt:variant>
      <vt:variant>
        <vt:lpwstr/>
      </vt:variant>
      <vt:variant>
        <vt:i4>3932194</vt:i4>
      </vt:variant>
      <vt:variant>
        <vt:i4>138</vt:i4>
      </vt:variant>
      <vt:variant>
        <vt:i4>0</vt:i4>
      </vt:variant>
      <vt:variant>
        <vt:i4>5</vt:i4>
      </vt:variant>
      <vt:variant>
        <vt:lpwstr>http://www.ncbi.nlm.nih.gov/pubmed/8620127</vt:lpwstr>
      </vt:variant>
      <vt:variant>
        <vt:lpwstr/>
      </vt:variant>
      <vt:variant>
        <vt:i4>3801123</vt:i4>
      </vt:variant>
      <vt:variant>
        <vt:i4>135</vt:i4>
      </vt:variant>
      <vt:variant>
        <vt:i4>0</vt:i4>
      </vt:variant>
      <vt:variant>
        <vt:i4>5</vt:i4>
      </vt:variant>
      <vt:variant>
        <vt:lpwstr>http://www.ncbi.nlm.nih.gov/pubmed/15198922</vt:lpwstr>
      </vt:variant>
      <vt:variant>
        <vt:lpwstr/>
      </vt:variant>
      <vt:variant>
        <vt:i4>3932207</vt:i4>
      </vt:variant>
      <vt:variant>
        <vt:i4>132</vt:i4>
      </vt:variant>
      <vt:variant>
        <vt:i4>0</vt:i4>
      </vt:variant>
      <vt:variant>
        <vt:i4>5</vt:i4>
      </vt:variant>
      <vt:variant>
        <vt:lpwstr>http://www.ncbi.nlm.nih.gov/pubmed/18709139</vt:lpwstr>
      </vt:variant>
      <vt:variant>
        <vt:lpwstr/>
      </vt:variant>
      <vt:variant>
        <vt:i4>3473454</vt:i4>
      </vt:variant>
      <vt:variant>
        <vt:i4>129</vt:i4>
      </vt:variant>
      <vt:variant>
        <vt:i4>0</vt:i4>
      </vt:variant>
      <vt:variant>
        <vt:i4>5</vt:i4>
      </vt:variant>
      <vt:variant>
        <vt:lpwstr>http://www.ncbi.nlm.nih.gov/pubmed/18482824</vt:lpwstr>
      </vt:variant>
      <vt:variant>
        <vt:lpwstr/>
      </vt:variant>
      <vt:variant>
        <vt:i4>3211298</vt:i4>
      </vt:variant>
      <vt:variant>
        <vt:i4>126</vt:i4>
      </vt:variant>
      <vt:variant>
        <vt:i4>0</vt:i4>
      </vt:variant>
      <vt:variant>
        <vt:i4>5</vt:i4>
      </vt:variant>
      <vt:variant>
        <vt:lpwstr>http://www.ncbi.nlm.nih.gov/pubmed/24687828</vt:lpwstr>
      </vt:variant>
      <vt:variant>
        <vt:lpwstr/>
      </vt:variant>
      <vt:variant>
        <vt:i4>3145774</vt:i4>
      </vt:variant>
      <vt:variant>
        <vt:i4>123</vt:i4>
      </vt:variant>
      <vt:variant>
        <vt:i4>0</vt:i4>
      </vt:variant>
      <vt:variant>
        <vt:i4>5</vt:i4>
      </vt:variant>
      <vt:variant>
        <vt:lpwstr>http://www.ncbi.nlm.nih.gov/pubmed/20607832</vt:lpwstr>
      </vt:variant>
      <vt:variant>
        <vt:lpwstr/>
      </vt:variant>
      <vt:variant>
        <vt:i4>3538989</vt:i4>
      </vt:variant>
      <vt:variant>
        <vt:i4>120</vt:i4>
      </vt:variant>
      <vt:variant>
        <vt:i4>0</vt:i4>
      </vt:variant>
      <vt:variant>
        <vt:i4>5</vt:i4>
      </vt:variant>
      <vt:variant>
        <vt:lpwstr>http://www.ncbi.nlm.nih.gov/pubmed/17381454</vt:lpwstr>
      </vt:variant>
      <vt:variant>
        <vt:lpwstr/>
      </vt:variant>
      <vt:variant>
        <vt:i4>3604521</vt:i4>
      </vt:variant>
      <vt:variant>
        <vt:i4>117</vt:i4>
      </vt:variant>
      <vt:variant>
        <vt:i4>0</vt:i4>
      </vt:variant>
      <vt:variant>
        <vt:i4>5</vt:i4>
      </vt:variant>
      <vt:variant>
        <vt:lpwstr>http://www.ncbi.nlm.nih.gov/pubmed/23583439</vt:lpwstr>
      </vt:variant>
      <vt:variant>
        <vt:lpwstr/>
      </vt:variant>
      <vt:variant>
        <vt:i4>3801131</vt:i4>
      </vt:variant>
      <vt:variant>
        <vt:i4>114</vt:i4>
      </vt:variant>
      <vt:variant>
        <vt:i4>0</vt:i4>
      </vt:variant>
      <vt:variant>
        <vt:i4>5</vt:i4>
      </vt:variant>
      <vt:variant>
        <vt:lpwstr>http://www.ncbi.nlm.nih.gov/pubmed/21282485</vt:lpwstr>
      </vt:variant>
      <vt:variant>
        <vt:lpwstr/>
      </vt:variant>
      <vt:variant>
        <vt:i4>3145774</vt:i4>
      </vt:variant>
      <vt:variant>
        <vt:i4>111</vt:i4>
      </vt:variant>
      <vt:variant>
        <vt:i4>0</vt:i4>
      </vt:variant>
      <vt:variant>
        <vt:i4>5</vt:i4>
      </vt:variant>
      <vt:variant>
        <vt:lpwstr>http://www.ncbi.nlm.nih.gov/pubmed/20607832</vt:lpwstr>
      </vt:variant>
      <vt:variant>
        <vt:lpwstr/>
      </vt:variant>
      <vt:variant>
        <vt:i4>3538989</vt:i4>
      </vt:variant>
      <vt:variant>
        <vt:i4>108</vt:i4>
      </vt:variant>
      <vt:variant>
        <vt:i4>0</vt:i4>
      </vt:variant>
      <vt:variant>
        <vt:i4>5</vt:i4>
      </vt:variant>
      <vt:variant>
        <vt:lpwstr>http://www.ncbi.nlm.nih.gov/pubmed/17381454</vt:lpwstr>
      </vt:variant>
      <vt:variant>
        <vt:lpwstr/>
      </vt:variant>
      <vt:variant>
        <vt:i4>6422576</vt:i4>
      </vt:variant>
      <vt:variant>
        <vt:i4>105</vt:i4>
      </vt:variant>
      <vt:variant>
        <vt:i4>0</vt:i4>
      </vt:variant>
      <vt:variant>
        <vt:i4>5</vt:i4>
      </vt:variant>
      <vt:variant>
        <vt:lpwstr>http://www.scb.se/statistik/_publikationer/BE0701_2001I10_BR_BE51BR1102.pdf</vt:lpwstr>
      </vt:variant>
      <vt:variant>
        <vt:lpwstr/>
      </vt:variant>
      <vt:variant>
        <vt:i4>1900560</vt:i4>
      </vt:variant>
      <vt:variant>
        <vt:i4>102</vt:i4>
      </vt:variant>
      <vt:variant>
        <vt:i4>0</vt:i4>
      </vt:variant>
      <vt:variant>
        <vt:i4>5</vt:i4>
      </vt:variant>
      <vt:variant>
        <vt:lpwstr>http://www.ncbi.nlm.nih.gov/pubmed/20142331/</vt:lpwstr>
      </vt:variant>
      <vt:variant>
        <vt:lpwstr/>
      </vt:variant>
      <vt:variant>
        <vt:i4>3932202</vt:i4>
      </vt:variant>
      <vt:variant>
        <vt:i4>99</vt:i4>
      </vt:variant>
      <vt:variant>
        <vt:i4>0</vt:i4>
      </vt:variant>
      <vt:variant>
        <vt:i4>5</vt:i4>
      </vt:variant>
      <vt:variant>
        <vt:lpwstr>http://www.ncbi.nlm.nih.gov/pubmed/25288143</vt:lpwstr>
      </vt:variant>
      <vt:variant>
        <vt:lpwstr/>
      </vt:variant>
      <vt:variant>
        <vt:i4>3604526</vt:i4>
      </vt:variant>
      <vt:variant>
        <vt:i4>96</vt:i4>
      </vt:variant>
      <vt:variant>
        <vt:i4>0</vt:i4>
      </vt:variant>
      <vt:variant>
        <vt:i4>5</vt:i4>
      </vt:variant>
      <vt:variant>
        <vt:lpwstr>http://www.ncbi.nlm.nih.gov/pubmed/24152961</vt:lpwstr>
      </vt:variant>
      <vt:variant>
        <vt:lpwstr/>
      </vt:variant>
      <vt:variant>
        <vt:i4>3145764</vt:i4>
      </vt:variant>
      <vt:variant>
        <vt:i4>93</vt:i4>
      </vt:variant>
      <vt:variant>
        <vt:i4>0</vt:i4>
      </vt:variant>
      <vt:variant>
        <vt:i4>5</vt:i4>
      </vt:variant>
      <vt:variant>
        <vt:lpwstr>http://www.ncbi.nlm.nih.gov/pubmed/22160639</vt:lpwstr>
      </vt:variant>
      <vt:variant>
        <vt:lpwstr/>
      </vt:variant>
      <vt:variant>
        <vt:i4>3735588</vt:i4>
      </vt:variant>
      <vt:variant>
        <vt:i4>90</vt:i4>
      </vt:variant>
      <vt:variant>
        <vt:i4>0</vt:i4>
      </vt:variant>
      <vt:variant>
        <vt:i4>5</vt:i4>
      </vt:variant>
      <vt:variant>
        <vt:lpwstr>http://www.ncbi.nlm.nih.gov/pubmed/20109230</vt:lpwstr>
      </vt:variant>
      <vt:variant>
        <vt:lpwstr/>
      </vt:variant>
      <vt:variant>
        <vt:i4>4128812</vt:i4>
      </vt:variant>
      <vt:variant>
        <vt:i4>87</vt:i4>
      </vt:variant>
      <vt:variant>
        <vt:i4>0</vt:i4>
      </vt:variant>
      <vt:variant>
        <vt:i4>5</vt:i4>
      </vt:variant>
      <vt:variant>
        <vt:lpwstr>http://www.ncbi.nlm.nih.gov/pubmed/18027094</vt:lpwstr>
      </vt:variant>
      <vt:variant>
        <vt:lpwstr/>
      </vt:variant>
      <vt:variant>
        <vt:i4>3604513</vt:i4>
      </vt:variant>
      <vt:variant>
        <vt:i4>84</vt:i4>
      </vt:variant>
      <vt:variant>
        <vt:i4>0</vt:i4>
      </vt:variant>
      <vt:variant>
        <vt:i4>5</vt:i4>
      </vt:variant>
      <vt:variant>
        <vt:lpwstr>http://www.ncbi.nlm.nih.gov/pubmed/15511320</vt:lpwstr>
      </vt:variant>
      <vt:variant>
        <vt:lpwstr/>
      </vt:variant>
      <vt:variant>
        <vt:i4>3932207</vt:i4>
      </vt:variant>
      <vt:variant>
        <vt:i4>81</vt:i4>
      </vt:variant>
      <vt:variant>
        <vt:i4>0</vt:i4>
      </vt:variant>
      <vt:variant>
        <vt:i4>5</vt:i4>
      </vt:variant>
      <vt:variant>
        <vt:lpwstr>http://www.ncbi.nlm.nih.gov/pubmed/18709139</vt:lpwstr>
      </vt:variant>
      <vt:variant>
        <vt:lpwstr/>
      </vt:variant>
      <vt:variant>
        <vt:i4>2228331</vt:i4>
      </vt:variant>
      <vt:variant>
        <vt:i4>78</vt:i4>
      </vt:variant>
      <vt:variant>
        <vt:i4>0</vt:i4>
      </vt:variant>
      <vt:variant>
        <vt:i4>5</vt:i4>
      </vt:variant>
      <vt:variant>
        <vt:lpwstr>http://www.sahsu.org/content/rapid-inquiry-facility</vt:lpwstr>
      </vt:variant>
      <vt:variant>
        <vt:lpwstr/>
      </vt:variant>
      <vt:variant>
        <vt:i4>7340070</vt:i4>
      </vt:variant>
      <vt:variant>
        <vt:i4>75</vt:i4>
      </vt:variant>
      <vt:variant>
        <vt:i4>0</vt:i4>
      </vt:variant>
      <vt:variant>
        <vt:i4>5</vt:i4>
      </vt:variant>
      <vt:variant>
        <vt:lpwstr>http://www.ncbi.nlm.nih.gov/pubmed?term=((Greenland%20S%5BAuthor%5D)%20AND%20multilevel%20model%5BTitle%5D)%20AND%20%22International%20journal%20of%20epidemiology%22%5BJournal%5D</vt:lpwstr>
      </vt:variant>
      <vt:variant>
        <vt:lpwstr/>
      </vt:variant>
      <vt:variant>
        <vt:i4>4063265</vt:i4>
      </vt:variant>
      <vt:variant>
        <vt:i4>72</vt:i4>
      </vt:variant>
      <vt:variant>
        <vt:i4>0</vt:i4>
      </vt:variant>
      <vt:variant>
        <vt:i4>5</vt:i4>
      </vt:variant>
      <vt:variant>
        <vt:lpwstr>http://www.ncbi.nlm.nih.gov/pubmed/3663823</vt:lpwstr>
      </vt:variant>
      <vt:variant>
        <vt:lpwstr/>
      </vt:variant>
      <vt:variant>
        <vt:i4>3407904</vt:i4>
      </vt:variant>
      <vt:variant>
        <vt:i4>69</vt:i4>
      </vt:variant>
      <vt:variant>
        <vt:i4>0</vt:i4>
      </vt:variant>
      <vt:variant>
        <vt:i4>5</vt:i4>
      </vt:variant>
      <vt:variant>
        <vt:lpwstr>http://www.ncbi.nlm.nih.gov/pubmed/11504745</vt:lpwstr>
      </vt:variant>
      <vt:variant>
        <vt:lpwstr/>
      </vt:variant>
      <vt:variant>
        <vt:i4>1245264</vt:i4>
      </vt:variant>
      <vt:variant>
        <vt:i4>66</vt:i4>
      </vt:variant>
      <vt:variant>
        <vt:i4>0</vt:i4>
      </vt:variant>
      <vt:variant>
        <vt:i4>5</vt:i4>
      </vt:variant>
      <vt:variant>
        <vt:lpwstr>http://www.ncbi.nlm.nih.gov/pubmed/19609948?dopt=Abstract&amp;holding=npg</vt:lpwstr>
      </vt:variant>
      <vt:variant>
        <vt:lpwstr/>
      </vt:variant>
      <vt:variant>
        <vt:i4>3211300</vt:i4>
      </vt:variant>
      <vt:variant>
        <vt:i4>63</vt:i4>
      </vt:variant>
      <vt:variant>
        <vt:i4>0</vt:i4>
      </vt:variant>
      <vt:variant>
        <vt:i4>5</vt:i4>
      </vt:variant>
      <vt:variant>
        <vt:lpwstr>http://www.ncbi.nlm.nih.gov/pubmed/25407708</vt:lpwstr>
      </vt:variant>
      <vt:variant>
        <vt:lpwstr/>
      </vt:variant>
      <vt:variant>
        <vt:i4>4128805</vt:i4>
      </vt:variant>
      <vt:variant>
        <vt:i4>60</vt:i4>
      </vt:variant>
      <vt:variant>
        <vt:i4>0</vt:i4>
      </vt:variant>
      <vt:variant>
        <vt:i4>5</vt:i4>
      </vt:variant>
      <vt:variant>
        <vt:lpwstr>http://www.ncbi.nlm.nih.gov/pubmed/22074699</vt:lpwstr>
      </vt:variant>
      <vt:variant>
        <vt:lpwstr/>
      </vt:variant>
      <vt:variant>
        <vt:i4>1704024</vt:i4>
      </vt:variant>
      <vt:variant>
        <vt:i4>57</vt:i4>
      </vt:variant>
      <vt:variant>
        <vt:i4>0</vt:i4>
      </vt:variant>
      <vt:variant>
        <vt:i4>5</vt:i4>
      </vt:variant>
      <vt:variant>
        <vt:lpwstr>http://www.ncbi.nlm.nih.gov/pubmed/22517033?dopt=Abstract&amp;holding=npg</vt:lpwstr>
      </vt:variant>
      <vt:variant>
        <vt:lpwstr/>
      </vt:variant>
      <vt:variant>
        <vt:i4>1507421</vt:i4>
      </vt:variant>
      <vt:variant>
        <vt:i4>54</vt:i4>
      </vt:variant>
      <vt:variant>
        <vt:i4>0</vt:i4>
      </vt:variant>
      <vt:variant>
        <vt:i4>5</vt:i4>
      </vt:variant>
      <vt:variant>
        <vt:lpwstr>http://www.ncbi.nlm.nih.gov/pubmed/22179848?dopt=Abstract&amp;holding=npg</vt:lpwstr>
      </vt:variant>
      <vt:variant>
        <vt:lpwstr/>
      </vt:variant>
      <vt:variant>
        <vt:i4>1245264</vt:i4>
      </vt:variant>
      <vt:variant>
        <vt:i4>51</vt:i4>
      </vt:variant>
      <vt:variant>
        <vt:i4>0</vt:i4>
      </vt:variant>
      <vt:variant>
        <vt:i4>5</vt:i4>
      </vt:variant>
      <vt:variant>
        <vt:lpwstr>http://www.ncbi.nlm.nih.gov/pubmed/19609948?dopt=Abstract&amp;holding=npg</vt:lpwstr>
      </vt:variant>
      <vt:variant>
        <vt:lpwstr/>
      </vt:variant>
      <vt:variant>
        <vt:i4>4456510</vt:i4>
      </vt:variant>
      <vt:variant>
        <vt:i4>48</vt:i4>
      </vt:variant>
      <vt:variant>
        <vt:i4>0</vt:i4>
      </vt:variant>
      <vt:variant>
        <vt:i4>5</vt:i4>
      </vt:variant>
      <vt:variant>
        <vt:lpwstr>http://www.nature.com/nature/journal/v515/n7527_supp/full/515S117a.html</vt:lpwstr>
      </vt:variant>
      <vt:variant>
        <vt:lpwstr/>
      </vt:variant>
      <vt:variant>
        <vt:i4>3604521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/23583439</vt:lpwstr>
      </vt:variant>
      <vt:variant>
        <vt:lpwstr/>
      </vt:variant>
      <vt:variant>
        <vt:i4>917592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/?term=Schmid-Wendtner+MH%2C+Baumert+J%2C+Stange+J</vt:lpwstr>
      </vt:variant>
      <vt:variant>
        <vt:lpwstr/>
      </vt:variant>
      <vt:variant>
        <vt:i4>3997732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/23149571</vt:lpwstr>
      </vt:variant>
      <vt:variant>
        <vt:lpwstr/>
      </vt:variant>
      <vt:variant>
        <vt:i4>4128812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/18573580</vt:lpwstr>
      </vt:variant>
      <vt:variant>
        <vt:lpwstr/>
      </vt:variant>
      <vt:variant>
        <vt:i4>3145774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/20607832</vt:lpwstr>
      </vt:variant>
      <vt:variant>
        <vt:lpwstr/>
      </vt:variant>
      <vt:variant>
        <vt:i4>3801131</vt:i4>
      </vt:variant>
      <vt:variant>
        <vt:i4>30</vt:i4>
      </vt:variant>
      <vt:variant>
        <vt:i4>0</vt:i4>
      </vt:variant>
      <vt:variant>
        <vt:i4>5</vt:i4>
      </vt:variant>
      <vt:variant>
        <vt:lpwstr>http://www.ncbi.nlm.nih.gov/pubmed/21282485</vt:lpwstr>
      </vt:variant>
      <vt:variant>
        <vt:lpwstr/>
      </vt:variant>
      <vt:variant>
        <vt:i4>3538980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pubmed/12202070</vt:lpwstr>
      </vt:variant>
      <vt:variant>
        <vt:lpwstr/>
      </vt:variant>
      <vt:variant>
        <vt:i4>4063275</vt:i4>
      </vt:variant>
      <vt:variant>
        <vt:i4>24</vt:i4>
      </vt:variant>
      <vt:variant>
        <vt:i4>0</vt:i4>
      </vt:variant>
      <vt:variant>
        <vt:i4>5</vt:i4>
      </vt:variant>
      <vt:variant>
        <vt:lpwstr>http://www.ncbi.nlm.nih.gov/pubmed/22179848</vt:lpwstr>
      </vt:variant>
      <vt:variant>
        <vt:lpwstr/>
      </vt:variant>
      <vt:variant>
        <vt:i4>3407904</vt:i4>
      </vt:variant>
      <vt:variant>
        <vt:i4>21</vt:i4>
      </vt:variant>
      <vt:variant>
        <vt:i4>0</vt:i4>
      </vt:variant>
      <vt:variant>
        <vt:i4>5</vt:i4>
      </vt:variant>
      <vt:variant>
        <vt:lpwstr>http://www.ncbi.nlm.nih.gov/pubmed/20737564</vt:lpwstr>
      </vt:variant>
      <vt:variant>
        <vt:lpwstr/>
      </vt:variant>
      <vt:variant>
        <vt:i4>3407917</vt:i4>
      </vt:variant>
      <vt:variant>
        <vt:i4>18</vt:i4>
      </vt:variant>
      <vt:variant>
        <vt:i4>0</vt:i4>
      </vt:variant>
      <vt:variant>
        <vt:i4>5</vt:i4>
      </vt:variant>
      <vt:variant>
        <vt:lpwstr>http://www.ncbi.nlm.nih.gov/pubmed/19202259</vt:lpwstr>
      </vt:variant>
      <vt:variant>
        <vt:lpwstr/>
      </vt:variant>
      <vt:variant>
        <vt:i4>3407905</vt:i4>
      </vt:variant>
      <vt:variant>
        <vt:i4>15</vt:i4>
      </vt:variant>
      <vt:variant>
        <vt:i4>0</vt:i4>
      </vt:variant>
      <vt:variant>
        <vt:i4>5</vt:i4>
      </vt:variant>
      <vt:variant>
        <vt:lpwstr>http://www.ncbi.nlm.nih.gov/pubmed/19380661</vt:lpwstr>
      </vt:variant>
      <vt:variant>
        <vt:lpwstr/>
      </vt:variant>
      <vt:variant>
        <vt:i4>3473454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/18482824</vt:lpwstr>
      </vt:variant>
      <vt:variant>
        <vt:lpwstr/>
      </vt:variant>
      <vt:variant>
        <vt:i4>3801127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/17709657</vt:lpwstr>
      </vt:variant>
      <vt:variant>
        <vt:lpwstr/>
      </vt:variant>
      <vt:variant>
        <vt:i4>3670052</vt:i4>
      </vt:variant>
      <vt:variant>
        <vt:i4>6</vt:i4>
      </vt:variant>
      <vt:variant>
        <vt:i4>0</vt:i4>
      </vt:variant>
      <vt:variant>
        <vt:i4>5</vt:i4>
      </vt:variant>
      <vt:variant>
        <vt:lpwstr>http://www.ncbi.nlm.nih.gov/pubmed/10910307</vt:lpwstr>
      </vt:variant>
      <vt:variant>
        <vt:lpwstr/>
      </vt:variant>
      <vt:variant>
        <vt:i4>6160471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ubmed/?term=Jiang+AJ%2C+Rambhatla+PV</vt:lpwstr>
      </vt:variant>
      <vt:variant>
        <vt:lpwstr/>
      </vt:variant>
      <vt:variant>
        <vt:i4>7733314</vt:i4>
      </vt:variant>
      <vt:variant>
        <vt:i4>0</vt:i4>
      </vt:variant>
      <vt:variant>
        <vt:i4>0</vt:i4>
      </vt:variant>
      <vt:variant>
        <vt:i4>5</vt:i4>
      </vt:variant>
      <vt:variant>
        <vt:lpwstr>mailto:ulf.a.stromberg@regionhalland.se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2002-0586 Torbjörn Åkerstedt  Fjäriln vingad syns</dc:title>
  <dc:creator>birshe</dc:creator>
  <cp:lastModifiedBy>Jonas Björk</cp:lastModifiedBy>
  <cp:revision>68</cp:revision>
  <cp:lastPrinted>2018-05-23T15:45:00Z</cp:lastPrinted>
  <dcterms:created xsi:type="dcterms:W3CDTF">2018-10-17T06:33:00Z</dcterms:created>
  <dcterms:modified xsi:type="dcterms:W3CDTF">2019-09-24T12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